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1F0BBD" w14:textId="2C3B0F2B" w:rsidR="00176EC8" w:rsidRPr="00AD59BA" w:rsidRDefault="00295F1D" w:rsidP="00176EC8">
      <w:pPr>
        <w:pStyle w:val="a4"/>
        <w:keepNext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file</w:t>
      </w:r>
      <w:r w:rsidR="00176EC8" w:rsidRPr="00AD59BA">
        <w:rPr>
          <w:rFonts w:ascii="Times New Roman" w:hAnsi="Times New Roman" w:cs="Times New Roman"/>
          <w:sz w:val="24"/>
          <w:szCs w:val="24"/>
        </w:rPr>
        <w:t xml:space="preserve"> </w:t>
      </w:r>
      <w:r w:rsidR="00176EC8" w:rsidRPr="00AD59BA">
        <w:rPr>
          <w:rFonts w:ascii="Times New Roman" w:hAnsi="Times New Roman" w:cs="Times New Roman"/>
          <w:sz w:val="24"/>
          <w:szCs w:val="24"/>
        </w:rPr>
        <w:fldChar w:fldCharType="begin"/>
      </w:r>
      <w:r w:rsidR="00176EC8" w:rsidRPr="00AD59BA">
        <w:rPr>
          <w:rFonts w:ascii="Times New Roman" w:hAnsi="Times New Roman" w:cs="Times New Roman"/>
          <w:sz w:val="24"/>
          <w:szCs w:val="24"/>
        </w:rPr>
        <w:instrText xml:space="preserve"> SEQ Table \* ARABIC </w:instrText>
      </w:r>
      <w:r w:rsidR="00176EC8" w:rsidRPr="00AD59BA">
        <w:rPr>
          <w:rFonts w:ascii="Times New Roman" w:hAnsi="Times New Roman" w:cs="Times New Roman"/>
          <w:sz w:val="24"/>
          <w:szCs w:val="24"/>
        </w:rPr>
        <w:fldChar w:fldCharType="separate"/>
      </w:r>
      <w:r w:rsidR="00176EC8" w:rsidRPr="00AD59BA">
        <w:rPr>
          <w:rFonts w:ascii="Times New Roman" w:hAnsi="Times New Roman" w:cs="Times New Roman"/>
          <w:noProof/>
          <w:sz w:val="24"/>
          <w:szCs w:val="24"/>
        </w:rPr>
        <w:t>1</w:t>
      </w:r>
      <w:r w:rsidR="00176EC8" w:rsidRPr="00AD59BA">
        <w:rPr>
          <w:rFonts w:ascii="Times New Roman" w:hAnsi="Times New Roman" w:cs="Times New Roman"/>
          <w:noProof/>
          <w:sz w:val="24"/>
          <w:szCs w:val="24"/>
        </w:rPr>
        <w:fldChar w:fldCharType="end"/>
      </w:r>
      <w:r w:rsidR="00176EC8" w:rsidRPr="00AD59BA">
        <w:rPr>
          <w:rFonts w:ascii="Times New Roman" w:hAnsi="Times New Roman" w:cs="Times New Roman"/>
          <w:sz w:val="24"/>
          <w:szCs w:val="24"/>
        </w:rPr>
        <w:t xml:space="preserve"> Topics from literature on virtual simulation</w:t>
      </w:r>
    </w:p>
    <w:tbl>
      <w:tblPr>
        <w:tblStyle w:val="a7"/>
        <w:tblW w:w="892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3"/>
        <w:gridCol w:w="2764"/>
        <w:gridCol w:w="2764"/>
        <w:gridCol w:w="1985"/>
      </w:tblGrid>
      <w:tr w:rsidR="00176EC8" w:rsidRPr="00DD01EF" w14:paraId="7C13D930" w14:textId="77777777" w:rsidTr="0056232F">
        <w:trPr>
          <w:trHeight w:val="392"/>
        </w:trPr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61238D5" w14:textId="77777777" w:rsidR="00176EC8" w:rsidRPr="0056232F" w:rsidRDefault="00176EC8" w:rsidP="0056232F">
            <w:pPr>
              <w:spacing w:before="240" w:after="0" w:line="480" w:lineRule="auto"/>
              <w:ind w:left="40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6232F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Resource </w:t>
            </w:r>
          </w:p>
        </w:tc>
        <w:tc>
          <w:tcPr>
            <w:tcW w:w="552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41B4827" w14:textId="77777777" w:rsidR="00176EC8" w:rsidRPr="0056232F" w:rsidRDefault="00176EC8" w:rsidP="0056232F">
            <w:pPr>
              <w:spacing w:before="240" w:after="0" w:line="480" w:lineRule="auto"/>
              <w:ind w:left="40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6232F">
              <w:rPr>
                <w:rFonts w:ascii="Times New Roman" w:hAnsi="Times New Roman" w:cs="Times New Roman"/>
                <w:b/>
                <w:sz w:val="18"/>
                <w:szCs w:val="18"/>
              </w:rPr>
              <w:t>Topics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ABD4EA" w14:textId="77777777" w:rsidR="00176EC8" w:rsidRPr="0056232F" w:rsidRDefault="00176EC8" w:rsidP="0056232F">
            <w:pPr>
              <w:spacing w:before="240" w:after="0" w:line="480" w:lineRule="auto"/>
              <w:ind w:left="40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623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ategories</w:t>
            </w:r>
          </w:p>
        </w:tc>
      </w:tr>
      <w:tr w:rsidR="00176EC8" w:rsidRPr="00DD01EF" w14:paraId="77455C2C" w14:textId="77777777" w:rsidTr="0056232F">
        <w:trPr>
          <w:trHeight w:val="16"/>
        </w:trPr>
        <w:tc>
          <w:tcPr>
            <w:tcW w:w="1413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208011E2" w14:textId="77777777" w:rsidR="00176EC8" w:rsidRPr="0056232F" w:rsidRDefault="00176EC8" w:rsidP="0056232F">
            <w:pPr>
              <w:spacing w:after="0" w:line="480" w:lineRule="auto"/>
              <w:ind w:left="400"/>
              <w:rPr>
                <w:rFonts w:ascii="Times New Roman" w:hAnsi="Times New Roman" w:cs="Times New Roman"/>
                <w:sz w:val="18"/>
                <w:szCs w:val="18"/>
              </w:rPr>
            </w:pPr>
            <w:r w:rsidRPr="0056232F">
              <w:rPr>
                <w:rFonts w:ascii="Times New Roman" w:hAnsi="Times New Roman" w:cs="Times New Roman"/>
                <w:sz w:val="18"/>
                <w:szCs w:val="18"/>
              </w:rPr>
              <w:t>Topics from previous studies</w:t>
            </w:r>
          </w:p>
        </w:tc>
        <w:tc>
          <w:tcPr>
            <w:tcW w:w="2764" w:type="dxa"/>
            <w:tcBorders>
              <w:top w:val="single" w:sz="4" w:space="0" w:color="auto"/>
            </w:tcBorders>
            <w:shd w:val="clear" w:color="auto" w:fill="auto"/>
          </w:tcPr>
          <w:p w14:paraId="6C3ABFEC" w14:textId="77777777" w:rsidR="00176EC8" w:rsidRPr="0056232F" w:rsidRDefault="00176EC8" w:rsidP="0056232F">
            <w:pPr>
              <w:spacing w:line="480" w:lineRule="auto"/>
              <w:ind w:left="400"/>
              <w:rPr>
                <w:rFonts w:ascii="Times New Roman" w:hAnsi="Times New Roman" w:cs="Times New Roman"/>
                <w:sz w:val="18"/>
                <w:szCs w:val="18"/>
              </w:rPr>
            </w:pPr>
            <w:r w:rsidRPr="0056232F">
              <w:rPr>
                <w:rFonts w:ascii="Times New Roman" w:hAnsi="Times New Roman" w:cs="Times New Roman"/>
                <w:sz w:val="18"/>
                <w:szCs w:val="18"/>
              </w:rPr>
              <w:t xml:space="preserve">Prostate cancer </w:t>
            </w:r>
          </w:p>
          <w:p w14:paraId="24E1C31D" w14:textId="77777777" w:rsidR="00176EC8" w:rsidRPr="0056232F" w:rsidRDefault="00176EC8" w:rsidP="0056232F">
            <w:pPr>
              <w:spacing w:line="480" w:lineRule="auto"/>
              <w:ind w:left="400"/>
              <w:rPr>
                <w:rFonts w:ascii="Times New Roman" w:hAnsi="Times New Roman" w:cs="Times New Roman"/>
                <w:sz w:val="18"/>
                <w:szCs w:val="18"/>
              </w:rPr>
            </w:pPr>
            <w:r w:rsidRPr="0056232F">
              <w:rPr>
                <w:rFonts w:ascii="Times New Roman" w:hAnsi="Times New Roman" w:cs="Times New Roman"/>
                <w:sz w:val="18"/>
                <w:szCs w:val="18"/>
              </w:rPr>
              <w:t xml:space="preserve">Diabetes </w:t>
            </w:r>
          </w:p>
          <w:p w14:paraId="0406E51D" w14:textId="77777777" w:rsidR="00176EC8" w:rsidRPr="0056232F" w:rsidRDefault="00176EC8" w:rsidP="0056232F">
            <w:pPr>
              <w:spacing w:line="480" w:lineRule="auto"/>
              <w:ind w:left="400"/>
              <w:rPr>
                <w:rFonts w:ascii="Times New Roman" w:hAnsi="Times New Roman" w:cs="Times New Roman"/>
                <w:sz w:val="18"/>
                <w:szCs w:val="18"/>
              </w:rPr>
            </w:pPr>
            <w:r w:rsidRPr="0056232F">
              <w:rPr>
                <w:rFonts w:ascii="Times New Roman" w:hAnsi="Times New Roman" w:cs="Times New Roman"/>
                <w:sz w:val="18"/>
                <w:szCs w:val="18"/>
              </w:rPr>
              <w:t>Rheumatoid arthritis</w:t>
            </w:r>
          </w:p>
          <w:p w14:paraId="17903825" w14:textId="77777777" w:rsidR="00176EC8" w:rsidRPr="0056232F" w:rsidRDefault="00176EC8" w:rsidP="0056232F">
            <w:pPr>
              <w:spacing w:line="480" w:lineRule="auto"/>
              <w:ind w:left="400"/>
              <w:rPr>
                <w:rFonts w:ascii="Times New Roman" w:hAnsi="Times New Roman" w:cs="Times New Roman"/>
                <w:sz w:val="18"/>
                <w:szCs w:val="18"/>
              </w:rPr>
            </w:pPr>
            <w:r w:rsidRPr="0056232F">
              <w:rPr>
                <w:rFonts w:ascii="Times New Roman" w:hAnsi="Times New Roman" w:cs="Times New Roman"/>
                <w:sz w:val="18"/>
                <w:szCs w:val="18"/>
              </w:rPr>
              <w:t xml:space="preserve">Bronchiolitis </w:t>
            </w:r>
          </w:p>
          <w:p w14:paraId="12C6962C" w14:textId="77777777" w:rsidR="00176EC8" w:rsidRPr="0056232F" w:rsidRDefault="00176EC8" w:rsidP="0056232F">
            <w:pPr>
              <w:spacing w:line="480" w:lineRule="auto"/>
              <w:ind w:left="400"/>
              <w:rPr>
                <w:rFonts w:ascii="Times New Roman" w:hAnsi="Times New Roman" w:cs="Times New Roman"/>
                <w:sz w:val="18"/>
                <w:szCs w:val="18"/>
              </w:rPr>
            </w:pPr>
            <w:r w:rsidRPr="0056232F">
              <w:rPr>
                <w:rFonts w:ascii="Times New Roman" w:hAnsi="Times New Roman" w:cs="Times New Roman"/>
                <w:sz w:val="18"/>
                <w:szCs w:val="18"/>
              </w:rPr>
              <w:t xml:space="preserve">Cystic fibrosis </w:t>
            </w:r>
          </w:p>
          <w:p w14:paraId="677BC856" w14:textId="77777777" w:rsidR="00176EC8" w:rsidRPr="0056232F" w:rsidRDefault="00176EC8" w:rsidP="0056232F">
            <w:pPr>
              <w:spacing w:line="480" w:lineRule="auto"/>
              <w:ind w:left="400"/>
              <w:rPr>
                <w:rFonts w:ascii="Times New Roman" w:hAnsi="Times New Roman" w:cs="Times New Roman"/>
                <w:sz w:val="18"/>
                <w:szCs w:val="18"/>
              </w:rPr>
            </w:pPr>
            <w:r w:rsidRPr="0056232F">
              <w:rPr>
                <w:rFonts w:ascii="Times New Roman" w:hAnsi="Times New Roman" w:cs="Times New Roman"/>
                <w:sz w:val="18"/>
                <w:szCs w:val="18"/>
              </w:rPr>
              <w:t xml:space="preserve">Pneumonia </w:t>
            </w:r>
          </w:p>
          <w:p w14:paraId="12C1677B" w14:textId="77777777" w:rsidR="00176EC8" w:rsidRPr="0056232F" w:rsidRDefault="00176EC8" w:rsidP="0056232F">
            <w:pPr>
              <w:spacing w:line="480" w:lineRule="auto"/>
              <w:ind w:left="400"/>
              <w:rPr>
                <w:rFonts w:ascii="Times New Roman" w:hAnsi="Times New Roman" w:cs="Times New Roman"/>
                <w:sz w:val="18"/>
                <w:szCs w:val="18"/>
              </w:rPr>
            </w:pPr>
            <w:r w:rsidRPr="0056232F">
              <w:rPr>
                <w:rFonts w:ascii="Times New Roman" w:hAnsi="Times New Roman" w:cs="Times New Roman"/>
                <w:sz w:val="18"/>
                <w:szCs w:val="18"/>
              </w:rPr>
              <w:t>Asthma</w:t>
            </w:r>
          </w:p>
          <w:p w14:paraId="20ABA42A" w14:textId="77777777" w:rsidR="00176EC8" w:rsidRPr="0056232F" w:rsidRDefault="00176EC8" w:rsidP="0056232F">
            <w:pPr>
              <w:spacing w:line="480" w:lineRule="auto"/>
              <w:ind w:left="400"/>
              <w:rPr>
                <w:rFonts w:ascii="Times New Roman" w:hAnsi="Times New Roman" w:cs="Times New Roman"/>
                <w:sz w:val="18"/>
                <w:szCs w:val="18"/>
              </w:rPr>
            </w:pPr>
            <w:r w:rsidRPr="0056232F">
              <w:rPr>
                <w:rFonts w:ascii="Times New Roman" w:hAnsi="Times New Roman" w:cs="Times New Roman"/>
                <w:sz w:val="18"/>
                <w:szCs w:val="18"/>
              </w:rPr>
              <w:t>Cystic fibrosis</w:t>
            </w:r>
          </w:p>
          <w:p w14:paraId="73C5A7DC" w14:textId="77777777" w:rsidR="00176EC8" w:rsidRPr="0056232F" w:rsidRDefault="00176EC8" w:rsidP="0056232F">
            <w:pPr>
              <w:spacing w:line="480" w:lineRule="auto"/>
              <w:ind w:left="400"/>
              <w:rPr>
                <w:rFonts w:ascii="Times New Roman" w:hAnsi="Times New Roman" w:cs="Times New Roman"/>
                <w:sz w:val="18"/>
                <w:szCs w:val="18"/>
              </w:rPr>
            </w:pPr>
            <w:r w:rsidRPr="0056232F">
              <w:rPr>
                <w:rFonts w:ascii="Times New Roman" w:hAnsi="Times New Roman" w:cs="Times New Roman"/>
                <w:sz w:val="18"/>
                <w:szCs w:val="18"/>
              </w:rPr>
              <w:t>Respiratory distress syndrome</w:t>
            </w:r>
          </w:p>
          <w:p w14:paraId="00C5A381" w14:textId="77777777" w:rsidR="00176EC8" w:rsidRPr="0056232F" w:rsidRDefault="00176EC8" w:rsidP="0056232F">
            <w:pPr>
              <w:spacing w:line="480" w:lineRule="auto"/>
              <w:ind w:left="400"/>
              <w:rPr>
                <w:rFonts w:ascii="Times New Roman" w:hAnsi="Times New Roman" w:cs="Times New Roman"/>
                <w:sz w:val="18"/>
                <w:szCs w:val="18"/>
              </w:rPr>
            </w:pPr>
            <w:r w:rsidRPr="0056232F">
              <w:rPr>
                <w:rFonts w:ascii="Times New Roman" w:hAnsi="Times New Roman" w:cs="Times New Roman"/>
                <w:sz w:val="18"/>
                <w:szCs w:val="18"/>
              </w:rPr>
              <w:t>Wet lungs</w:t>
            </w:r>
          </w:p>
          <w:p w14:paraId="391E33A7" w14:textId="77777777" w:rsidR="00176EC8" w:rsidRPr="0056232F" w:rsidRDefault="00176EC8" w:rsidP="0056232F">
            <w:pPr>
              <w:spacing w:line="480" w:lineRule="auto"/>
              <w:ind w:left="400"/>
              <w:rPr>
                <w:rFonts w:ascii="Times New Roman" w:hAnsi="Times New Roman" w:cs="Times New Roman"/>
                <w:sz w:val="18"/>
                <w:szCs w:val="18"/>
              </w:rPr>
            </w:pPr>
            <w:r w:rsidRPr="0056232F">
              <w:rPr>
                <w:rFonts w:ascii="Times New Roman" w:hAnsi="Times New Roman" w:cs="Times New Roman"/>
                <w:sz w:val="18"/>
                <w:szCs w:val="18"/>
              </w:rPr>
              <w:t>Heart failure</w:t>
            </w:r>
          </w:p>
        </w:tc>
        <w:tc>
          <w:tcPr>
            <w:tcW w:w="2764" w:type="dxa"/>
            <w:tcBorders>
              <w:top w:val="single" w:sz="4" w:space="0" w:color="auto"/>
            </w:tcBorders>
            <w:shd w:val="clear" w:color="auto" w:fill="auto"/>
          </w:tcPr>
          <w:p w14:paraId="56B05274" w14:textId="77777777" w:rsidR="00176EC8" w:rsidRPr="0056232F" w:rsidRDefault="00176EC8" w:rsidP="0056232F">
            <w:pPr>
              <w:spacing w:line="480" w:lineRule="auto"/>
              <w:ind w:left="400"/>
              <w:rPr>
                <w:rFonts w:ascii="Times New Roman" w:hAnsi="Times New Roman" w:cs="Times New Roman"/>
                <w:sz w:val="18"/>
                <w:szCs w:val="18"/>
              </w:rPr>
            </w:pPr>
            <w:r w:rsidRPr="0056232F">
              <w:rPr>
                <w:rFonts w:ascii="Times New Roman" w:hAnsi="Times New Roman" w:cs="Times New Roman"/>
                <w:sz w:val="18"/>
                <w:szCs w:val="18"/>
              </w:rPr>
              <w:t>Sepsis</w:t>
            </w:r>
          </w:p>
          <w:p w14:paraId="455807B4" w14:textId="77777777" w:rsidR="00176EC8" w:rsidRPr="0056232F" w:rsidRDefault="00176EC8" w:rsidP="0056232F">
            <w:pPr>
              <w:spacing w:line="480" w:lineRule="auto"/>
              <w:ind w:left="400"/>
              <w:rPr>
                <w:rFonts w:ascii="Times New Roman" w:hAnsi="Times New Roman" w:cs="Times New Roman"/>
                <w:sz w:val="18"/>
                <w:szCs w:val="18"/>
              </w:rPr>
            </w:pPr>
            <w:r w:rsidRPr="0056232F">
              <w:rPr>
                <w:rFonts w:ascii="Times New Roman" w:hAnsi="Times New Roman" w:cs="Times New Roman"/>
                <w:sz w:val="18"/>
                <w:szCs w:val="18"/>
              </w:rPr>
              <w:t>Cardiopulmonary arrest</w:t>
            </w:r>
          </w:p>
          <w:p w14:paraId="5D2C5CE1" w14:textId="77777777" w:rsidR="00176EC8" w:rsidRPr="0056232F" w:rsidRDefault="00176EC8" w:rsidP="0056232F">
            <w:pPr>
              <w:spacing w:line="480" w:lineRule="auto"/>
              <w:ind w:left="400"/>
              <w:rPr>
                <w:rFonts w:ascii="Times New Roman" w:hAnsi="Times New Roman" w:cs="Times New Roman"/>
                <w:sz w:val="18"/>
                <w:szCs w:val="18"/>
              </w:rPr>
            </w:pPr>
            <w:r w:rsidRPr="0056232F">
              <w:rPr>
                <w:rFonts w:ascii="Times New Roman" w:hAnsi="Times New Roman" w:cs="Times New Roman"/>
                <w:sz w:val="18"/>
                <w:szCs w:val="18"/>
              </w:rPr>
              <w:t>Dementia</w:t>
            </w:r>
          </w:p>
          <w:p w14:paraId="09F41170" w14:textId="77777777" w:rsidR="00176EC8" w:rsidRPr="0056232F" w:rsidRDefault="00176EC8" w:rsidP="0056232F">
            <w:pPr>
              <w:spacing w:line="480" w:lineRule="auto"/>
              <w:ind w:left="400"/>
              <w:rPr>
                <w:rFonts w:ascii="Times New Roman" w:hAnsi="Times New Roman" w:cs="Times New Roman"/>
                <w:sz w:val="18"/>
                <w:szCs w:val="18"/>
              </w:rPr>
            </w:pPr>
            <w:r w:rsidRPr="0056232F">
              <w:rPr>
                <w:rFonts w:ascii="Times New Roman" w:hAnsi="Times New Roman" w:cs="Times New Roman"/>
                <w:sz w:val="18"/>
                <w:szCs w:val="18"/>
              </w:rPr>
              <w:t>Preeclampsia</w:t>
            </w:r>
          </w:p>
          <w:p w14:paraId="734DA62A" w14:textId="10A7320F" w:rsidR="00176EC8" w:rsidRPr="0056232F" w:rsidRDefault="00176EC8" w:rsidP="0056232F">
            <w:pPr>
              <w:spacing w:line="480" w:lineRule="auto"/>
              <w:ind w:left="400"/>
              <w:rPr>
                <w:rFonts w:ascii="Times New Roman" w:hAnsi="Times New Roman" w:cs="Times New Roman"/>
                <w:sz w:val="18"/>
                <w:szCs w:val="18"/>
              </w:rPr>
            </w:pPr>
            <w:r w:rsidRPr="0056232F"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 w:rsidR="009574FB" w:rsidRPr="0056232F">
              <w:rPr>
                <w:rFonts w:ascii="Times New Roman" w:hAnsi="Times New Roman" w:cs="Times New Roman"/>
                <w:sz w:val="18"/>
                <w:szCs w:val="18"/>
              </w:rPr>
              <w:t>uillain-Barre Syndrome</w:t>
            </w:r>
          </w:p>
          <w:p w14:paraId="04EC871B" w14:textId="77777777" w:rsidR="00176EC8" w:rsidRPr="0056232F" w:rsidRDefault="00176EC8" w:rsidP="0056232F">
            <w:pPr>
              <w:spacing w:line="480" w:lineRule="auto"/>
              <w:ind w:left="400"/>
              <w:rPr>
                <w:rFonts w:ascii="Times New Roman" w:hAnsi="Times New Roman" w:cs="Times New Roman"/>
                <w:sz w:val="18"/>
                <w:szCs w:val="18"/>
              </w:rPr>
            </w:pPr>
            <w:r w:rsidRPr="0056232F">
              <w:rPr>
                <w:rFonts w:ascii="Times New Roman" w:hAnsi="Times New Roman" w:cs="Times New Roman"/>
                <w:sz w:val="18"/>
                <w:szCs w:val="18"/>
              </w:rPr>
              <w:t>Suspected gluten intolerance</w:t>
            </w:r>
          </w:p>
          <w:p w14:paraId="0107D561" w14:textId="77777777" w:rsidR="00176EC8" w:rsidRPr="0056232F" w:rsidRDefault="00176EC8" w:rsidP="0056232F">
            <w:pPr>
              <w:spacing w:line="480" w:lineRule="auto"/>
              <w:ind w:left="400"/>
              <w:rPr>
                <w:rFonts w:ascii="Times New Roman" w:hAnsi="Times New Roman" w:cs="Times New Roman"/>
                <w:sz w:val="18"/>
                <w:szCs w:val="18"/>
              </w:rPr>
            </w:pPr>
            <w:r w:rsidRPr="0056232F">
              <w:rPr>
                <w:rFonts w:ascii="Times New Roman" w:hAnsi="Times New Roman" w:cs="Times New Roman"/>
                <w:sz w:val="18"/>
                <w:szCs w:val="18"/>
              </w:rPr>
              <w:t>Obesity</w:t>
            </w:r>
          </w:p>
          <w:p w14:paraId="2491910E" w14:textId="77777777" w:rsidR="00176EC8" w:rsidRPr="0056232F" w:rsidRDefault="00176EC8" w:rsidP="0056232F">
            <w:pPr>
              <w:spacing w:line="480" w:lineRule="auto"/>
              <w:ind w:left="400"/>
              <w:rPr>
                <w:rFonts w:ascii="Times New Roman" w:hAnsi="Times New Roman" w:cs="Times New Roman"/>
                <w:sz w:val="18"/>
                <w:szCs w:val="18"/>
              </w:rPr>
            </w:pPr>
            <w:r w:rsidRPr="0056232F">
              <w:rPr>
                <w:rFonts w:ascii="Times New Roman" w:hAnsi="Times New Roman" w:cs="Times New Roman"/>
                <w:sz w:val="18"/>
                <w:szCs w:val="18"/>
              </w:rPr>
              <w:t>Growth hormone deficiency</w:t>
            </w:r>
          </w:p>
          <w:p w14:paraId="7F767D02" w14:textId="77777777" w:rsidR="00176EC8" w:rsidRPr="0056232F" w:rsidRDefault="00176EC8" w:rsidP="0056232F">
            <w:pPr>
              <w:spacing w:line="480" w:lineRule="auto"/>
              <w:ind w:left="400"/>
              <w:rPr>
                <w:rFonts w:ascii="Times New Roman" w:hAnsi="Times New Roman" w:cs="Times New Roman"/>
                <w:sz w:val="18"/>
                <w:szCs w:val="18"/>
              </w:rPr>
            </w:pPr>
            <w:r w:rsidRPr="0056232F">
              <w:rPr>
                <w:rFonts w:ascii="Times New Roman" w:hAnsi="Times New Roman" w:cs="Times New Roman"/>
                <w:sz w:val="18"/>
                <w:szCs w:val="18"/>
              </w:rPr>
              <w:t>Acute coronary syndrome</w:t>
            </w:r>
          </w:p>
          <w:p w14:paraId="7FA6A089" w14:textId="77777777" w:rsidR="00176EC8" w:rsidRPr="0056232F" w:rsidRDefault="00176EC8" w:rsidP="0056232F">
            <w:pPr>
              <w:spacing w:line="480" w:lineRule="auto"/>
              <w:ind w:left="400"/>
              <w:rPr>
                <w:rFonts w:ascii="Times New Roman" w:hAnsi="Times New Roman" w:cs="Times New Roman"/>
                <w:sz w:val="18"/>
                <w:szCs w:val="18"/>
              </w:rPr>
            </w:pPr>
            <w:r w:rsidRPr="0056232F">
              <w:rPr>
                <w:rFonts w:ascii="Times New Roman" w:hAnsi="Times New Roman" w:cs="Times New Roman"/>
                <w:sz w:val="18"/>
                <w:szCs w:val="18"/>
              </w:rPr>
              <w:t>Hypoglycemia</w:t>
            </w:r>
          </w:p>
          <w:p w14:paraId="36699218" w14:textId="77777777" w:rsidR="00176EC8" w:rsidRPr="0056232F" w:rsidRDefault="00176EC8" w:rsidP="0056232F">
            <w:pPr>
              <w:spacing w:line="480" w:lineRule="auto"/>
              <w:ind w:left="400"/>
              <w:rPr>
                <w:rFonts w:ascii="Times New Roman" w:hAnsi="Times New Roman" w:cs="Times New Roman"/>
                <w:sz w:val="18"/>
                <w:szCs w:val="18"/>
              </w:rPr>
            </w:pPr>
            <w:r w:rsidRPr="0056232F">
              <w:rPr>
                <w:rFonts w:ascii="Times New Roman" w:hAnsi="Times New Roman" w:cs="Times New Roman"/>
                <w:sz w:val="18"/>
                <w:szCs w:val="18"/>
              </w:rPr>
              <w:t>Pyelonephritis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</w:tcPr>
          <w:p w14:paraId="0B1672F8" w14:textId="77777777" w:rsidR="00176EC8" w:rsidRPr="0056232F" w:rsidRDefault="00176EC8" w:rsidP="0056232F">
            <w:pPr>
              <w:spacing w:after="0" w:line="480" w:lineRule="auto"/>
              <w:ind w:left="40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6232F">
              <w:rPr>
                <w:rFonts w:ascii="Times New Roman" w:hAnsi="Times New Roman" w:cs="Times New Roman"/>
                <w:bCs/>
                <w:sz w:val="18"/>
                <w:szCs w:val="18"/>
              </w:rPr>
              <w:t>Disease</w:t>
            </w:r>
          </w:p>
        </w:tc>
      </w:tr>
      <w:tr w:rsidR="00176EC8" w:rsidRPr="00DD01EF" w14:paraId="1A8DAABB" w14:textId="77777777" w:rsidTr="0056232F">
        <w:trPr>
          <w:trHeight w:val="16"/>
        </w:trPr>
        <w:tc>
          <w:tcPr>
            <w:tcW w:w="1413" w:type="dxa"/>
            <w:vMerge/>
            <w:shd w:val="clear" w:color="auto" w:fill="auto"/>
          </w:tcPr>
          <w:p w14:paraId="3AEDFA26" w14:textId="77777777" w:rsidR="00176EC8" w:rsidRPr="0056232F" w:rsidRDefault="00176EC8" w:rsidP="0056232F">
            <w:pPr>
              <w:spacing w:after="0" w:line="480" w:lineRule="auto"/>
              <w:ind w:left="4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64" w:type="dxa"/>
            <w:shd w:val="clear" w:color="auto" w:fill="auto"/>
          </w:tcPr>
          <w:p w14:paraId="56A24883" w14:textId="77777777" w:rsidR="00176EC8" w:rsidRPr="0056232F" w:rsidRDefault="00176EC8" w:rsidP="0056232F">
            <w:pPr>
              <w:spacing w:line="480" w:lineRule="auto"/>
              <w:ind w:left="400"/>
              <w:rPr>
                <w:rFonts w:ascii="Times New Roman" w:hAnsi="Times New Roman" w:cs="Times New Roman"/>
                <w:sz w:val="18"/>
                <w:szCs w:val="18"/>
              </w:rPr>
            </w:pPr>
            <w:r w:rsidRPr="0056232F">
              <w:rPr>
                <w:rFonts w:ascii="Times New Roman" w:hAnsi="Times New Roman" w:cs="Times New Roman"/>
                <w:sz w:val="18"/>
                <w:szCs w:val="18"/>
              </w:rPr>
              <w:t>Abdominal pain</w:t>
            </w:r>
          </w:p>
          <w:p w14:paraId="2AC4B916" w14:textId="77777777" w:rsidR="00176EC8" w:rsidRPr="0056232F" w:rsidRDefault="00176EC8" w:rsidP="0056232F">
            <w:pPr>
              <w:spacing w:line="480" w:lineRule="auto"/>
              <w:ind w:left="400"/>
              <w:rPr>
                <w:rFonts w:ascii="Times New Roman" w:hAnsi="Times New Roman" w:cs="Times New Roman"/>
                <w:sz w:val="18"/>
                <w:szCs w:val="18"/>
              </w:rPr>
            </w:pPr>
            <w:r w:rsidRPr="0056232F">
              <w:rPr>
                <w:rFonts w:ascii="Times New Roman" w:hAnsi="Times New Roman" w:cs="Times New Roman"/>
                <w:sz w:val="18"/>
                <w:szCs w:val="18"/>
              </w:rPr>
              <w:t>Continence management and urinary concerns</w:t>
            </w:r>
          </w:p>
          <w:p w14:paraId="57FD3F42" w14:textId="77777777" w:rsidR="00176EC8" w:rsidRPr="0056232F" w:rsidRDefault="00176EC8" w:rsidP="0056232F">
            <w:pPr>
              <w:spacing w:line="480" w:lineRule="auto"/>
              <w:ind w:left="400"/>
              <w:rPr>
                <w:rFonts w:ascii="Times New Roman" w:hAnsi="Times New Roman" w:cs="Times New Roman"/>
                <w:sz w:val="18"/>
                <w:szCs w:val="18"/>
              </w:rPr>
            </w:pPr>
            <w:r w:rsidRPr="0056232F">
              <w:rPr>
                <w:rFonts w:ascii="Times New Roman" w:hAnsi="Times New Roman" w:cs="Times New Roman"/>
                <w:sz w:val="18"/>
                <w:szCs w:val="18"/>
              </w:rPr>
              <w:t xml:space="preserve">Hyperbilirubinemia </w:t>
            </w:r>
          </w:p>
          <w:p w14:paraId="29709EA5" w14:textId="77777777" w:rsidR="00176EC8" w:rsidRPr="0056232F" w:rsidRDefault="00176EC8" w:rsidP="0056232F">
            <w:pPr>
              <w:spacing w:line="480" w:lineRule="auto"/>
              <w:ind w:left="400"/>
              <w:rPr>
                <w:rFonts w:ascii="Times New Roman" w:hAnsi="Times New Roman" w:cs="Times New Roman"/>
                <w:sz w:val="18"/>
                <w:szCs w:val="18"/>
              </w:rPr>
            </w:pPr>
            <w:r w:rsidRPr="0056232F">
              <w:rPr>
                <w:rFonts w:ascii="Times New Roman" w:hAnsi="Times New Roman" w:cs="Times New Roman"/>
                <w:sz w:val="18"/>
                <w:szCs w:val="18"/>
              </w:rPr>
              <w:t>Low blood glucose</w:t>
            </w:r>
          </w:p>
          <w:p w14:paraId="6082E759" w14:textId="77777777" w:rsidR="00176EC8" w:rsidRPr="0056232F" w:rsidRDefault="00176EC8" w:rsidP="0056232F">
            <w:pPr>
              <w:spacing w:line="480" w:lineRule="auto"/>
              <w:ind w:left="400"/>
              <w:rPr>
                <w:rFonts w:ascii="Times New Roman" w:hAnsi="Times New Roman" w:cs="Times New Roman"/>
                <w:sz w:val="18"/>
                <w:szCs w:val="18"/>
              </w:rPr>
            </w:pPr>
            <w:r w:rsidRPr="0056232F">
              <w:rPr>
                <w:rFonts w:ascii="Times New Roman" w:hAnsi="Times New Roman" w:cs="Times New Roman"/>
                <w:sz w:val="18"/>
                <w:szCs w:val="18"/>
              </w:rPr>
              <w:t>Anaphylaxis condition</w:t>
            </w:r>
          </w:p>
          <w:p w14:paraId="18F21F25" w14:textId="77777777" w:rsidR="00176EC8" w:rsidRPr="0056232F" w:rsidRDefault="00176EC8" w:rsidP="0056232F">
            <w:pPr>
              <w:spacing w:line="480" w:lineRule="auto"/>
              <w:ind w:left="400"/>
              <w:rPr>
                <w:rFonts w:ascii="Times New Roman" w:hAnsi="Times New Roman" w:cs="Times New Roman"/>
                <w:sz w:val="18"/>
                <w:szCs w:val="18"/>
              </w:rPr>
            </w:pPr>
            <w:r w:rsidRPr="0056232F">
              <w:rPr>
                <w:rFonts w:ascii="Times New Roman" w:hAnsi="Times New Roman" w:cs="Times New Roman"/>
                <w:sz w:val="18"/>
                <w:szCs w:val="18"/>
              </w:rPr>
              <w:t>Chest discomfort</w:t>
            </w:r>
          </w:p>
          <w:p w14:paraId="1BA191CE" w14:textId="77777777" w:rsidR="00176EC8" w:rsidRPr="0056232F" w:rsidRDefault="00176EC8" w:rsidP="0056232F">
            <w:pPr>
              <w:spacing w:line="480" w:lineRule="auto"/>
              <w:ind w:left="400"/>
              <w:rPr>
                <w:rFonts w:ascii="Times New Roman" w:hAnsi="Times New Roman" w:cs="Times New Roman"/>
                <w:sz w:val="18"/>
                <w:szCs w:val="18"/>
              </w:rPr>
            </w:pPr>
            <w:r w:rsidRPr="0056232F">
              <w:rPr>
                <w:rFonts w:ascii="Times New Roman" w:hAnsi="Times New Roman" w:cs="Times New Roman"/>
                <w:sz w:val="18"/>
                <w:szCs w:val="18"/>
              </w:rPr>
              <w:t>Dyspnea</w:t>
            </w:r>
          </w:p>
        </w:tc>
        <w:tc>
          <w:tcPr>
            <w:tcW w:w="2764" w:type="dxa"/>
            <w:shd w:val="clear" w:color="auto" w:fill="auto"/>
          </w:tcPr>
          <w:p w14:paraId="20634AA1" w14:textId="77777777" w:rsidR="00176EC8" w:rsidRPr="0056232F" w:rsidRDefault="00176EC8" w:rsidP="0056232F">
            <w:pPr>
              <w:spacing w:line="480" w:lineRule="auto"/>
              <w:ind w:left="400"/>
              <w:rPr>
                <w:rFonts w:ascii="Times New Roman" w:hAnsi="Times New Roman" w:cs="Times New Roman"/>
                <w:sz w:val="18"/>
                <w:szCs w:val="18"/>
              </w:rPr>
            </w:pPr>
            <w:r w:rsidRPr="0056232F">
              <w:rPr>
                <w:rFonts w:ascii="Times New Roman" w:hAnsi="Times New Roman" w:cs="Times New Roman"/>
                <w:sz w:val="18"/>
                <w:szCs w:val="18"/>
              </w:rPr>
              <w:t>Learning disabilities</w:t>
            </w:r>
          </w:p>
          <w:p w14:paraId="1C32BE35" w14:textId="77777777" w:rsidR="00176EC8" w:rsidRPr="0056232F" w:rsidRDefault="00176EC8" w:rsidP="0056232F">
            <w:pPr>
              <w:spacing w:line="480" w:lineRule="auto"/>
              <w:ind w:left="400"/>
              <w:rPr>
                <w:rFonts w:ascii="Times New Roman" w:hAnsi="Times New Roman" w:cs="Times New Roman"/>
                <w:sz w:val="18"/>
                <w:szCs w:val="18"/>
              </w:rPr>
            </w:pPr>
            <w:r w:rsidRPr="0056232F">
              <w:rPr>
                <w:rFonts w:ascii="Times New Roman" w:hAnsi="Times New Roman" w:cs="Times New Roman"/>
                <w:sz w:val="18"/>
                <w:szCs w:val="18"/>
              </w:rPr>
              <w:t>Airway obstruction</w:t>
            </w:r>
          </w:p>
          <w:p w14:paraId="61B7C82D" w14:textId="77777777" w:rsidR="00176EC8" w:rsidRPr="0056232F" w:rsidRDefault="00176EC8" w:rsidP="0056232F">
            <w:pPr>
              <w:spacing w:line="480" w:lineRule="auto"/>
              <w:ind w:left="400"/>
              <w:rPr>
                <w:rFonts w:ascii="Times New Roman" w:hAnsi="Times New Roman" w:cs="Times New Roman"/>
                <w:sz w:val="18"/>
                <w:szCs w:val="18"/>
              </w:rPr>
            </w:pPr>
            <w:r w:rsidRPr="0056232F">
              <w:rPr>
                <w:rFonts w:ascii="Times New Roman" w:hAnsi="Times New Roman" w:cs="Times New Roman"/>
                <w:sz w:val="18"/>
                <w:szCs w:val="18"/>
              </w:rPr>
              <w:t>Breathlessness</w:t>
            </w:r>
          </w:p>
          <w:p w14:paraId="628746C7" w14:textId="77777777" w:rsidR="00176EC8" w:rsidRPr="0056232F" w:rsidRDefault="00176EC8" w:rsidP="0056232F">
            <w:pPr>
              <w:spacing w:line="480" w:lineRule="auto"/>
              <w:ind w:left="400"/>
              <w:rPr>
                <w:rFonts w:ascii="Times New Roman" w:hAnsi="Times New Roman" w:cs="Times New Roman"/>
                <w:sz w:val="18"/>
                <w:szCs w:val="18"/>
              </w:rPr>
            </w:pPr>
            <w:r w:rsidRPr="0056232F">
              <w:rPr>
                <w:rFonts w:ascii="Times New Roman" w:hAnsi="Times New Roman" w:cs="Times New Roman"/>
                <w:sz w:val="18"/>
                <w:szCs w:val="18"/>
              </w:rPr>
              <w:t>Hypotension</w:t>
            </w:r>
          </w:p>
          <w:p w14:paraId="7AB337BA" w14:textId="77777777" w:rsidR="00176EC8" w:rsidRPr="0056232F" w:rsidRDefault="00176EC8" w:rsidP="0056232F">
            <w:pPr>
              <w:spacing w:line="480" w:lineRule="auto"/>
              <w:ind w:left="400"/>
              <w:rPr>
                <w:rFonts w:ascii="Times New Roman" w:hAnsi="Times New Roman" w:cs="Times New Roman"/>
                <w:sz w:val="18"/>
                <w:szCs w:val="18"/>
              </w:rPr>
            </w:pPr>
            <w:r w:rsidRPr="0056232F">
              <w:rPr>
                <w:rFonts w:ascii="Times New Roman" w:hAnsi="Times New Roman" w:cs="Times New Roman"/>
                <w:sz w:val="18"/>
                <w:szCs w:val="18"/>
              </w:rPr>
              <w:t>Tachycardia</w:t>
            </w:r>
          </w:p>
          <w:p w14:paraId="486DC8F1" w14:textId="77777777" w:rsidR="00176EC8" w:rsidRPr="0056232F" w:rsidRDefault="00176EC8" w:rsidP="0056232F">
            <w:pPr>
              <w:spacing w:line="480" w:lineRule="auto"/>
              <w:ind w:left="400"/>
              <w:rPr>
                <w:rFonts w:ascii="Times New Roman" w:hAnsi="Times New Roman" w:cs="Times New Roman"/>
                <w:sz w:val="18"/>
                <w:szCs w:val="18"/>
              </w:rPr>
            </w:pPr>
            <w:r w:rsidRPr="0056232F">
              <w:rPr>
                <w:rFonts w:ascii="Times New Roman" w:hAnsi="Times New Roman" w:cs="Times New Roman"/>
                <w:sz w:val="18"/>
                <w:szCs w:val="18"/>
              </w:rPr>
              <w:t>Oliguria</w:t>
            </w:r>
          </w:p>
          <w:p w14:paraId="36C28E75" w14:textId="77777777" w:rsidR="00176EC8" w:rsidRPr="0056232F" w:rsidRDefault="00176EC8" w:rsidP="0056232F">
            <w:pPr>
              <w:spacing w:line="480" w:lineRule="auto"/>
              <w:ind w:left="400"/>
              <w:rPr>
                <w:rFonts w:ascii="Times New Roman" w:hAnsi="Times New Roman" w:cs="Times New Roman"/>
                <w:sz w:val="18"/>
                <w:szCs w:val="18"/>
              </w:rPr>
            </w:pPr>
            <w:r w:rsidRPr="0056232F">
              <w:rPr>
                <w:rFonts w:ascii="Times New Roman" w:hAnsi="Times New Roman" w:cs="Times New Roman"/>
                <w:sz w:val="18"/>
                <w:szCs w:val="18"/>
              </w:rPr>
              <w:t>Altered consciousness</w:t>
            </w:r>
          </w:p>
          <w:p w14:paraId="60DFEE3A" w14:textId="77777777" w:rsidR="00176EC8" w:rsidRPr="0056232F" w:rsidRDefault="00176EC8" w:rsidP="0056232F">
            <w:pPr>
              <w:spacing w:line="480" w:lineRule="auto"/>
              <w:ind w:left="400"/>
              <w:rPr>
                <w:rFonts w:ascii="Times New Roman" w:hAnsi="Times New Roman" w:cs="Times New Roman"/>
                <w:sz w:val="18"/>
                <w:szCs w:val="18"/>
              </w:rPr>
            </w:pPr>
            <w:r w:rsidRPr="0056232F">
              <w:rPr>
                <w:rFonts w:ascii="Times New Roman" w:hAnsi="Times New Roman" w:cs="Times New Roman"/>
                <w:sz w:val="18"/>
                <w:szCs w:val="18"/>
              </w:rPr>
              <w:t>Abnormal temperatures</w:t>
            </w:r>
          </w:p>
        </w:tc>
        <w:tc>
          <w:tcPr>
            <w:tcW w:w="1985" w:type="dxa"/>
            <w:shd w:val="clear" w:color="auto" w:fill="auto"/>
          </w:tcPr>
          <w:p w14:paraId="09C30B1A" w14:textId="77777777" w:rsidR="00176EC8" w:rsidRPr="0056232F" w:rsidRDefault="00176EC8" w:rsidP="0056232F">
            <w:pPr>
              <w:spacing w:after="0" w:line="480" w:lineRule="auto"/>
              <w:ind w:left="40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6232F">
              <w:rPr>
                <w:rFonts w:ascii="Times New Roman" w:hAnsi="Times New Roman" w:cs="Times New Roman"/>
                <w:bCs/>
                <w:sz w:val="18"/>
                <w:szCs w:val="18"/>
              </w:rPr>
              <w:t>Symptom</w:t>
            </w:r>
          </w:p>
        </w:tc>
      </w:tr>
      <w:tr w:rsidR="00176EC8" w:rsidRPr="00DD01EF" w14:paraId="7A10C4CD" w14:textId="77777777" w:rsidTr="0056232F">
        <w:trPr>
          <w:trHeight w:val="16"/>
        </w:trPr>
        <w:tc>
          <w:tcPr>
            <w:tcW w:w="1413" w:type="dxa"/>
            <w:vMerge/>
            <w:shd w:val="clear" w:color="auto" w:fill="auto"/>
          </w:tcPr>
          <w:p w14:paraId="47DB89F2" w14:textId="77777777" w:rsidR="00176EC8" w:rsidRPr="0056232F" w:rsidRDefault="00176EC8" w:rsidP="0056232F">
            <w:pPr>
              <w:spacing w:after="0" w:line="480" w:lineRule="auto"/>
              <w:ind w:left="4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64" w:type="dxa"/>
            <w:shd w:val="clear" w:color="auto" w:fill="auto"/>
          </w:tcPr>
          <w:p w14:paraId="4C47E3BA" w14:textId="77777777" w:rsidR="00176EC8" w:rsidRPr="0056232F" w:rsidRDefault="00176EC8" w:rsidP="0056232F">
            <w:pPr>
              <w:spacing w:line="480" w:lineRule="auto"/>
              <w:ind w:left="400"/>
              <w:rPr>
                <w:rFonts w:ascii="Times New Roman" w:hAnsi="Times New Roman" w:cs="Times New Roman"/>
                <w:sz w:val="18"/>
                <w:szCs w:val="18"/>
              </w:rPr>
            </w:pPr>
            <w:r w:rsidRPr="0056232F">
              <w:rPr>
                <w:rFonts w:ascii="Times New Roman" w:hAnsi="Times New Roman" w:cs="Times New Roman"/>
                <w:sz w:val="18"/>
                <w:szCs w:val="18"/>
              </w:rPr>
              <w:t xml:space="preserve">Long term effects and end of </w:t>
            </w:r>
            <w:r w:rsidRPr="0056232F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life care</w:t>
            </w:r>
          </w:p>
        </w:tc>
        <w:tc>
          <w:tcPr>
            <w:tcW w:w="2764" w:type="dxa"/>
            <w:shd w:val="clear" w:color="auto" w:fill="auto"/>
          </w:tcPr>
          <w:p w14:paraId="7CF8361A" w14:textId="77777777" w:rsidR="00176EC8" w:rsidRPr="0056232F" w:rsidRDefault="00176EC8" w:rsidP="0056232F">
            <w:pPr>
              <w:spacing w:line="480" w:lineRule="auto"/>
              <w:ind w:left="400"/>
              <w:rPr>
                <w:rFonts w:ascii="Times New Roman" w:hAnsi="Times New Roman" w:cs="Times New Roman"/>
                <w:sz w:val="18"/>
                <w:szCs w:val="18"/>
              </w:rPr>
            </w:pPr>
            <w:r w:rsidRPr="0056232F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Psychosocial issues</w:t>
            </w:r>
          </w:p>
          <w:p w14:paraId="594073FD" w14:textId="77777777" w:rsidR="00176EC8" w:rsidRPr="0056232F" w:rsidRDefault="00176EC8" w:rsidP="0056232F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auto"/>
          </w:tcPr>
          <w:p w14:paraId="18AE8429" w14:textId="77777777" w:rsidR="00176EC8" w:rsidRPr="0056232F" w:rsidRDefault="00176EC8" w:rsidP="0056232F">
            <w:pPr>
              <w:spacing w:after="0" w:line="480" w:lineRule="auto"/>
              <w:ind w:left="400"/>
              <w:rPr>
                <w:rFonts w:ascii="Times New Roman" w:hAnsi="Times New Roman" w:cs="Times New Roman"/>
                <w:sz w:val="18"/>
                <w:szCs w:val="18"/>
              </w:rPr>
            </w:pPr>
            <w:r w:rsidRPr="0056232F">
              <w:rPr>
                <w:rFonts w:ascii="Times New Roman" w:hAnsi="Times New Roman" w:cs="Times New Roman"/>
                <w:bCs/>
                <w:sz w:val="18"/>
                <w:szCs w:val="18"/>
              </w:rPr>
              <w:lastRenderedPageBreak/>
              <w:t>Psychosocial issues</w:t>
            </w:r>
          </w:p>
        </w:tc>
      </w:tr>
      <w:tr w:rsidR="00176EC8" w:rsidRPr="00DD01EF" w14:paraId="55BD148C" w14:textId="77777777" w:rsidTr="0056232F">
        <w:trPr>
          <w:trHeight w:val="57"/>
        </w:trPr>
        <w:tc>
          <w:tcPr>
            <w:tcW w:w="1413" w:type="dxa"/>
            <w:vMerge/>
            <w:shd w:val="clear" w:color="auto" w:fill="auto"/>
          </w:tcPr>
          <w:p w14:paraId="705AD73E" w14:textId="77777777" w:rsidR="00176EC8" w:rsidRPr="0056232F" w:rsidRDefault="00176EC8" w:rsidP="0056232F">
            <w:pPr>
              <w:spacing w:after="0" w:line="480" w:lineRule="auto"/>
              <w:ind w:left="4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64" w:type="dxa"/>
            <w:shd w:val="clear" w:color="auto" w:fill="auto"/>
          </w:tcPr>
          <w:p w14:paraId="68005F94" w14:textId="77777777" w:rsidR="00176EC8" w:rsidRPr="0056232F" w:rsidRDefault="00176EC8" w:rsidP="0056232F">
            <w:pPr>
              <w:spacing w:line="480" w:lineRule="auto"/>
              <w:ind w:left="400"/>
              <w:rPr>
                <w:rFonts w:ascii="Times New Roman" w:hAnsi="Times New Roman" w:cs="Times New Roman"/>
                <w:sz w:val="18"/>
                <w:szCs w:val="18"/>
              </w:rPr>
            </w:pPr>
            <w:r w:rsidRPr="0056232F">
              <w:rPr>
                <w:rFonts w:ascii="Times New Roman" w:hAnsi="Times New Roman" w:cs="Times New Roman"/>
                <w:sz w:val="18"/>
                <w:szCs w:val="18"/>
              </w:rPr>
              <w:t>Journal club</w:t>
            </w:r>
          </w:p>
          <w:p w14:paraId="715FACEB" w14:textId="77777777" w:rsidR="00176EC8" w:rsidRPr="0056232F" w:rsidRDefault="00176EC8" w:rsidP="0056232F">
            <w:pPr>
              <w:spacing w:line="480" w:lineRule="auto"/>
              <w:ind w:left="40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6232F">
              <w:rPr>
                <w:rFonts w:ascii="Times New Roman" w:hAnsi="Times New Roman" w:cs="Times New Roman"/>
                <w:sz w:val="18"/>
                <w:szCs w:val="18"/>
              </w:rPr>
              <w:t>Interprofessionalism</w:t>
            </w:r>
            <w:proofErr w:type="spellEnd"/>
          </w:p>
          <w:p w14:paraId="7E79B2BF" w14:textId="77777777" w:rsidR="00176EC8" w:rsidRPr="0056232F" w:rsidRDefault="00176EC8" w:rsidP="0056232F">
            <w:pPr>
              <w:spacing w:line="480" w:lineRule="auto"/>
              <w:ind w:left="400"/>
              <w:rPr>
                <w:rFonts w:ascii="Times New Roman" w:hAnsi="Times New Roman" w:cs="Times New Roman"/>
                <w:sz w:val="18"/>
                <w:szCs w:val="18"/>
              </w:rPr>
            </w:pPr>
            <w:r w:rsidRPr="0056232F">
              <w:rPr>
                <w:rFonts w:ascii="Times New Roman" w:hAnsi="Times New Roman" w:cs="Times New Roman"/>
                <w:sz w:val="18"/>
                <w:szCs w:val="18"/>
              </w:rPr>
              <w:t>Health assessment interview skill</w:t>
            </w:r>
          </w:p>
          <w:p w14:paraId="1DCB4180" w14:textId="77777777" w:rsidR="00176EC8" w:rsidRPr="0056232F" w:rsidRDefault="00176EC8" w:rsidP="0056232F">
            <w:pPr>
              <w:spacing w:line="480" w:lineRule="auto"/>
              <w:ind w:left="400"/>
              <w:rPr>
                <w:rFonts w:ascii="Times New Roman" w:hAnsi="Times New Roman" w:cs="Times New Roman"/>
                <w:sz w:val="18"/>
                <w:szCs w:val="18"/>
              </w:rPr>
            </w:pPr>
            <w:r w:rsidRPr="0056232F">
              <w:rPr>
                <w:rFonts w:ascii="Times New Roman" w:hAnsi="Times New Roman" w:cs="Times New Roman"/>
                <w:sz w:val="18"/>
                <w:szCs w:val="18"/>
              </w:rPr>
              <w:t>Communication with elderly patient</w:t>
            </w:r>
          </w:p>
        </w:tc>
        <w:tc>
          <w:tcPr>
            <w:tcW w:w="2764" w:type="dxa"/>
            <w:shd w:val="clear" w:color="auto" w:fill="auto"/>
          </w:tcPr>
          <w:p w14:paraId="199C8592" w14:textId="77777777" w:rsidR="00176EC8" w:rsidRPr="0056232F" w:rsidRDefault="00176EC8" w:rsidP="0056232F">
            <w:pPr>
              <w:spacing w:line="480" w:lineRule="auto"/>
              <w:ind w:left="400"/>
              <w:rPr>
                <w:rFonts w:ascii="Times New Roman" w:hAnsi="Times New Roman" w:cs="Times New Roman"/>
                <w:sz w:val="18"/>
                <w:szCs w:val="18"/>
              </w:rPr>
            </w:pPr>
            <w:r w:rsidRPr="0056232F">
              <w:rPr>
                <w:rFonts w:ascii="Times New Roman" w:hAnsi="Times New Roman" w:cs="Times New Roman"/>
                <w:sz w:val="18"/>
                <w:szCs w:val="18"/>
              </w:rPr>
              <w:t>Mental health nursing, counseling</w:t>
            </w:r>
          </w:p>
          <w:p w14:paraId="24BD031D" w14:textId="77777777" w:rsidR="00176EC8" w:rsidRPr="0056232F" w:rsidRDefault="00176EC8" w:rsidP="0056232F">
            <w:pPr>
              <w:spacing w:line="480" w:lineRule="auto"/>
              <w:ind w:left="400"/>
              <w:rPr>
                <w:rFonts w:ascii="Times New Roman" w:hAnsi="Times New Roman" w:cs="Times New Roman"/>
                <w:sz w:val="18"/>
                <w:szCs w:val="18"/>
              </w:rPr>
            </w:pPr>
            <w:r w:rsidRPr="0056232F">
              <w:rPr>
                <w:rFonts w:ascii="Times New Roman" w:hAnsi="Times New Roman" w:cs="Times New Roman"/>
                <w:sz w:val="18"/>
                <w:szCs w:val="18"/>
              </w:rPr>
              <w:t>Discussion</w:t>
            </w:r>
          </w:p>
          <w:p w14:paraId="022D378C" w14:textId="77777777" w:rsidR="00176EC8" w:rsidRPr="0056232F" w:rsidRDefault="00176EC8" w:rsidP="0056232F">
            <w:pPr>
              <w:spacing w:line="480" w:lineRule="auto"/>
              <w:ind w:left="400"/>
              <w:rPr>
                <w:rFonts w:ascii="Times New Roman" w:hAnsi="Times New Roman" w:cs="Times New Roman"/>
                <w:sz w:val="18"/>
                <w:szCs w:val="18"/>
              </w:rPr>
            </w:pPr>
            <w:r w:rsidRPr="0056232F">
              <w:rPr>
                <w:rFonts w:ascii="Times New Roman" w:hAnsi="Times New Roman" w:cs="Times New Roman"/>
                <w:sz w:val="18"/>
                <w:szCs w:val="18"/>
              </w:rPr>
              <w:t>Interpersonal relationship</w:t>
            </w:r>
          </w:p>
          <w:p w14:paraId="1BB89854" w14:textId="77777777" w:rsidR="00176EC8" w:rsidRPr="0056232F" w:rsidRDefault="00176EC8" w:rsidP="0056232F">
            <w:pPr>
              <w:spacing w:line="480" w:lineRule="auto"/>
              <w:ind w:left="400"/>
              <w:rPr>
                <w:rFonts w:ascii="Times New Roman" w:hAnsi="Times New Roman" w:cs="Times New Roman"/>
                <w:sz w:val="18"/>
                <w:szCs w:val="18"/>
              </w:rPr>
            </w:pPr>
            <w:r w:rsidRPr="0056232F">
              <w:rPr>
                <w:rFonts w:ascii="Times New Roman" w:hAnsi="Times New Roman" w:cs="Times New Roman"/>
                <w:sz w:val="18"/>
                <w:szCs w:val="18"/>
              </w:rPr>
              <w:t>Conflict management</w:t>
            </w:r>
          </w:p>
          <w:p w14:paraId="13B89747" w14:textId="77777777" w:rsidR="00176EC8" w:rsidRPr="0056232F" w:rsidRDefault="00176EC8" w:rsidP="0056232F">
            <w:pPr>
              <w:spacing w:after="0" w:line="48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auto"/>
          </w:tcPr>
          <w:p w14:paraId="2B903139" w14:textId="77777777" w:rsidR="00176EC8" w:rsidRPr="0056232F" w:rsidRDefault="00176EC8" w:rsidP="0056232F">
            <w:pPr>
              <w:spacing w:after="0" w:line="480" w:lineRule="auto"/>
              <w:ind w:left="400"/>
              <w:rPr>
                <w:rFonts w:ascii="Times New Roman" w:hAnsi="Times New Roman" w:cs="Times New Roman"/>
                <w:sz w:val="18"/>
                <w:szCs w:val="18"/>
              </w:rPr>
            </w:pPr>
            <w:r w:rsidRPr="0056232F">
              <w:rPr>
                <w:rFonts w:ascii="Times New Roman" w:hAnsi="Times New Roman" w:cs="Times New Roman"/>
                <w:bCs/>
                <w:sz w:val="18"/>
                <w:szCs w:val="18"/>
              </w:rPr>
              <w:t>Communication</w:t>
            </w:r>
          </w:p>
        </w:tc>
      </w:tr>
      <w:tr w:rsidR="00176EC8" w:rsidRPr="00DD01EF" w14:paraId="55176974" w14:textId="77777777" w:rsidTr="0056232F">
        <w:trPr>
          <w:trHeight w:val="20"/>
        </w:trPr>
        <w:tc>
          <w:tcPr>
            <w:tcW w:w="1413" w:type="dxa"/>
            <w:vMerge/>
            <w:shd w:val="clear" w:color="auto" w:fill="auto"/>
          </w:tcPr>
          <w:p w14:paraId="51CA2B94" w14:textId="77777777" w:rsidR="00176EC8" w:rsidRPr="0056232F" w:rsidRDefault="00176EC8" w:rsidP="0056232F">
            <w:pPr>
              <w:spacing w:after="0" w:line="480" w:lineRule="auto"/>
              <w:ind w:left="4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64" w:type="dxa"/>
            <w:shd w:val="clear" w:color="auto" w:fill="auto"/>
          </w:tcPr>
          <w:p w14:paraId="53F6BC1C" w14:textId="77777777" w:rsidR="00176EC8" w:rsidRPr="0056232F" w:rsidRDefault="00176EC8" w:rsidP="0056232F">
            <w:pPr>
              <w:spacing w:line="480" w:lineRule="auto"/>
              <w:ind w:left="400"/>
              <w:rPr>
                <w:rFonts w:ascii="Times New Roman" w:hAnsi="Times New Roman" w:cs="Times New Roman"/>
                <w:sz w:val="18"/>
                <w:szCs w:val="18"/>
              </w:rPr>
            </w:pPr>
            <w:r w:rsidRPr="0056232F">
              <w:rPr>
                <w:rFonts w:ascii="Times New Roman" w:hAnsi="Times New Roman" w:cs="Times New Roman"/>
                <w:sz w:val="18"/>
                <w:szCs w:val="18"/>
              </w:rPr>
              <w:t>Domestic violence</w:t>
            </w:r>
          </w:p>
          <w:p w14:paraId="3B9B54DD" w14:textId="77777777" w:rsidR="00176EC8" w:rsidRPr="0056232F" w:rsidRDefault="00176EC8" w:rsidP="0056232F">
            <w:pPr>
              <w:spacing w:line="480" w:lineRule="auto"/>
              <w:ind w:left="400"/>
              <w:rPr>
                <w:rFonts w:ascii="Times New Roman" w:hAnsi="Times New Roman" w:cs="Times New Roman"/>
                <w:sz w:val="18"/>
                <w:szCs w:val="18"/>
              </w:rPr>
            </w:pPr>
            <w:r w:rsidRPr="0056232F">
              <w:rPr>
                <w:rFonts w:ascii="Times New Roman" w:hAnsi="Times New Roman" w:cs="Times New Roman"/>
                <w:sz w:val="18"/>
                <w:szCs w:val="18"/>
              </w:rPr>
              <w:t xml:space="preserve">Tot </w:t>
            </w:r>
          </w:p>
        </w:tc>
        <w:tc>
          <w:tcPr>
            <w:tcW w:w="2764" w:type="dxa"/>
            <w:shd w:val="clear" w:color="auto" w:fill="auto"/>
          </w:tcPr>
          <w:p w14:paraId="51138231" w14:textId="77777777" w:rsidR="00176EC8" w:rsidRPr="0056232F" w:rsidRDefault="00176EC8" w:rsidP="0056232F">
            <w:pPr>
              <w:spacing w:line="480" w:lineRule="auto"/>
              <w:ind w:left="400"/>
              <w:rPr>
                <w:rFonts w:ascii="Times New Roman" w:hAnsi="Times New Roman" w:cs="Times New Roman"/>
                <w:sz w:val="18"/>
                <w:szCs w:val="18"/>
              </w:rPr>
            </w:pPr>
            <w:r w:rsidRPr="0056232F">
              <w:rPr>
                <w:rFonts w:ascii="Times New Roman" w:hAnsi="Times New Roman" w:cs="Times New Roman"/>
                <w:sz w:val="18"/>
                <w:szCs w:val="18"/>
              </w:rPr>
              <w:t>Disaster training</w:t>
            </w:r>
          </w:p>
          <w:p w14:paraId="74767ED2" w14:textId="77777777" w:rsidR="00176EC8" w:rsidRPr="0056232F" w:rsidRDefault="00176EC8" w:rsidP="0056232F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auto"/>
          </w:tcPr>
          <w:p w14:paraId="00EC2326" w14:textId="77777777" w:rsidR="00176EC8" w:rsidRPr="0056232F" w:rsidRDefault="00176EC8" w:rsidP="0056232F">
            <w:pPr>
              <w:spacing w:after="0" w:line="480" w:lineRule="auto"/>
              <w:ind w:left="40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56232F">
              <w:rPr>
                <w:rFonts w:ascii="Times New Roman" w:hAnsi="Times New Roman" w:cs="Times New Roman"/>
                <w:bCs/>
                <w:sz w:val="18"/>
                <w:szCs w:val="18"/>
              </w:rPr>
              <w:t>Community</w:t>
            </w:r>
          </w:p>
          <w:p w14:paraId="7E0D08CC" w14:textId="77777777" w:rsidR="00176EC8" w:rsidRPr="0056232F" w:rsidRDefault="00176EC8" w:rsidP="0056232F">
            <w:pPr>
              <w:spacing w:after="0" w:line="480" w:lineRule="auto"/>
              <w:ind w:left="400"/>
              <w:rPr>
                <w:rFonts w:ascii="Times New Roman" w:hAnsi="Times New Roman" w:cs="Times New Roman"/>
                <w:sz w:val="18"/>
                <w:szCs w:val="18"/>
              </w:rPr>
            </w:pPr>
            <w:r w:rsidRPr="0056232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Healthcare </w:t>
            </w:r>
          </w:p>
        </w:tc>
      </w:tr>
      <w:tr w:rsidR="00176EC8" w:rsidRPr="00DD01EF" w14:paraId="40EEF74E" w14:textId="77777777" w:rsidTr="0056232F">
        <w:trPr>
          <w:trHeight w:val="13"/>
        </w:trPr>
        <w:tc>
          <w:tcPr>
            <w:tcW w:w="1413" w:type="dxa"/>
            <w:vMerge/>
            <w:shd w:val="clear" w:color="auto" w:fill="auto"/>
          </w:tcPr>
          <w:p w14:paraId="7E35695E" w14:textId="77777777" w:rsidR="00176EC8" w:rsidRPr="0056232F" w:rsidRDefault="00176EC8" w:rsidP="0056232F">
            <w:pPr>
              <w:spacing w:after="0" w:line="480" w:lineRule="auto"/>
              <w:ind w:left="4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64" w:type="dxa"/>
            <w:shd w:val="clear" w:color="auto" w:fill="auto"/>
          </w:tcPr>
          <w:p w14:paraId="6218405F" w14:textId="77777777" w:rsidR="00176EC8" w:rsidRPr="0056232F" w:rsidRDefault="00176EC8" w:rsidP="0056232F">
            <w:pPr>
              <w:spacing w:line="480" w:lineRule="auto"/>
              <w:ind w:left="400"/>
              <w:rPr>
                <w:rFonts w:ascii="Times New Roman" w:hAnsi="Times New Roman" w:cs="Times New Roman"/>
                <w:sz w:val="18"/>
                <w:szCs w:val="18"/>
              </w:rPr>
            </w:pPr>
            <w:r w:rsidRPr="0056232F">
              <w:rPr>
                <w:rFonts w:ascii="Times New Roman" w:hAnsi="Times New Roman" w:cs="Times New Roman"/>
                <w:sz w:val="18"/>
                <w:szCs w:val="18"/>
              </w:rPr>
              <w:t>The disaster-specific skill of decontamination</w:t>
            </w:r>
          </w:p>
        </w:tc>
        <w:tc>
          <w:tcPr>
            <w:tcW w:w="2764" w:type="dxa"/>
            <w:shd w:val="clear" w:color="auto" w:fill="auto"/>
          </w:tcPr>
          <w:p w14:paraId="576A54DA" w14:textId="77777777" w:rsidR="00176EC8" w:rsidRPr="0056232F" w:rsidRDefault="00176EC8" w:rsidP="0056232F">
            <w:pPr>
              <w:spacing w:line="480" w:lineRule="auto"/>
              <w:ind w:left="400"/>
              <w:rPr>
                <w:rFonts w:ascii="Times New Roman" w:hAnsi="Times New Roman" w:cs="Times New Roman"/>
                <w:sz w:val="18"/>
                <w:szCs w:val="18"/>
              </w:rPr>
            </w:pPr>
            <w:r w:rsidRPr="0056232F">
              <w:rPr>
                <w:rFonts w:ascii="Times New Roman" w:hAnsi="Times New Roman" w:cs="Times New Roman"/>
                <w:sz w:val="18"/>
                <w:szCs w:val="18"/>
              </w:rPr>
              <w:t>Health assessment skill</w:t>
            </w:r>
          </w:p>
          <w:p w14:paraId="25460EF5" w14:textId="77777777" w:rsidR="00176EC8" w:rsidRPr="0056232F" w:rsidRDefault="00176EC8" w:rsidP="0056232F">
            <w:pPr>
              <w:spacing w:line="480" w:lineRule="auto"/>
              <w:ind w:left="400"/>
              <w:rPr>
                <w:rFonts w:ascii="Times New Roman" w:hAnsi="Times New Roman" w:cs="Times New Roman"/>
                <w:sz w:val="18"/>
                <w:szCs w:val="18"/>
              </w:rPr>
            </w:pPr>
            <w:r w:rsidRPr="0056232F">
              <w:rPr>
                <w:rFonts w:ascii="Times New Roman" w:hAnsi="Times New Roman" w:cs="Times New Roman"/>
                <w:sz w:val="18"/>
                <w:szCs w:val="18"/>
              </w:rPr>
              <w:t>Decontamination</w:t>
            </w:r>
          </w:p>
        </w:tc>
        <w:tc>
          <w:tcPr>
            <w:tcW w:w="1985" w:type="dxa"/>
            <w:shd w:val="clear" w:color="auto" w:fill="auto"/>
          </w:tcPr>
          <w:p w14:paraId="0BB885BA" w14:textId="77777777" w:rsidR="00176EC8" w:rsidRPr="0056232F" w:rsidRDefault="00176EC8" w:rsidP="0056232F">
            <w:pPr>
              <w:spacing w:after="0" w:line="480" w:lineRule="auto"/>
              <w:ind w:left="400"/>
              <w:rPr>
                <w:rFonts w:ascii="Times New Roman" w:hAnsi="Times New Roman" w:cs="Times New Roman"/>
                <w:sz w:val="18"/>
                <w:szCs w:val="18"/>
              </w:rPr>
            </w:pPr>
            <w:r w:rsidRPr="0056232F">
              <w:rPr>
                <w:rFonts w:ascii="Times New Roman" w:hAnsi="Times New Roman" w:cs="Times New Roman"/>
                <w:bCs/>
                <w:sz w:val="18"/>
                <w:szCs w:val="18"/>
              </w:rPr>
              <w:t>Skill</w:t>
            </w:r>
          </w:p>
        </w:tc>
      </w:tr>
      <w:tr w:rsidR="00176EC8" w:rsidRPr="00DD01EF" w14:paraId="06210204" w14:textId="77777777" w:rsidTr="0056232F">
        <w:trPr>
          <w:trHeight w:val="30"/>
        </w:trPr>
        <w:tc>
          <w:tcPr>
            <w:tcW w:w="1413" w:type="dxa"/>
            <w:vMerge/>
            <w:shd w:val="clear" w:color="auto" w:fill="auto"/>
          </w:tcPr>
          <w:p w14:paraId="2A9230CC" w14:textId="77777777" w:rsidR="00176EC8" w:rsidRPr="0056232F" w:rsidRDefault="00176EC8" w:rsidP="0056232F">
            <w:pPr>
              <w:spacing w:after="0" w:line="480" w:lineRule="auto"/>
              <w:ind w:left="4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64" w:type="dxa"/>
            <w:shd w:val="clear" w:color="auto" w:fill="auto"/>
          </w:tcPr>
          <w:p w14:paraId="4566C432" w14:textId="067A4C25" w:rsidR="00176EC8" w:rsidRPr="0056232F" w:rsidRDefault="0068201C" w:rsidP="0056232F">
            <w:pPr>
              <w:spacing w:line="480" w:lineRule="auto"/>
              <w:ind w:left="400"/>
              <w:rPr>
                <w:rFonts w:ascii="Times New Roman" w:hAnsi="Times New Roman" w:cs="Times New Roman"/>
                <w:sz w:val="18"/>
                <w:szCs w:val="18"/>
              </w:rPr>
            </w:pPr>
            <w:r w:rsidRPr="0056232F">
              <w:rPr>
                <w:rFonts w:ascii="Times New Roman" w:hAnsi="Times New Roman" w:cs="Times New Roman"/>
                <w:sz w:val="18"/>
                <w:szCs w:val="18"/>
              </w:rPr>
              <w:t xml:space="preserve">New facility startup </w:t>
            </w:r>
          </w:p>
          <w:p w14:paraId="128193F3" w14:textId="77777777" w:rsidR="00176EC8" w:rsidRPr="0056232F" w:rsidRDefault="00176EC8" w:rsidP="0056232F">
            <w:pPr>
              <w:spacing w:line="480" w:lineRule="auto"/>
              <w:ind w:left="400"/>
              <w:rPr>
                <w:rFonts w:ascii="Times New Roman" w:hAnsi="Times New Roman" w:cs="Times New Roman"/>
                <w:sz w:val="18"/>
                <w:szCs w:val="18"/>
              </w:rPr>
            </w:pPr>
            <w:r w:rsidRPr="0056232F">
              <w:rPr>
                <w:rFonts w:ascii="Times New Roman" w:hAnsi="Times New Roman" w:cs="Times New Roman"/>
                <w:sz w:val="18"/>
                <w:szCs w:val="18"/>
              </w:rPr>
              <w:t xml:space="preserve">Experience of the virtual world </w:t>
            </w:r>
          </w:p>
        </w:tc>
        <w:tc>
          <w:tcPr>
            <w:tcW w:w="2764" w:type="dxa"/>
            <w:shd w:val="clear" w:color="auto" w:fill="auto"/>
          </w:tcPr>
          <w:p w14:paraId="10158654" w14:textId="77777777" w:rsidR="00176EC8" w:rsidRPr="0056232F" w:rsidRDefault="00176EC8" w:rsidP="0056232F">
            <w:pPr>
              <w:spacing w:line="480" w:lineRule="auto"/>
              <w:ind w:left="400"/>
              <w:rPr>
                <w:rFonts w:ascii="Times New Roman" w:hAnsi="Times New Roman" w:cs="Times New Roman"/>
                <w:sz w:val="18"/>
                <w:szCs w:val="18"/>
              </w:rPr>
            </w:pPr>
            <w:r w:rsidRPr="0056232F">
              <w:rPr>
                <w:rFonts w:ascii="Times New Roman" w:hAnsi="Times New Roman" w:cs="Times New Roman"/>
                <w:sz w:val="18"/>
                <w:szCs w:val="18"/>
              </w:rPr>
              <w:t>Emotional engagement</w:t>
            </w:r>
          </w:p>
          <w:p w14:paraId="24CF0F12" w14:textId="77777777" w:rsidR="00176EC8" w:rsidRPr="0056232F" w:rsidRDefault="00176EC8" w:rsidP="0056232F">
            <w:pPr>
              <w:spacing w:line="480" w:lineRule="auto"/>
              <w:ind w:left="400"/>
              <w:rPr>
                <w:rFonts w:ascii="Times New Roman" w:hAnsi="Times New Roman" w:cs="Times New Roman"/>
                <w:sz w:val="18"/>
                <w:szCs w:val="18"/>
              </w:rPr>
            </w:pPr>
            <w:r w:rsidRPr="0056232F">
              <w:rPr>
                <w:rFonts w:ascii="Times New Roman" w:hAnsi="Times New Roman" w:cs="Times New Roman"/>
                <w:sz w:val="18"/>
                <w:szCs w:val="18"/>
              </w:rPr>
              <w:t>Patient safety</w:t>
            </w:r>
          </w:p>
          <w:p w14:paraId="3681F51D" w14:textId="77777777" w:rsidR="00176EC8" w:rsidRPr="0056232F" w:rsidRDefault="00176EC8" w:rsidP="0056232F">
            <w:pPr>
              <w:spacing w:line="480" w:lineRule="auto"/>
              <w:ind w:left="40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6232F">
              <w:rPr>
                <w:rFonts w:ascii="Times New Roman" w:hAnsi="Times New Roman" w:cs="Times New Roman"/>
                <w:sz w:val="18"/>
                <w:szCs w:val="18"/>
              </w:rPr>
              <w:t>Person-centered care</w:t>
            </w:r>
          </w:p>
        </w:tc>
        <w:tc>
          <w:tcPr>
            <w:tcW w:w="1985" w:type="dxa"/>
            <w:shd w:val="clear" w:color="auto" w:fill="auto"/>
          </w:tcPr>
          <w:p w14:paraId="32A52FA1" w14:textId="77777777" w:rsidR="00176EC8" w:rsidRPr="0056232F" w:rsidRDefault="00176EC8" w:rsidP="0056232F">
            <w:pPr>
              <w:spacing w:after="0" w:line="480" w:lineRule="auto"/>
              <w:ind w:left="400"/>
              <w:rPr>
                <w:rFonts w:ascii="Times New Roman" w:hAnsi="Times New Roman" w:cs="Times New Roman"/>
                <w:sz w:val="18"/>
                <w:szCs w:val="18"/>
              </w:rPr>
            </w:pPr>
            <w:r w:rsidRPr="0056232F">
              <w:rPr>
                <w:rFonts w:ascii="Times New Roman" w:hAnsi="Times New Roman" w:cs="Times New Roman"/>
                <w:bCs/>
                <w:sz w:val="18"/>
                <w:szCs w:val="18"/>
              </w:rPr>
              <w:t>Customer satisfaction</w:t>
            </w:r>
          </w:p>
        </w:tc>
      </w:tr>
      <w:tr w:rsidR="00176EC8" w:rsidRPr="00DD01EF" w14:paraId="7E8584E5" w14:textId="77777777" w:rsidTr="0056232F">
        <w:trPr>
          <w:trHeight w:val="4"/>
        </w:trPr>
        <w:tc>
          <w:tcPr>
            <w:tcW w:w="1413" w:type="dxa"/>
            <w:vMerge/>
            <w:shd w:val="clear" w:color="auto" w:fill="auto"/>
          </w:tcPr>
          <w:p w14:paraId="3B5714B7" w14:textId="77777777" w:rsidR="00176EC8" w:rsidRPr="0056232F" w:rsidRDefault="00176EC8" w:rsidP="0056232F">
            <w:pPr>
              <w:spacing w:after="0" w:line="480" w:lineRule="auto"/>
              <w:ind w:left="4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64" w:type="dxa"/>
            <w:shd w:val="clear" w:color="auto" w:fill="auto"/>
          </w:tcPr>
          <w:p w14:paraId="16C29257" w14:textId="77777777" w:rsidR="00176EC8" w:rsidRPr="0056232F" w:rsidRDefault="00176EC8" w:rsidP="0056232F">
            <w:pPr>
              <w:spacing w:line="480" w:lineRule="auto"/>
              <w:ind w:left="40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6232F">
              <w:rPr>
                <w:rFonts w:ascii="Times New Roman" w:hAnsi="Times New Roman" w:cs="Times New Roman"/>
                <w:sz w:val="18"/>
                <w:szCs w:val="18"/>
              </w:rPr>
              <w:t>Biphosphonate</w:t>
            </w:r>
            <w:proofErr w:type="spellEnd"/>
            <w:r w:rsidRPr="0056232F">
              <w:rPr>
                <w:rFonts w:ascii="Times New Roman" w:hAnsi="Times New Roman" w:cs="Times New Roman"/>
                <w:sz w:val="18"/>
                <w:szCs w:val="18"/>
              </w:rPr>
              <w:t xml:space="preserve"> for osteoporosis</w:t>
            </w:r>
          </w:p>
        </w:tc>
        <w:tc>
          <w:tcPr>
            <w:tcW w:w="2764" w:type="dxa"/>
            <w:shd w:val="clear" w:color="auto" w:fill="auto"/>
          </w:tcPr>
          <w:p w14:paraId="4174CFA0" w14:textId="77777777" w:rsidR="00176EC8" w:rsidRPr="0056232F" w:rsidRDefault="00176EC8" w:rsidP="0056232F">
            <w:pPr>
              <w:spacing w:line="480" w:lineRule="auto"/>
              <w:ind w:left="400"/>
              <w:rPr>
                <w:rFonts w:ascii="Times New Roman" w:hAnsi="Times New Roman" w:cs="Times New Roman"/>
                <w:sz w:val="18"/>
                <w:szCs w:val="18"/>
              </w:rPr>
            </w:pPr>
            <w:r w:rsidRPr="0056232F">
              <w:rPr>
                <w:rFonts w:ascii="Times New Roman" w:hAnsi="Times New Roman" w:cs="Times New Roman"/>
                <w:sz w:val="18"/>
                <w:szCs w:val="18"/>
              </w:rPr>
              <w:t>5-alpha reductase inhibitor for prostatic hyperplasia</w:t>
            </w:r>
          </w:p>
        </w:tc>
        <w:tc>
          <w:tcPr>
            <w:tcW w:w="1985" w:type="dxa"/>
            <w:shd w:val="clear" w:color="auto" w:fill="auto"/>
          </w:tcPr>
          <w:p w14:paraId="394DF38F" w14:textId="77777777" w:rsidR="00176EC8" w:rsidRPr="0056232F" w:rsidRDefault="00176EC8" w:rsidP="0056232F">
            <w:pPr>
              <w:spacing w:after="0" w:line="480" w:lineRule="auto"/>
              <w:ind w:left="400"/>
              <w:rPr>
                <w:rFonts w:ascii="Times New Roman" w:hAnsi="Times New Roman" w:cs="Times New Roman"/>
                <w:sz w:val="18"/>
                <w:szCs w:val="18"/>
              </w:rPr>
            </w:pPr>
            <w:r w:rsidRPr="0056232F">
              <w:rPr>
                <w:rFonts w:ascii="Times New Roman" w:hAnsi="Times New Roman" w:cs="Times New Roman"/>
                <w:bCs/>
                <w:sz w:val="18"/>
                <w:szCs w:val="18"/>
              </w:rPr>
              <w:t>Knowledge</w:t>
            </w:r>
          </w:p>
        </w:tc>
      </w:tr>
      <w:tr w:rsidR="00176EC8" w:rsidRPr="00DD01EF" w14:paraId="1D079EC5" w14:textId="77777777" w:rsidTr="0056232F">
        <w:trPr>
          <w:trHeight w:val="249"/>
        </w:trPr>
        <w:tc>
          <w:tcPr>
            <w:tcW w:w="1413" w:type="dxa"/>
            <w:vMerge/>
            <w:shd w:val="clear" w:color="auto" w:fill="auto"/>
          </w:tcPr>
          <w:p w14:paraId="63483E20" w14:textId="77777777" w:rsidR="00176EC8" w:rsidRPr="0056232F" w:rsidRDefault="00176EC8" w:rsidP="0056232F">
            <w:pPr>
              <w:spacing w:after="0" w:line="480" w:lineRule="auto"/>
              <w:ind w:left="4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64" w:type="dxa"/>
            <w:shd w:val="clear" w:color="auto" w:fill="auto"/>
          </w:tcPr>
          <w:p w14:paraId="6584320E" w14:textId="77777777" w:rsidR="00176EC8" w:rsidRPr="0056232F" w:rsidRDefault="00176EC8" w:rsidP="0056232F">
            <w:pPr>
              <w:spacing w:line="480" w:lineRule="auto"/>
              <w:ind w:left="400"/>
              <w:rPr>
                <w:rFonts w:ascii="Times New Roman" w:hAnsi="Times New Roman" w:cs="Times New Roman"/>
                <w:sz w:val="18"/>
                <w:szCs w:val="18"/>
              </w:rPr>
            </w:pPr>
            <w:r w:rsidRPr="0056232F">
              <w:rPr>
                <w:rFonts w:ascii="Times New Roman" w:hAnsi="Times New Roman" w:cs="Times New Roman"/>
                <w:sz w:val="18"/>
                <w:szCs w:val="18"/>
              </w:rPr>
              <w:t>Intermediate life support</w:t>
            </w:r>
          </w:p>
        </w:tc>
        <w:tc>
          <w:tcPr>
            <w:tcW w:w="2764" w:type="dxa"/>
            <w:shd w:val="clear" w:color="auto" w:fill="auto"/>
          </w:tcPr>
          <w:p w14:paraId="1B813A86" w14:textId="77777777" w:rsidR="00176EC8" w:rsidRPr="0056232F" w:rsidRDefault="00176EC8" w:rsidP="0056232F">
            <w:pPr>
              <w:spacing w:after="0" w:line="480" w:lineRule="auto"/>
              <w:ind w:left="4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auto"/>
          </w:tcPr>
          <w:p w14:paraId="47AEEEB0" w14:textId="77777777" w:rsidR="00176EC8" w:rsidRPr="0056232F" w:rsidRDefault="00176EC8" w:rsidP="0056232F">
            <w:pPr>
              <w:spacing w:after="0" w:line="480" w:lineRule="auto"/>
              <w:ind w:left="400"/>
              <w:rPr>
                <w:rFonts w:ascii="Times New Roman" w:hAnsi="Times New Roman" w:cs="Times New Roman"/>
                <w:sz w:val="18"/>
                <w:szCs w:val="18"/>
              </w:rPr>
            </w:pPr>
            <w:r w:rsidRPr="0056232F">
              <w:rPr>
                <w:rFonts w:ascii="Times New Roman" w:hAnsi="Times New Roman" w:cs="Times New Roman"/>
                <w:bCs/>
                <w:sz w:val="18"/>
                <w:szCs w:val="18"/>
              </w:rPr>
              <w:t>Critical care</w:t>
            </w:r>
          </w:p>
        </w:tc>
      </w:tr>
      <w:tr w:rsidR="00176EC8" w:rsidRPr="00DD01EF" w14:paraId="63595D9F" w14:textId="77777777" w:rsidTr="0056232F">
        <w:trPr>
          <w:trHeight w:val="249"/>
        </w:trPr>
        <w:tc>
          <w:tcPr>
            <w:tcW w:w="1413" w:type="dxa"/>
            <w:vMerge w:val="restart"/>
            <w:shd w:val="clear" w:color="auto" w:fill="auto"/>
          </w:tcPr>
          <w:p w14:paraId="4862B452" w14:textId="77777777" w:rsidR="00176EC8" w:rsidRPr="0056232F" w:rsidRDefault="00176EC8" w:rsidP="0056232F">
            <w:pPr>
              <w:spacing w:after="0" w:line="480" w:lineRule="auto"/>
              <w:ind w:left="400"/>
              <w:rPr>
                <w:rFonts w:ascii="Times New Roman" w:hAnsi="Times New Roman" w:cs="Times New Roman"/>
                <w:sz w:val="18"/>
                <w:szCs w:val="18"/>
              </w:rPr>
            </w:pPr>
            <w:r w:rsidRPr="0056232F">
              <w:rPr>
                <w:rFonts w:ascii="Times New Roman" w:hAnsi="Times New Roman" w:cs="Times New Roman"/>
                <w:sz w:val="18"/>
                <w:szCs w:val="18"/>
              </w:rPr>
              <w:t>Topics from major nursing classification system</w:t>
            </w:r>
          </w:p>
        </w:tc>
        <w:tc>
          <w:tcPr>
            <w:tcW w:w="2764" w:type="dxa"/>
            <w:shd w:val="clear" w:color="auto" w:fill="auto"/>
          </w:tcPr>
          <w:p w14:paraId="0DAC95F1" w14:textId="77777777" w:rsidR="00176EC8" w:rsidRPr="0056232F" w:rsidRDefault="00176EC8" w:rsidP="0056232F">
            <w:pPr>
              <w:spacing w:line="480" w:lineRule="auto"/>
              <w:ind w:left="400"/>
              <w:rPr>
                <w:rFonts w:ascii="Times New Roman" w:hAnsi="Times New Roman" w:cs="Times New Roman"/>
                <w:sz w:val="18"/>
                <w:szCs w:val="18"/>
              </w:rPr>
            </w:pPr>
            <w:r w:rsidRPr="0056232F">
              <w:rPr>
                <w:rFonts w:ascii="Times New Roman" w:hAnsi="Times New Roman" w:cs="Times New Roman"/>
                <w:sz w:val="18"/>
                <w:szCs w:val="18"/>
              </w:rPr>
              <w:t>Ineffective airway clearance</w:t>
            </w:r>
          </w:p>
          <w:p w14:paraId="31010476" w14:textId="77777777" w:rsidR="00176EC8" w:rsidRPr="0056232F" w:rsidRDefault="00176EC8" w:rsidP="0056232F">
            <w:pPr>
              <w:spacing w:line="480" w:lineRule="auto"/>
              <w:ind w:left="400"/>
              <w:rPr>
                <w:rFonts w:ascii="Times New Roman" w:hAnsi="Times New Roman" w:cs="Times New Roman"/>
                <w:sz w:val="18"/>
                <w:szCs w:val="18"/>
              </w:rPr>
            </w:pPr>
            <w:r w:rsidRPr="0056232F">
              <w:rPr>
                <w:rFonts w:ascii="Times New Roman" w:hAnsi="Times New Roman" w:cs="Times New Roman"/>
                <w:sz w:val="18"/>
                <w:szCs w:val="18"/>
              </w:rPr>
              <w:t>Impaired gas exchange</w:t>
            </w:r>
          </w:p>
          <w:p w14:paraId="0F14E867" w14:textId="77777777" w:rsidR="00176EC8" w:rsidRPr="0056232F" w:rsidRDefault="00176EC8" w:rsidP="0056232F">
            <w:pPr>
              <w:spacing w:line="480" w:lineRule="auto"/>
              <w:ind w:left="400"/>
              <w:rPr>
                <w:rFonts w:ascii="Times New Roman" w:hAnsi="Times New Roman" w:cs="Times New Roman"/>
                <w:sz w:val="18"/>
                <w:szCs w:val="18"/>
              </w:rPr>
            </w:pPr>
            <w:r w:rsidRPr="0056232F">
              <w:rPr>
                <w:rFonts w:ascii="Times New Roman" w:hAnsi="Times New Roman" w:cs="Times New Roman"/>
                <w:sz w:val="18"/>
                <w:szCs w:val="18"/>
              </w:rPr>
              <w:t>Ineffective tissue perfusion (brain, peripheral, renal, cardiovascular, pulmonary)</w:t>
            </w:r>
          </w:p>
          <w:p w14:paraId="30248079" w14:textId="77777777" w:rsidR="00176EC8" w:rsidRPr="0056232F" w:rsidRDefault="00176EC8" w:rsidP="0056232F">
            <w:pPr>
              <w:spacing w:line="480" w:lineRule="auto"/>
              <w:ind w:left="400"/>
              <w:rPr>
                <w:rFonts w:ascii="Times New Roman" w:hAnsi="Times New Roman" w:cs="Times New Roman"/>
                <w:sz w:val="18"/>
                <w:szCs w:val="18"/>
              </w:rPr>
            </w:pPr>
            <w:r w:rsidRPr="0056232F">
              <w:rPr>
                <w:rFonts w:ascii="Times New Roman" w:hAnsi="Times New Roman" w:cs="Times New Roman"/>
                <w:sz w:val="18"/>
                <w:szCs w:val="18"/>
              </w:rPr>
              <w:t xml:space="preserve">Constipation </w:t>
            </w:r>
          </w:p>
          <w:p w14:paraId="03617F9F" w14:textId="77777777" w:rsidR="00176EC8" w:rsidRPr="0056232F" w:rsidRDefault="00176EC8" w:rsidP="0056232F">
            <w:pPr>
              <w:spacing w:line="480" w:lineRule="auto"/>
              <w:ind w:left="400"/>
              <w:rPr>
                <w:rFonts w:ascii="Times New Roman" w:hAnsi="Times New Roman" w:cs="Times New Roman"/>
                <w:sz w:val="18"/>
                <w:szCs w:val="18"/>
              </w:rPr>
            </w:pPr>
            <w:r w:rsidRPr="0056232F">
              <w:rPr>
                <w:rFonts w:ascii="Times New Roman" w:hAnsi="Times New Roman" w:cs="Times New Roman"/>
                <w:sz w:val="18"/>
                <w:szCs w:val="18"/>
              </w:rPr>
              <w:t>Risk for unstable blood glucose</w:t>
            </w:r>
          </w:p>
        </w:tc>
        <w:tc>
          <w:tcPr>
            <w:tcW w:w="2764" w:type="dxa"/>
            <w:shd w:val="clear" w:color="auto" w:fill="auto"/>
          </w:tcPr>
          <w:p w14:paraId="4E69AC2F" w14:textId="77777777" w:rsidR="00176EC8" w:rsidRPr="0056232F" w:rsidRDefault="00176EC8" w:rsidP="0056232F">
            <w:pPr>
              <w:spacing w:line="480" w:lineRule="auto"/>
              <w:ind w:left="400"/>
              <w:rPr>
                <w:rFonts w:ascii="Times New Roman" w:hAnsi="Times New Roman" w:cs="Times New Roman"/>
                <w:sz w:val="18"/>
                <w:szCs w:val="18"/>
              </w:rPr>
            </w:pPr>
            <w:r w:rsidRPr="0056232F">
              <w:rPr>
                <w:rFonts w:ascii="Times New Roman" w:hAnsi="Times New Roman" w:cs="Times New Roman"/>
                <w:sz w:val="18"/>
                <w:szCs w:val="18"/>
              </w:rPr>
              <w:t>Diarrhea</w:t>
            </w:r>
          </w:p>
          <w:p w14:paraId="46FF7478" w14:textId="77777777" w:rsidR="00176EC8" w:rsidRPr="0056232F" w:rsidRDefault="00176EC8" w:rsidP="0056232F">
            <w:pPr>
              <w:spacing w:line="480" w:lineRule="auto"/>
              <w:ind w:left="400"/>
              <w:rPr>
                <w:rFonts w:ascii="Times New Roman" w:hAnsi="Times New Roman" w:cs="Times New Roman"/>
                <w:sz w:val="18"/>
                <w:szCs w:val="18"/>
              </w:rPr>
            </w:pPr>
            <w:r w:rsidRPr="0056232F">
              <w:rPr>
                <w:rFonts w:ascii="Times New Roman" w:hAnsi="Times New Roman" w:cs="Times New Roman"/>
                <w:sz w:val="18"/>
                <w:szCs w:val="18"/>
              </w:rPr>
              <w:t>Risk for imbalanced body temperature</w:t>
            </w:r>
          </w:p>
          <w:p w14:paraId="512400ED" w14:textId="77777777" w:rsidR="00176EC8" w:rsidRPr="0056232F" w:rsidRDefault="00176EC8" w:rsidP="0056232F">
            <w:pPr>
              <w:spacing w:line="480" w:lineRule="auto"/>
              <w:ind w:left="400"/>
              <w:rPr>
                <w:rFonts w:ascii="Times New Roman" w:hAnsi="Times New Roman" w:cs="Times New Roman"/>
                <w:sz w:val="18"/>
                <w:szCs w:val="18"/>
              </w:rPr>
            </w:pPr>
            <w:r w:rsidRPr="0056232F">
              <w:rPr>
                <w:rFonts w:ascii="Times New Roman" w:hAnsi="Times New Roman" w:cs="Times New Roman"/>
                <w:sz w:val="18"/>
                <w:szCs w:val="18"/>
              </w:rPr>
              <w:t>Impaired swallowing</w:t>
            </w:r>
          </w:p>
          <w:p w14:paraId="6D445C10" w14:textId="77777777" w:rsidR="00176EC8" w:rsidRPr="0056232F" w:rsidRDefault="00176EC8" w:rsidP="0056232F">
            <w:pPr>
              <w:spacing w:line="480" w:lineRule="auto"/>
              <w:ind w:left="400"/>
              <w:rPr>
                <w:rFonts w:ascii="Times New Roman" w:hAnsi="Times New Roman" w:cs="Times New Roman"/>
                <w:sz w:val="18"/>
                <w:szCs w:val="18"/>
              </w:rPr>
            </w:pPr>
            <w:r w:rsidRPr="0056232F">
              <w:rPr>
                <w:rFonts w:ascii="Times New Roman" w:hAnsi="Times New Roman" w:cs="Times New Roman"/>
                <w:sz w:val="18"/>
                <w:szCs w:val="18"/>
              </w:rPr>
              <w:t xml:space="preserve">Ineffective breathing pattern </w:t>
            </w:r>
          </w:p>
          <w:p w14:paraId="728CB517" w14:textId="77777777" w:rsidR="00176EC8" w:rsidRPr="0056232F" w:rsidRDefault="00176EC8" w:rsidP="0056232F">
            <w:pPr>
              <w:spacing w:line="480" w:lineRule="auto"/>
              <w:ind w:left="400"/>
              <w:rPr>
                <w:rFonts w:ascii="Times New Roman" w:hAnsi="Times New Roman" w:cs="Times New Roman"/>
                <w:sz w:val="18"/>
                <w:szCs w:val="18"/>
              </w:rPr>
            </w:pPr>
            <w:r w:rsidRPr="0056232F">
              <w:rPr>
                <w:rFonts w:ascii="Times New Roman" w:hAnsi="Times New Roman" w:cs="Times New Roman"/>
                <w:sz w:val="18"/>
                <w:szCs w:val="18"/>
              </w:rPr>
              <w:t>Impaired urinary elimination</w:t>
            </w:r>
          </w:p>
          <w:p w14:paraId="1B0C271F" w14:textId="77777777" w:rsidR="00176EC8" w:rsidRPr="0056232F" w:rsidRDefault="00176EC8" w:rsidP="0056232F">
            <w:pPr>
              <w:spacing w:line="480" w:lineRule="auto"/>
              <w:ind w:left="400"/>
              <w:rPr>
                <w:rFonts w:ascii="Times New Roman" w:hAnsi="Times New Roman" w:cs="Times New Roman"/>
                <w:sz w:val="18"/>
                <w:szCs w:val="18"/>
              </w:rPr>
            </w:pPr>
            <w:r w:rsidRPr="0056232F">
              <w:rPr>
                <w:rFonts w:ascii="Times New Roman" w:hAnsi="Times New Roman" w:cs="Times New Roman"/>
                <w:sz w:val="18"/>
                <w:szCs w:val="18"/>
              </w:rPr>
              <w:t>Imbalanced fluid volume</w:t>
            </w:r>
          </w:p>
          <w:p w14:paraId="3C459C2A" w14:textId="55A2F70A" w:rsidR="009574FB" w:rsidRPr="0056232F" w:rsidRDefault="00176EC8" w:rsidP="0056232F">
            <w:pPr>
              <w:spacing w:line="480" w:lineRule="auto"/>
              <w:ind w:left="400"/>
              <w:rPr>
                <w:rFonts w:ascii="Times New Roman" w:hAnsi="Times New Roman" w:cs="Times New Roman"/>
                <w:sz w:val="18"/>
                <w:szCs w:val="18"/>
              </w:rPr>
            </w:pPr>
            <w:r w:rsidRPr="0056232F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Acute confusion</w:t>
            </w:r>
          </w:p>
        </w:tc>
        <w:tc>
          <w:tcPr>
            <w:tcW w:w="1985" w:type="dxa"/>
            <w:shd w:val="clear" w:color="auto" w:fill="auto"/>
          </w:tcPr>
          <w:p w14:paraId="5584D12C" w14:textId="77777777" w:rsidR="00176EC8" w:rsidRPr="0056232F" w:rsidRDefault="00176EC8" w:rsidP="0056232F">
            <w:pPr>
              <w:spacing w:after="0" w:line="480" w:lineRule="auto"/>
              <w:ind w:left="40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6232F">
              <w:rPr>
                <w:rFonts w:ascii="Times New Roman" w:hAnsi="Times New Roman" w:cs="Times New Roman"/>
                <w:bCs/>
                <w:sz w:val="18"/>
                <w:szCs w:val="18"/>
              </w:rPr>
              <w:lastRenderedPageBreak/>
              <w:t>Symptom</w:t>
            </w:r>
          </w:p>
        </w:tc>
      </w:tr>
      <w:tr w:rsidR="00176EC8" w:rsidRPr="00DD01EF" w14:paraId="18345544" w14:textId="77777777" w:rsidTr="0056232F">
        <w:trPr>
          <w:trHeight w:val="249"/>
        </w:trPr>
        <w:tc>
          <w:tcPr>
            <w:tcW w:w="1413" w:type="dxa"/>
            <w:vMerge/>
            <w:shd w:val="clear" w:color="auto" w:fill="auto"/>
          </w:tcPr>
          <w:p w14:paraId="76699864" w14:textId="77777777" w:rsidR="00176EC8" w:rsidRPr="00AD59BA" w:rsidRDefault="00176EC8" w:rsidP="00FC5437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64" w:type="dxa"/>
            <w:shd w:val="clear" w:color="auto" w:fill="auto"/>
          </w:tcPr>
          <w:p w14:paraId="4C08294A" w14:textId="77777777" w:rsidR="00176EC8" w:rsidRPr="0056232F" w:rsidRDefault="00176EC8" w:rsidP="005623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6232F">
              <w:rPr>
                <w:rFonts w:ascii="Times New Roman" w:hAnsi="Times New Roman" w:cs="Times New Roman"/>
                <w:sz w:val="18"/>
                <w:szCs w:val="18"/>
              </w:rPr>
              <w:t>Cardiopulmonary resuscitation</w:t>
            </w:r>
          </w:p>
          <w:p w14:paraId="7024EA8D" w14:textId="77777777" w:rsidR="00176EC8" w:rsidRPr="0056232F" w:rsidRDefault="00176EC8" w:rsidP="005623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6232F">
              <w:rPr>
                <w:rFonts w:ascii="Times New Roman" w:hAnsi="Times New Roman" w:cs="Times New Roman"/>
                <w:sz w:val="18"/>
                <w:szCs w:val="18"/>
              </w:rPr>
              <w:t>Community nursing</w:t>
            </w:r>
          </w:p>
          <w:p w14:paraId="534707ED" w14:textId="77777777" w:rsidR="00176EC8" w:rsidRPr="0056232F" w:rsidRDefault="00176EC8" w:rsidP="005623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6232F">
              <w:rPr>
                <w:rFonts w:ascii="Times New Roman" w:hAnsi="Times New Roman" w:cs="Times New Roman"/>
                <w:sz w:val="18"/>
                <w:szCs w:val="18"/>
              </w:rPr>
              <w:t xml:space="preserve">Disaster nursing </w:t>
            </w:r>
          </w:p>
        </w:tc>
        <w:tc>
          <w:tcPr>
            <w:tcW w:w="2764" w:type="dxa"/>
            <w:shd w:val="clear" w:color="auto" w:fill="auto"/>
          </w:tcPr>
          <w:p w14:paraId="6707EDBB" w14:textId="77777777" w:rsidR="00176EC8" w:rsidRPr="0056232F" w:rsidRDefault="00176EC8" w:rsidP="005623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6232F">
              <w:rPr>
                <w:rFonts w:ascii="Times New Roman" w:hAnsi="Times New Roman" w:cs="Times New Roman"/>
                <w:sz w:val="18"/>
                <w:szCs w:val="18"/>
              </w:rPr>
              <w:t>Nursing care of children with HIV and AIDS</w:t>
            </w:r>
          </w:p>
          <w:p w14:paraId="36380895" w14:textId="77777777" w:rsidR="00176EC8" w:rsidRPr="0056232F" w:rsidRDefault="00176EC8" w:rsidP="005623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6232F">
              <w:rPr>
                <w:rFonts w:ascii="Times New Roman" w:hAnsi="Times New Roman" w:cs="Times New Roman"/>
                <w:sz w:val="18"/>
                <w:szCs w:val="18"/>
              </w:rPr>
              <w:t>Prenatal nursing care</w:t>
            </w:r>
          </w:p>
        </w:tc>
        <w:tc>
          <w:tcPr>
            <w:tcW w:w="1985" w:type="dxa"/>
            <w:shd w:val="clear" w:color="auto" w:fill="auto"/>
          </w:tcPr>
          <w:p w14:paraId="1EAE1A51" w14:textId="77777777" w:rsidR="00176EC8" w:rsidRPr="0056232F" w:rsidRDefault="00176EC8" w:rsidP="00FC5437">
            <w:pPr>
              <w:spacing w:after="0" w:line="48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6232F">
              <w:rPr>
                <w:rFonts w:ascii="Times New Roman" w:hAnsi="Times New Roman" w:cs="Times New Roman"/>
                <w:bCs/>
                <w:sz w:val="18"/>
                <w:szCs w:val="18"/>
              </w:rPr>
              <w:t>Specific case</w:t>
            </w:r>
          </w:p>
        </w:tc>
      </w:tr>
      <w:tr w:rsidR="00176EC8" w:rsidRPr="00DD01EF" w14:paraId="4FA035DF" w14:textId="77777777" w:rsidTr="0056232F">
        <w:trPr>
          <w:trHeight w:val="249"/>
        </w:trPr>
        <w:tc>
          <w:tcPr>
            <w:tcW w:w="1413" w:type="dxa"/>
            <w:vMerge/>
            <w:shd w:val="clear" w:color="auto" w:fill="auto"/>
          </w:tcPr>
          <w:p w14:paraId="2AB7E241" w14:textId="77777777" w:rsidR="00176EC8" w:rsidRPr="00AD59BA" w:rsidRDefault="00176EC8" w:rsidP="00FC5437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64" w:type="dxa"/>
            <w:shd w:val="clear" w:color="auto" w:fill="auto"/>
          </w:tcPr>
          <w:p w14:paraId="6B6F9534" w14:textId="77777777" w:rsidR="00176EC8" w:rsidRPr="0056232F" w:rsidRDefault="00176EC8" w:rsidP="005623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6232F">
              <w:rPr>
                <w:rFonts w:ascii="Times New Roman" w:hAnsi="Times New Roman" w:cs="Times New Roman"/>
                <w:sz w:val="18"/>
                <w:szCs w:val="18"/>
              </w:rPr>
              <w:t>Handover</w:t>
            </w:r>
          </w:p>
          <w:p w14:paraId="32BBD192" w14:textId="77777777" w:rsidR="00176EC8" w:rsidRPr="0056232F" w:rsidRDefault="00176EC8" w:rsidP="005623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6232F">
              <w:rPr>
                <w:rFonts w:ascii="Times New Roman" w:hAnsi="Times New Roman" w:cs="Times New Roman"/>
                <w:sz w:val="18"/>
                <w:szCs w:val="18"/>
              </w:rPr>
              <w:t>Cooperation (team work)</w:t>
            </w:r>
          </w:p>
        </w:tc>
        <w:tc>
          <w:tcPr>
            <w:tcW w:w="2764" w:type="dxa"/>
            <w:shd w:val="clear" w:color="auto" w:fill="auto"/>
          </w:tcPr>
          <w:p w14:paraId="6A63943F" w14:textId="77777777" w:rsidR="00176EC8" w:rsidRPr="0056232F" w:rsidRDefault="00176EC8" w:rsidP="005623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6232F">
              <w:rPr>
                <w:rFonts w:ascii="Times New Roman" w:hAnsi="Times New Roman" w:cs="Times New Roman"/>
                <w:sz w:val="18"/>
                <w:szCs w:val="18"/>
              </w:rPr>
              <w:t xml:space="preserve">Nursing skill </w:t>
            </w:r>
          </w:p>
          <w:p w14:paraId="093B164C" w14:textId="77777777" w:rsidR="00176EC8" w:rsidRPr="0056232F" w:rsidRDefault="00176EC8" w:rsidP="005623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6232F">
              <w:rPr>
                <w:rFonts w:ascii="Times New Roman" w:hAnsi="Times New Roman" w:cs="Times New Roman"/>
                <w:sz w:val="18"/>
                <w:szCs w:val="18"/>
              </w:rPr>
              <w:t>Medication</w:t>
            </w:r>
          </w:p>
        </w:tc>
        <w:tc>
          <w:tcPr>
            <w:tcW w:w="1985" w:type="dxa"/>
            <w:shd w:val="clear" w:color="auto" w:fill="auto"/>
          </w:tcPr>
          <w:p w14:paraId="3AD31A2E" w14:textId="77777777" w:rsidR="00176EC8" w:rsidRPr="0056232F" w:rsidRDefault="00176EC8" w:rsidP="00FC5437">
            <w:pPr>
              <w:spacing w:after="0" w:line="48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6232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Routine task </w:t>
            </w:r>
          </w:p>
        </w:tc>
      </w:tr>
      <w:tr w:rsidR="00176EC8" w:rsidRPr="00DD01EF" w14:paraId="198301E6" w14:textId="77777777" w:rsidTr="0056232F">
        <w:trPr>
          <w:trHeight w:val="249"/>
        </w:trPr>
        <w:tc>
          <w:tcPr>
            <w:tcW w:w="1413" w:type="dxa"/>
            <w:vMerge/>
            <w:shd w:val="clear" w:color="auto" w:fill="auto"/>
          </w:tcPr>
          <w:p w14:paraId="503F79B6" w14:textId="77777777" w:rsidR="00176EC8" w:rsidRPr="00AD59BA" w:rsidRDefault="00176EC8" w:rsidP="00FC5437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64" w:type="dxa"/>
            <w:shd w:val="clear" w:color="auto" w:fill="auto"/>
          </w:tcPr>
          <w:p w14:paraId="2E2D22D2" w14:textId="77777777" w:rsidR="00176EC8" w:rsidRPr="0056232F" w:rsidRDefault="00176EC8" w:rsidP="005623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6232F">
              <w:rPr>
                <w:rFonts w:ascii="Times New Roman" w:hAnsi="Times New Roman" w:cs="Times New Roman"/>
                <w:sz w:val="18"/>
                <w:szCs w:val="18"/>
              </w:rPr>
              <w:t>Transfusion</w:t>
            </w:r>
          </w:p>
        </w:tc>
        <w:tc>
          <w:tcPr>
            <w:tcW w:w="2764" w:type="dxa"/>
            <w:shd w:val="clear" w:color="auto" w:fill="auto"/>
          </w:tcPr>
          <w:p w14:paraId="149D94C1" w14:textId="77777777" w:rsidR="00176EC8" w:rsidRPr="0056232F" w:rsidRDefault="00176EC8" w:rsidP="005623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6232F">
              <w:rPr>
                <w:rFonts w:ascii="Times New Roman" w:hAnsi="Times New Roman" w:cs="Times New Roman"/>
                <w:sz w:val="18"/>
                <w:szCs w:val="18"/>
              </w:rPr>
              <w:t>Fall</w:t>
            </w:r>
          </w:p>
        </w:tc>
        <w:tc>
          <w:tcPr>
            <w:tcW w:w="1985" w:type="dxa"/>
            <w:shd w:val="clear" w:color="auto" w:fill="auto"/>
          </w:tcPr>
          <w:p w14:paraId="7C606802" w14:textId="77777777" w:rsidR="00176EC8" w:rsidRPr="0056232F" w:rsidRDefault="00176EC8" w:rsidP="00FC5437">
            <w:pPr>
              <w:spacing w:after="0" w:line="48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6232F">
              <w:rPr>
                <w:rFonts w:ascii="Times New Roman" w:hAnsi="Times New Roman" w:cs="Times New Roman"/>
                <w:bCs/>
                <w:sz w:val="18"/>
                <w:szCs w:val="18"/>
              </w:rPr>
              <w:t>Patient safety</w:t>
            </w:r>
          </w:p>
        </w:tc>
      </w:tr>
    </w:tbl>
    <w:p w14:paraId="51ECA10E" w14:textId="77777777" w:rsidR="00176EC8" w:rsidRPr="00AD59BA" w:rsidRDefault="00176EC8" w:rsidP="00176EC8">
      <w:pPr>
        <w:spacing w:after="0" w:line="480" w:lineRule="auto"/>
        <w:jc w:val="left"/>
        <w:rPr>
          <w:rFonts w:ascii="Times New Roman" w:eastAsia="Times New Roman" w:hAnsi="Times New Roman" w:cs="Times New Roman"/>
          <w:kern w:val="0"/>
          <w:sz w:val="24"/>
          <w:szCs w:val="24"/>
        </w:rPr>
      </w:pPr>
    </w:p>
    <w:p w14:paraId="7DEB8161" w14:textId="27702380" w:rsidR="0068201C" w:rsidRDefault="0068201C">
      <w:pPr>
        <w:widowControl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0" w:line="240" w:lineRule="auto"/>
      </w:pPr>
      <w:r>
        <w:br w:type="page"/>
      </w:r>
    </w:p>
    <w:p w14:paraId="140EAF02" w14:textId="77777777" w:rsidR="0068201C" w:rsidRDefault="0068201C">
      <w:pPr>
        <w:widowControl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0" w:line="240" w:lineRule="auto"/>
      </w:pPr>
    </w:p>
    <w:p w14:paraId="3E5AEC28" w14:textId="0E63AC9F" w:rsidR="0068201C" w:rsidRPr="00AD59BA" w:rsidRDefault="00295F1D" w:rsidP="0068201C">
      <w:pPr>
        <w:pStyle w:val="a4"/>
        <w:keepNext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file</w:t>
      </w:r>
      <w:r w:rsidR="0068201C" w:rsidRPr="00AD59BA">
        <w:rPr>
          <w:rFonts w:ascii="Times New Roman" w:hAnsi="Times New Roman" w:cs="Times New Roman"/>
          <w:sz w:val="24"/>
          <w:szCs w:val="24"/>
        </w:rPr>
        <w:t xml:space="preserve"> </w:t>
      </w:r>
      <w:r w:rsidR="0068201C" w:rsidRPr="00AD59BA">
        <w:rPr>
          <w:rFonts w:ascii="Times New Roman" w:hAnsi="Times New Roman" w:cs="Times New Roman"/>
          <w:sz w:val="24"/>
          <w:szCs w:val="24"/>
        </w:rPr>
        <w:fldChar w:fldCharType="begin"/>
      </w:r>
      <w:r w:rsidR="0068201C" w:rsidRPr="00AD59BA">
        <w:rPr>
          <w:rFonts w:ascii="Times New Roman" w:hAnsi="Times New Roman" w:cs="Times New Roman"/>
          <w:sz w:val="24"/>
          <w:szCs w:val="24"/>
        </w:rPr>
        <w:instrText xml:space="preserve"> SEQ Table \* ARABIC </w:instrText>
      </w:r>
      <w:r w:rsidR="0068201C" w:rsidRPr="00AD59BA">
        <w:rPr>
          <w:rFonts w:ascii="Times New Roman" w:hAnsi="Times New Roman" w:cs="Times New Roman"/>
          <w:sz w:val="24"/>
          <w:szCs w:val="24"/>
        </w:rPr>
        <w:fldChar w:fldCharType="separate"/>
      </w:r>
      <w:r w:rsidR="0068201C" w:rsidRPr="00AD59BA">
        <w:rPr>
          <w:rFonts w:ascii="Times New Roman" w:hAnsi="Times New Roman" w:cs="Times New Roman"/>
          <w:noProof/>
          <w:sz w:val="24"/>
          <w:szCs w:val="24"/>
        </w:rPr>
        <w:t>2</w:t>
      </w:r>
      <w:r w:rsidR="0068201C" w:rsidRPr="00AD59BA">
        <w:rPr>
          <w:rFonts w:ascii="Times New Roman" w:hAnsi="Times New Roman" w:cs="Times New Roman"/>
          <w:noProof/>
          <w:sz w:val="24"/>
          <w:szCs w:val="24"/>
        </w:rPr>
        <w:fldChar w:fldCharType="end"/>
      </w:r>
      <w:r w:rsidR="0068201C" w:rsidRPr="00AD59BA">
        <w:rPr>
          <w:rFonts w:ascii="Times New Roman" w:hAnsi="Times New Roman" w:cs="Times New Roman"/>
          <w:sz w:val="24"/>
          <w:szCs w:val="24"/>
        </w:rPr>
        <w:t xml:space="preserve"> Topics for </w:t>
      </w:r>
      <w:r w:rsidR="0068201C">
        <w:rPr>
          <w:rFonts w:ascii="Times New Roman" w:hAnsi="Times New Roman" w:cs="Times New Roman"/>
          <w:sz w:val="24"/>
          <w:szCs w:val="24"/>
        </w:rPr>
        <w:t>virtual simulation</w:t>
      </w:r>
      <w:r w:rsidR="0068201C" w:rsidRPr="00AD59BA">
        <w:rPr>
          <w:rFonts w:ascii="Times New Roman" w:hAnsi="Times New Roman" w:cs="Times New Roman"/>
          <w:sz w:val="24"/>
          <w:szCs w:val="24"/>
        </w:rPr>
        <w:t xml:space="preserve"> in nursing education </w:t>
      </w:r>
      <w:r w:rsidR="0068201C">
        <w:rPr>
          <w:rFonts w:ascii="Times New Roman" w:hAnsi="Times New Roman" w:cs="Times New Roman"/>
          <w:sz w:val="24"/>
          <w:szCs w:val="24"/>
        </w:rPr>
        <w:t xml:space="preserve">derived </w:t>
      </w:r>
      <w:r w:rsidR="0068201C" w:rsidRPr="00AD59BA">
        <w:rPr>
          <w:rFonts w:ascii="Times New Roman" w:hAnsi="Times New Roman" w:cs="Times New Roman"/>
          <w:sz w:val="24"/>
          <w:szCs w:val="24"/>
        </w:rPr>
        <w:t>from focus group interviews and workshops</w:t>
      </w:r>
    </w:p>
    <w:tbl>
      <w:tblPr>
        <w:tblStyle w:val="TableNormal1"/>
        <w:tblW w:w="5000" w:type="pct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ook w:val="04A0" w:firstRow="1" w:lastRow="0" w:firstColumn="1" w:lastColumn="0" w:noHBand="0" w:noVBand="1"/>
      </w:tblPr>
      <w:tblGrid>
        <w:gridCol w:w="3581"/>
        <w:gridCol w:w="3583"/>
        <w:gridCol w:w="1856"/>
      </w:tblGrid>
      <w:tr w:rsidR="0068201C" w:rsidRPr="00DD01EF" w14:paraId="0FC385CA" w14:textId="77777777" w:rsidTr="0056232F">
        <w:trPr>
          <w:trHeight w:val="246"/>
        </w:trPr>
        <w:tc>
          <w:tcPr>
            <w:tcW w:w="3971" w:type="pct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2285C2" w14:textId="77777777" w:rsidR="0068201C" w:rsidRPr="0056232F" w:rsidRDefault="0068201C" w:rsidP="00FC5437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6232F">
              <w:rPr>
                <w:rFonts w:ascii="Times New Roman" w:hAnsi="Times New Roman" w:cs="Times New Roman"/>
                <w:b/>
                <w:sz w:val="18"/>
                <w:szCs w:val="18"/>
              </w:rPr>
              <w:t>Topics</w:t>
            </w:r>
          </w:p>
        </w:tc>
        <w:tc>
          <w:tcPr>
            <w:tcW w:w="1029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vAlign w:val="center"/>
          </w:tcPr>
          <w:p w14:paraId="64724B66" w14:textId="77777777" w:rsidR="0068201C" w:rsidRPr="0056232F" w:rsidRDefault="0068201C" w:rsidP="00FC5437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623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ategories</w:t>
            </w:r>
          </w:p>
        </w:tc>
      </w:tr>
      <w:tr w:rsidR="0068201C" w:rsidRPr="00DD01EF" w14:paraId="02016E5D" w14:textId="77777777" w:rsidTr="0056232F">
        <w:trPr>
          <w:trHeight w:val="706"/>
        </w:trPr>
        <w:tc>
          <w:tcPr>
            <w:tcW w:w="1985" w:type="pct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F041EA" w14:textId="77777777" w:rsidR="0068201C" w:rsidRPr="0056232F" w:rsidRDefault="0068201C" w:rsidP="0056232F">
            <w:pPr>
              <w:pStyle w:val="a9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6232F">
              <w:rPr>
                <w:rFonts w:ascii="Times New Roman" w:hAnsi="Times New Roman" w:cs="Times New Roman"/>
                <w:sz w:val="18"/>
                <w:szCs w:val="18"/>
              </w:rPr>
              <w:t>Emergency room (triage)</w:t>
            </w:r>
          </w:p>
          <w:p w14:paraId="4E1D9C4D" w14:textId="77777777" w:rsidR="0068201C" w:rsidRPr="0056232F" w:rsidRDefault="0068201C" w:rsidP="0056232F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6232F">
              <w:rPr>
                <w:rFonts w:ascii="Times New Roman" w:hAnsi="Times New Roman" w:cs="Times New Roman"/>
                <w:sz w:val="18"/>
                <w:szCs w:val="18"/>
              </w:rPr>
              <w:t>Cardiopulmonary resuscitation</w:t>
            </w:r>
          </w:p>
          <w:p w14:paraId="61021E32" w14:textId="77777777" w:rsidR="0068201C" w:rsidRPr="0056232F" w:rsidRDefault="0068201C" w:rsidP="0056232F">
            <w:pPr>
              <w:pStyle w:val="a9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6232F">
              <w:rPr>
                <w:rFonts w:ascii="Times New Roman" w:hAnsi="Times New Roman" w:cs="Times New Roman"/>
                <w:sz w:val="18"/>
                <w:szCs w:val="18"/>
              </w:rPr>
              <w:t>Intensive care unit</w:t>
            </w:r>
          </w:p>
        </w:tc>
        <w:tc>
          <w:tcPr>
            <w:tcW w:w="1986" w:type="pct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294D5768" w14:textId="77777777" w:rsidR="0068201C" w:rsidRPr="0056232F" w:rsidRDefault="0068201C" w:rsidP="0056232F">
            <w:pPr>
              <w:pStyle w:val="a9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6232F">
              <w:rPr>
                <w:rFonts w:ascii="Times New Roman" w:hAnsi="Times New Roman" w:cs="Times New Roman"/>
                <w:sz w:val="18"/>
                <w:szCs w:val="18"/>
              </w:rPr>
              <w:t>Operation room</w:t>
            </w:r>
          </w:p>
          <w:p w14:paraId="171EF232" w14:textId="77777777" w:rsidR="0068201C" w:rsidRPr="0056232F" w:rsidRDefault="0068201C" w:rsidP="0056232F">
            <w:pPr>
              <w:pStyle w:val="a9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6232F">
              <w:rPr>
                <w:rFonts w:ascii="Times New Roman" w:hAnsi="Times New Roman" w:cs="Times New Roman"/>
                <w:sz w:val="18"/>
                <w:szCs w:val="18"/>
              </w:rPr>
              <w:t>Disaster</w:t>
            </w:r>
          </w:p>
        </w:tc>
        <w:tc>
          <w:tcPr>
            <w:tcW w:w="1029" w:type="pct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193E3199" w14:textId="77777777" w:rsidR="0068201C" w:rsidRPr="0056232F" w:rsidRDefault="0068201C" w:rsidP="00FC5437">
            <w:pPr>
              <w:spacing w:line="480" w:lineRule="auto"/>
              <w:ind w:leftChars="28" w:left="56"/>
              <w:rPr>
                <w:rFonts w:ascii="Times New Roman" w:hAnsi="Times New Roman" w:cs="Times New Roman"/>
                <w:sz w:val="18"/>
                <w:szCs w:val="18"/>
              </w:rPr>
            </w:pPr>
            <w:r w:rsidRPr="0056232F">
              <w:rPr>
                <w:rFonts w:ascii="Times New Roman" w:hAnsi="Times New Roman" w:cs="Times New Roman"/>
                <w:bCs/>
                <w:sz w:val="18"/>
                <w:szCs w:val="18"/>
              </w:rPr>
              <w:t>Nursing care in specific situations</w:t>
            </w:r>
          </w:p>
        </w:tc>
      </w:tr>
      <w:tr w:rsidR="0068201C" w:rsidRPr="00DD01EF" w14:paraId="4768B998" w14:textId="77777777" w:rsidTr="0056232F">
        <w:trPr>
          <w:trHeight w:val="455"/>
        </w:trPr>
        <w:tc>
          <w:tcPr>
            <w:tcW w:w="1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F3869B" w14:textId="77777777" w:rsidR="0068201C" w:rsidRPr="0056232F" w:rsidRDefault="0068201C" w:rsidP="0056232F">
            <w:pPr>
              <w:pStyle w:val="a9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6232F">
              <w:rPr>
                <w:rFonts w:ascii="Times New Roman" w:hAnsi="Times New Roman" w:cs="Times New Roman"/>
                <w:sz w:val="18"/>
                <w:szCs w:val="18"/>
              </w:rPr>
              <w:t>Handover</w:t>
            </w:r>
          </w:p>
          <w:p w14:paraId="187FB138" w14:textId="77777777" w:rsidR="0068201C" w:rsidRPr="0056232F" w:rsidRDefault="0068201C" w:rsidP="0056232F">
            <w:pPr>
              <w:pStyle w:val="a9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6232F">
              <w:rPr>
                <w:rFonts w:ascii="Times New Roman" w:hAnsi="Times New Roman" w:cs="Times New Roman"/>
                <w:sz w:val="18"/>
                <w:szCs w:val="18"/>
              </w:rPr>
              <w:t>Nursing Record</w:t>
            </w:r>
          </w:p>
        </w:tc>
        <w:tc>
          <w:tcPr>
            <w:tcW w:w="1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BE71B2" w14:textId="77777777" w:rsidR="0068201C" w:rsidRPr="0056232F" w:rsidRDefault="0068201C" w:rsidP="0056232F">
            <w:pPr>
              <w:pStyle w:val="a9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6232F">
              <w:rPr>
                <w:rFonts w:ascii="Times New Roman" w:hAnsi="Times New Roman" w:cs="Times New Roman"/>
                <w:sz w:val="18"/>
                <w:szCs w:val="18"/>
              </w:rPr>
              <w:t>Assessment</w:t>
            </w:r>
          </w:p>
          <w:p w14:paraId="261CABBF" w14:textId="77777777" w:rsidR="0068201C" w:rsidRPr="0056232F" w:rsidRDefault="0068201C" w:rsidP="0056232F">
            <w:pPr>
              <w:pStyle w:val="a9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6232F">
              <w:rPr>
                <w:rFonts w:ascii="Times New Roman" w:hAnsi="Times New Roman" w:cs="Times New Roman"/>
                <w:sz w:val="18"/>
                <w:szCs w:val="18"/>
              </w:rPr>
              <w:t>Priority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F573D0" w14:textId="77777777" w:rsidR="0068201C" w:rsidRPr="0056232F" w:rsidRDefault="0068201C" w:rsidP="00FC5437">
            <w:pPr>
              <w:spacing w:after="0" w:line="480" w:lineRule="auto"/>
              <w:ind w:leftChars="28" w:left="56"/>
              <w:rPr>
                <w:rFonts w:ascii="Times New Roman" w:hAnsi="Times New Roman" w:cs="Times New Roman"/>
                <w:sz w:val="18"/>
                <w:szCs w:val="18"/>
              </w:rPr>
            </w:pPr>
            <w:r w:rsidRPr="0056232F">
              <w:rPr>
                <w:rFonts w:ascii="Times New Roman" w:hAnsi="Times New Roman" w:cs="Times New Roman"/>
                <w:bCs/>
                <w:sz w:val="18"/>
                <w:szCs w:val="18"/>
              </w:rPr>
              <w:t>Experiencing nurse’s routine task</w:t>
            </w:r>
          </w:p>
        </w:tc>
      </w:tr>
      <w:tr w:rsidR="0068201C" w:rsidRPr="00DD01EF" w14:paraId="576A53D6" w14:textId="77777777" w:rsidTr="0056232F">
        <w:trPr>
          <w:trHeight w:val="236"/>
        </w:trPr>
        <w:tc>
          <w:tcPr>
            <w:tcW w:w="1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A4DD8E" w14:textId="77777777" w:rsidR="0068201C" w:rsidRPr="0056232F" w:rsidRDefault="0068201C" w:rsidP="0056232F">
            <w:pPr>
              <w:pStyle w:val="a9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6232F">
              <w:rPr>
                <w:rFonts w:ascii="Times New Roman" w:hAnsi="Times New Roman" w:cs="Times New Roman"/>
                <w:sz w:val="18"/>
                <w:szCs w:val="18"/>
              </w:rPr>
              <w:t>Suction</w:t>
            </w:r>
          </w:p>
          <w:p w14:paraId="2AD44231" w14:textId="77777777" w:rsidR="0068201C" w:rsidRPr="0056232F" w:rsidRDefault="0068201C" w:rsidP="0056232F">
            <w:pPr>
              <w:pStyle w:val="a9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6232F">
              <w:rPr>
                <w:rFonts w:ascii="Times New Roman" w:hAnsi="Times New Roman" w:cs="Times New Roman"/>
                <w:sz w:val="18"/>
                <w:szCs w:val="18"/>
              </w:rPr>
              <w:t>Foley</w:t>
            </w:r>
          </w:p>
          <w:p w14:paraId="2BFC0EB8" w14:textId="77777777" w:rsidR="0068201C" w:rsidRPr="0056232F" w:rsidRDefault="0068201C" w:rsidP="0056232F">
            <w:pPr>
              <w:pStyle w:val="a9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6232F">
              <w:rPr>
                <w:rFonts w:ascii="Times New Roman" w:hAnsi="Times New Roman" w:cs="Times New Roman"/>
                <w:sz w:val="18"/>
                <w:szCs w:val="18"/>
              </w:rPr>
              <w:t>Enema</w:t>
            </w:r>
          </w:p>
        </w:tc>
        <w:tc>
          <w:tcPr>
            <w:tcW w:w="1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CD762B" w14:textId="77777777" w:rsidR="0068201C" w:rsidRPr="0056232F" w:rsidRDefault="0068201C" w:rsidP="0056232F">
            <w:pPr>
              <w:pStyle w:val="a9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6232F">
              <w:rPr>
                <w:rFonts w:ascii="Times New Roman" w:hAnsi="Times New Roman" w:cs="Times New Roman"/>
                <w:sz w:val="18"/>
                <w:szCs w:val="18"/>
              </w:rPr>
              <w:t>Medication</w:t>
            </w:r>
          </w:p>
          <w:p w14:paraId="083B3AD9" w14:textId="77777777" w:rsidR="0068201C" w:rsidRPr="0056232F" w:rsidRDefault="0068201C" w:rsidP="0056232F">
            <w:pPr>
              <w:pStyle w:val="a9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6232F">
              <w:rPr>
                <w:rFonts w:ascii="Times New Roman" w:hAnsi="Times New Roman" w:cs="Times New Roman"/>
                <w:sz w:val="18"/>
                <w:szCs w:val="18"/>
              </w:rPr>
              <w:t>Intravenous</w:t>
            </w:r>
          </w:p>
          <w:p w14:paraId="634D479C" w14:textId="77777777" w:rsidR="0068201C" w:rsidRPr="0056232F" w:rsidRDefault="0068201C" w:rsidP="0056232F">
            <w:pPr>
              <w:pStyle w:val="a9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6232F">
              <w:rPr>
                <w:rFonts w:ascii="Times New Roman" w:hAnsi="Times New Roman" w:cs="Times New Roman"/>
                <w:sz w:val="18"/>
                <w:szCs w:val="18"/>
              </w:rPr>
              <w:t>Medication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C10F07" w14:textId="77777777" w:rsidR="0068201C" w:rsidRPr="0056232F" w:rsidRDefault="0068201C" w:rsidP="00FC5437">
            <w:pPr>
              <w:spacing w:after="0" w:line="480" w:lineRule="auto"/>
              <w:ind w:leftChars="28" w:left="56"/>
              <w:rPr>
                <w:rFonts w:ascii="Times New Roman" w:hAnsi="Times New Roman" w:cs="Times New Roman"/>
                <w:sz w:val="18"/>
                <w:szCs w:val="18"/>
              </w:rPr>
            </w:pPr>
            <w:r w:rsidRPr="0056232F">
              <w:rPr>
                <w:rFonts w:ascii="Times New Roman" w:hAnsi="Times New Roman" w:cs="Times New Roman"/>
                <w:bCs/>
                <w:sz w:val="18"/>
                <w:szCs w:val="18"/>
              </w:rPr>
              <w:t>Mastering nursing skills</w:t>
            </w:r>
          </w:p>
        </w:tc>
      </w:tr>
      <w:tr w:rsidR="0068201C" w:rsidRPr="00DD01EF" w14:paraId="199D22FD" w14:textId="77777777" w:rsidTr="0056232F">
        <w:trPr>
          <w:trHeight w:val="1595"/>
        </w:trPr>
        <w:tc>
          <w:tcPr>
            <w:tcW w:w="1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1F1FD8" w14:textId="77777777" w:rsidR="0068201C" w:rsidRPr="0056232F" w:rsidRDefault="0068201C" w:rsidP="0056232F">
            <w:pPr>
              <w:pStyle w:val="a9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6232F">
              <w:rPr>
                <w:rFonts w:ascii="Times New Roman" w:hAnsi="Times New Roman" w:cs="Times New Roman"/>
                <w:sz w:val="18"/>
                <w:szCs w:val="18"/>
              </w:rPr>
              <w:t>Bleeding</w:t>
            </w:r>
          </w:p>
          <w:p w14:paraId="361578E9" w14:textId="77777777" w:rsidR="0068201C" w:rsidRPr="0056232F" w:rsidRDefault="0068201C" w:rsidP="0056232F">
            <w:pPr>
              <w:pStyle w:val="a9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6232F">
              <w:rPr>
                <w:rFonts w:ascii="Times New Roman" w:hAnsi="Times New Roman" w:cs="Times New Roman"/>
                <w:sz w:val="18"/>
                <w:szCs w:val="18"/>
              </w:rPr>
              <w:t xml:space="preserve">Shock </w:t>
            </w:r>
          </w:p>
          <w:p w14:paraId="70CC5B82" w14:textId="77777777" w:rsidR="0068201C" w:rsidRPr="0056232F" w:rsidRDefault="0068201C" w:rsidP="0056232F">
            <w:pPr>
              <w:pStyle w:val="a9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6232F">
              <w:rPr>
                <w:rFonts w:ascii="Times New Roman" w:hAnsi="Times New Roman" w:cs="Times New Roman"/>
                <w:sz w:val="18"/>
                <w:szCs w:val="18"/>
              </w:rPr>
              <w:t>Low/High blood pressure</w:t>
            </w:r>
          </w:p>
          <w:p w14:paraId="6ADF7466" w14:textId="77777777" w:rsidR="0068201C" w:rsidRPr="0056232F" w:rsidRDefault="0068201C" w:rsidP="0056232F">
            <w:pPr>
              <w:pStyle w:val="a9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6232F">
              <w:rPr>
                <w:rFonts w:ascii="Times New Roman" w:hAnsi="Times New Roman" w:cs="Times New Roman"/>
                <w:sz w:val="18"/>
                <w:szCs w:val="18"/>
              </w:rPr>
              <w:t xml:space="preserve">Fever </w:t>
            </w:r>
          </w:p>
          <w:p w14:paraId="198155BB" w14:textId="77777777" w:rsidR="0068201C" w:rsidRPr="0056232F" w:rsidRDefault="0068201C" w:rsidP="0056232F">
            <w:pPr>
              <w:pStyle w:val="a9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6232F">
              <w:rPr>
                <w:rFonts w:ascii="Times New Roman" w:hAnsi="Times New Roman" w:cs="Times New Roman"/>
                <w:sz w:val="18"/>
                <w:szCs w:val="18"/>
              </w:rPr>
              <w:t xml:space="preserve">Sepsis </w:t>
            </w:r>
          </w:p>
          <w:p w14:paraId="11C2B756" w14:textId="77777777" w:rsidR="0068201C" w:rsidRPr="0056232F" w:rsidRDefault="0068201C" w:rsidP="0056232F">
            <w:pPr>
              <w:pStyle w:val="a9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6232F">
              <w:rPr>
                <w:rFonts w:ascii="Times New Roman" w:hAnsi="Times New Roman" w:cs="Times New Roman"/>
                <w:sz w:val="18"/>
                <w:szCs w:val="18"/>
              </w:rPr>
              <w:t xml:space="preserve">Dyspnea </w:t>
            </w:r>
          </w:p>
          <w:p w14:paraId="76000DE5" w14:textId="77777777" w:rsidR="0068201C" w:rsidRPr="0056232F" w:rsidRDefault="0068201C" w:rsidP="005623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6232F">
              <w:rPr>
                <w:rFonts w:ascii="Times New Roman" w:hAnsi="Times New Roman" w:cs="Times New Roman"/>
                <w:sz w:val="18"/>
                <w:szCs w:val="18"/>
              </w:rPr>
              <w:t xml:space="preserve">Dysuria </w:t>
            </w:r>
          </w:p>
        </w:tc>
        <w:tc>
          <w:tcPr>
            <w:tcW w:w="1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21F81C" w14:textId="77777777" w:rsidR="0068201C" w:rsidRPr="0056232F" w:rsidRDefault="0068201C" w:rsidP="0056232F">
            <w:pPr>
              <w:pStyle w:val="a9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6232F">
              <w:rPr>
                <w:rFonts w:ascii="Times New Roman" w:hAnsi="Times New Roman" w:cs="Times New Roman"/>
                <w:sz w:val="18"/>
                <w:szCs w:val="18"/>
              </w:rPr>
              <w:t xml:space="preserve">Desaturation </w:t>
            </w:r>
          </w:p>
          <w:p w14:paraId="613835FE" w14:textId="77777777" w:rsidR="0068201C" w:rsidRPr="0056232F" w:rsidRDefault="0068201C" w:rsidP="0056232F">
            <w:pPr>
              <w:pStyle w:val="a9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6232F">
              <w:rPr>
                <w:rFonts w:ascii="Times New Roman" w:hAnsi="Times New Roman" w:cs="Times New Roman"/>
                <w:sz w:val="18"/>
                <w:szCs w:val="18"/>
              </w:rPr>
              <w:t>Chest pain</w:t>
            </w:r>
          </w:p>
          <w:p w14:paraId="447C39CC" w14:textId="77777777" w:rsidR="0068201C" w:rsidRPr="0056232F" w:rsidRDefault="0068201C" w:rsidP="0056232F">
            <w:pPr>
              <w:pStyle w:val="a9"/>
              <w:spacing w:line="480" w:lineRule="auto"/>
              <w:ind w:rightChars="113" w:right="226"/>
              <w:rPr>
                <w:rFonts w:ascii="Times New Roman" w:hAnsi="Times New Roman" w:cs="Times New Roman"/>
                <w:sz w:val="18"/>
                <w:szCs w:val="18"/>
              </w:rPr>
            </w:pPr>
            <w:r w:rsidRPr="0056232F">
              <w:rPr>
                <w:rFonts w:ascii="Times New Roman" w:hAnsi="Times New Roman" w:cs="Times New Roman"/>
                <w:sz w:val="18"/>
                <w:szCs w:val="18"/>
              </w:rPr>
              <w:t>Abdomen pain (appendicitis, colitis, acute pyelonephritis, bowel perforation, medication side effect)</w:t>
            </w:r>
          </w:p>
          <w:p w14:paraId="6CC22FDB" w14:textId="77777777" w:rsidR="0068201C" w:rsidRPr="0056232F" w:rsidRDefault="0068201C" w:rsidP="0056232F">
            <w:pPr>
              <w:pStyle w:val="a9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6232F">
              <w:rPr>
                <w:rFonts w:ascii="Times New Roman" w:hAnsi="Times New Roman" w:cs="Times New Roman"/>
                <w:sz w:val="18"/>
                <w:szCs w:val="18"/>
              </w:rPr>
              <w:t>Mental disorders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B2E236" w14:textId="77777777" w:rsidR="0068201C" w:rsidRPr="0056232F" w:rsidRDefault="0068201C" w:rsidP="00FC5437">
            <w:pPr>
              <w:spacing w:line="480" w:lineRule="auto"/>
              <w:ind w:leftChars="28" w:left="56"/>
              <w:rPr>
                <w:rFonts w:ascii="Times New Roman" w:hAnsi="Times New Roman" w:cs="Times New Roman"/>
                <w:sz w:val="18"/>
                <w:szCs w:val="18"/>
              </w:rPr>
            </w:pPr>
            <w:r w:rsidRPr="0056232F">
              <w:rPr>
                <w:rFonts w:ascii="Times New Roman" w:hAnsi="Times New Roman" w:cs="Times New Roman"/>
                <w:bCs/>
                <w:sz w:val="18"/>
                <w:szCs w:val="18"/>
              </w:rPr>
              <w:t>Symptom</w:t>
            </w:r>
          </w:p>
        </w:tc>
      </w:tr>
      <w:tr w:rsidR="0068201C" w:rsidRPr="00DD01EF" w14:paraId="236473EA" w14:textId="77777777" w:rsidTr="0056232F">
        <w:trPr>
          <w:trHeight w:val="236"/>
        </w:trPr>
        <w:tc>
          <w:tcPr>
            <w:tcW w:w="1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53F0A5" w14:textId="77777777" w:rsidR="0068201C" w:rsidRPr="0056232F" w:rsidRDefault="0068201C" w:rsidP="0056232F">
            <w:pPr>
              <w:pStyle w:val="a9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6232F">
              <w:rPr>
                <w:rFonts w:ascii="Times New Roman" w:hAnsi="Times New Roman" w:cs="Times New Roman"/>
                <w:sz w:val="18"/>
                <w:szCs w:val="18"/>
              </w:rPr>
              <w:t xml:space="preserve">Infection </w:t>
            </w:r>
          </w:p>
          <w:p w14:paraId="7B43AE46" w14:textId="77777777" w:rsidR="0068201C" w:rsidRPr="0056232F" w:rsidRDefault="0068201C" w:rsidP="0056232F">
            <w:pPr>
              <w:pStyle w:val="a9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6232F">
              <w:rPr>
                <w:rFonts w:ascii="Times New Roman" w:hAnsi="Times New Roman" w:cs="Times New Roman"/>
                <w:sz w:val="18"/>
                <w:szCs w:val="18"/>
              </w:rPr>
              <w:t>Medication error</w:t>
            </w:r>
          </w:p>
        </w:tc>
        <w:tc>
          <w:tcPr>
            <w:tcW w:w="1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81A671" w14:textId="77777777" w:rsidR="0068201C" w:rsidRPr="0056232F" w:rsidRDefault="0068201C" w:rsidP="0056232F">
            <w:pPr>
              <w:pStyle w:val="a9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6232F">
              <w:rPr>
                <w:rFonts w:ascii="Times New Roman" w:hAnsi="Times New Roman" w:cs="Times New Roman"/>
                <w:sz w:val="18"/>
                <w:szCs w:val="18"/>
              </w:rPr>
              <w:t>Infection management</w:t>
            </w:r>
          </w:p>
          <w:p w14:paraId="7EDB365B" w14:textId="77777777" w:rsidR="0068201C" w:rsidRPr="0056232F" w:rsidRDefault="0068201C" w:rsidP="0056232F">
            <w:pPr>
              <w:pStyle w:val="a9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6232F">
              <w:rPr>
                <w:rFonts w:ascii="Times New Roman" w:hAnsi="Times New Roman" w:cs="Times New Roman"/>
                <w:sz w:val="18"/>
                <w:szCs w:val="18"/>
              </w:rPr>
              <w:t>Nursing Negligence</w:t>
            </w:r>
            <w:r w:rsidRPr="0056232F">
              <w:rPr>
                <w:rFonts w:ascii="Times New Roman" w:hAnsi="Times New Roman" w:cs="Times New Roman"/>
                <w:sz w:val="18"/>
                <w:szCs w:val="18"/>
              </w:rPr>
              <w:br/>
              <w:t>(Medical malpractice)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C14442" w14:textId="77777777" w:rsidR="0068201C" w:rsidRPr="0056232F" w:rsidRDefault="0068201C" w:rsidP="00FC5437">
            <w:pPr>
              <w:spacing w:line="480" w:lineRule="auto"/>
              <w:ind w:leftChars="28" w:left="56"/>
              <w:rPr>
                <w:rFonts w:ascii="Times New Roman" w:hAnsi="Times New Roman" w:cs="Times New Roman"/>
                <w:sz w:val="18"/>
                <w:szCs w:val="18"/>
              </w:rPr>
            </w:pPr>
            <w:r w:rsidRPr="0056232F">
              <w:rPr>
                <w:rFonts w:ascii="Times New Roman" w:hAnsi="Times New Roman" w:cs="Times New Roman"/>
                <w:bCs/>
                <w:sz w:val="18"/>
                <w:szCs w:val="18"/>
              </w:rPr>
              <w:t>Assuring patient safety</w:t>
            </w:r>
          </w:p>
        </w:tc>
      </w:tr>
      <w:tr w:rsidR="0068201C" w:rsidRPr="00DD01EF" w14:paraId="3D2C20F3" w14:textId="77777777" w:rsidTr="0056232F">
        <w:trPr>
          <w:trHeight w:val="543"/>
        </w:trPr>
        <w:tc>
          <w:tcPr>
            <w:tcW w:w="1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BFACFA" w14:textId="77777777" w:rsidR="0068201C" w:rsidRPr="0056232F" w:rsidRDefault="0068201C" w:rsidP="0056232F">
            <w:pPr>
              <w:pStyle w:val="a9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6232F">
              <w:rPr>
                <w:rFonts w:ascii="Times New Roman" w:hAnsi="Times New Roman" w:cs="Times New Roman"/>
                <w:sz w:val="18"/>
                <w:szCs w:val="18"/>
              </w:rPr>
              <w:t>Pharmacology</w:t>
            </w:r>
          </w:p>
          <w:p w14:paraId="575BCBE9" w14:textId="77777777" w:rsidR="0068201C" w:rsidRPr="0056232F" w:rsidRDefault="0068201C" w:rsidP="0056232F">
            <w:pPr>
              <w:pStyle w:val="a9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6232F">
              <w:rPr>
                <w:rFonts w:ascii="Times New Roman" w:hAnsi="Times New Roman" w:cs="Times New Roman"/>
                <w:sz w:val="18"/>
                <w:szCs w:val="18"/>
              </w:rPr>
              <w:t xml:space="preserve">Pathophysiology </w:t>
            </w:r>
          </w:p>
        </w:tc>
        <w:tc>
          <w:tcPr>
            <w:tcW w:w="1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AA825B" w14:textId="77777777" w:rsidR="0068201C" w:rsidRPr="0056232F" w:rsidRDefault="0068201C" w:rsidP="0056232F">
            <w:pPr>
              <w:pStyle w:val="a9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6232F">
              <w:rPr>
                <w:rFonts w:ascii="Times New Roman" w:hAnsi="Times New Roman" w:cs="Times New Roman"/>
                <w:sz w:val="18"/>
                <w:szCs w:val="18"/>
              </w:rPr>
              <w:t>Interpretation of examinations (radiology, labs, etc.)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57DFA8" w14:textId="77777777" w:rsidR="0068201C" w:rsidRPr="0056232F" w:rsidRDefault="0068201C" w:rsidP="00FC5437">
            <w:pPr>
              <w:spacing w:after="0" w:line="480" w:lineRule="auto"/>
              <w:ind w:leftChars="28" w:left="56"/>
              <w:rPr>
                <w:rFonts w:ascii="Times New Roman" w:hAnsi="Times New Roman" w:cs="Times New Roman"/>
                <w:sz w:val="18"/>
                <w:szCs w:val="18"/>
              </w:rPr>
            </w:pPr>
            <w:r w:rsidRPr="0056232F">
              <w:rPr>
                <w:rFonts w:ascii="Times New Roman" w:hAnsi="Times New Roman" w:cs="Times New Roman"/>
                <w:bCs/>
                <w:sz w:val="18"/>
                <w:szCs w:val="18"/>
              </w:rPr>
              <w:t>Knowledge acquisition</w:t>
            </w:r>
          </w:p>
        </w:tc>
      </w:tr>
      <w:tr w:rsidR="0068201C" w:rsidRPr="00DD01EF" w14:paraId="56FA3E77" w14:textId="77777777" w:rsidTr="0056232F">
        <w:trPr>
          <w:trHeight w:val="236"/>
        </w:trPr>
        <w:tc>
          <w:tcPr>
            <w:tcW w:w="1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F8D9D9" w14:textId="77777777" w:rsidR="0068201C" w:rsidRPr="0056232F" w:rsidRDefault="0068201C" w:rsidP="0056232F">
            <w:pPr>
              <w:pStyle w:val="a9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6232F">
              <w:rPr>
                <w:rFonts w:ascii="Times New Roman" w:hAnsi="Times New Roman" w:cs="Times New Roman"/>
                <w:sz w:val="18"/>
                <w:szCs w:val="18"/>
              </w:rPr>
              <w:t>Ventilator</w:t>
            </w:r>
          </w:p>
          <w:p w14:paraId="45CA564A" w14:textId="77777777" w:rsidR="0068201C" w:rsidRPr="0056232F" w:rsidRDefault="0068201C" w:rsidP="0056232F">
            <w:pPr>
              <w:pStyle w:val="a9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6232F">
              <w:rPr>
                <w:rFonts w:ascii="Times New Roman" w:hAnsi="Times New Roman" w:cs="Times New Roman"/>
                <w:sz w:val="18"/>
                <w:szCs w:val="18"/>
              </w:rPr>
              <w:t>EKG</w:t>
            </w:r>
          </w:p>
        </w:tc>
        <w:tc>
          <w:tcPr>
            <w:tcW w:w="1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5D2367" w14:textId="77777777" w:rsidR="0068201C" w:rsidRPr="0056232F" w:rsidRDefault="0068201C" w:rsidP="0056232F">
            <w:pPr>
              <w:pStyle w:val="a9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6232F">
              <w:rPr>
                <w:rFonts w:ascii="Times New Roman" w:hAnsi="Times New Roman" w:cs="Times New Roman"/>
                <w:sz w:val="18"/>
                <w:szCs w:val="18"/>
              </w:rPr>
              <w:t>CRRT</w:t>
            </w:r>
          </w:p>
          <w:p w14:paraId="56243468" w14:textId="77777777" w:rsidR="0068201C" w:rsidRPr="0056232F" w:rsidRDefault="0068201C" w:rsidP="0056232F">
            <w:pPr>
              <w:pStyle w:val="a9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6232F">
              <w:rPr>
                <w:rFonts w:ascii="Times New Roman" w:hAnsi="Times New Roman" w:cs="Times New Roman"/>
                <w:sz w:val="18"/>
                <w:szCs w:val="18"/>
              </w:rPr>
              <w:t>ECMO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FB5BB6" w14:textId="77777777" w:rsidR="0068201C" w:rsidRPr="0056232F" w:rsidRDefault="0068201C" w:rsidP="00FC5437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6232F">
              <w:rPr>
                <w:rFonts w:ascii="Times New Roman" w:hAnsi="Times New Roman" w:cs="Times New Roman"/>
                <w:sz w:val="18"/>
                <w:szCs w:val="18"/>
              </w:rPr>
              <w:t>Using essential equipment</w:t>
            </w:r>
          </w:p>
        </w:tc>
      </w:tr>
      <w:tr w:rsidR="0068201C" w:rsidRPr="00DD01EF" w14:paraId="17790E39" w14:textId="77777777" w:rsidTr="0056232F">
        <w:trPr>
          <w:trHeight w:val="706"/>
        </w:trPr>
        <w:tc>
          <w:tcPr>
            <w:tcW w:w="1985" w:type="pct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3B43E7" w14:textId="77777777" w:rsidR="0068201C" w:rsidRPr="0056232F" w:rsidRDefault="0068201C" w:rsidP="0056232F">
            <w:pPr>
              <w:pStyle w:val="a9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6232F">
              <w:rPr>
                <w:rFonts w:ascii="Times New Roman" w:hAnsi="Times New Roman" w:cs="Times New Roman"/>
                <w:sz w:val="18"/>
                <w:szCs w:val="18"/>
              </w:rPr>
              <w:t>Time management</w:t>
            </w:r>
          </w:p>
          <w:p w14:paraId="51A8EB9B" w14:textId="77777777" w:rsidR="0068201C" w:rsidRPr="0056232F" w:rsidRDefault="0068201C" w:rsidP="0056232F">
            <w:pPr>
              <w:pStyle w:val="a9"/>
              <w:spacing w:line="480" w:lineRule="auto"/>
              <w:ind w:rightChars="78" w:right="156"/>
              <w:rPr>
                <w:rFonts w:ascii="Times New Roman" w:hAnsi="Times New Roman" w:cs="Times New Roman"/>
                <w:sz w:val="18"/>
                <w:szCs w:val="18"/>
              </w:rPr>
            </w:pPr>
            <w:r w:rsidRPr="0056232F">
              <w:rPr>
                <w:rFonts w:ascii="Times New Roman" w:hAnsi="Times New Roman" w:cs="Times New Roman"/>
                <w:sz w:val="18"/>
                <w:szCs w:val="18"/>
              </w:rPr>
              <w:t>Getting help after nursing malpractice</w:t>
            </w:r>
          </w:p>
        </w:tc>
        <w:tc>
          <w:tcPr>
            <w:tcW w:w="1986" w:type="pct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</w:tcPr>
          <w:p w14:paraId="5863685B" w14:textId="77777777" w:rsidR="0068201C" w:rsidRPr="0056232F" w:rsidRDefault="0068201C" w:rsidP="0056232F">
            <w:pPr>
              <w:pStyle w:val="a9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6232F">
              <w:rPr>
                <w:rFonts w:ascii="Times New Roman" w:hAnsi="Times New Roman" w:cs="Times New Roman"/>
                <w:sz w:val="18"/>
                <w:szCs w:val="18"/>
              </w:rPr>
              <w:t>Emotional ventilation from death</w:t>
            </w:r>
          </w:p>
          <w:p w14:paraId="78A75D19" w14:textId="77777777" w:rsidR="0068201C" w:rsidRPr="0056232F" w:rsidRDefault="0068201C" w:rsidP="0056232F">
            <w:pPr>
              <w:pStyle w:val="a9"/>
              <w:spacing w:line="480" w:lineRule="auto"/>
              <w:ind w:rightChars="113" w:right="226"/>
              <w:rPr>
                <w:rFonts w:ascii="Times New Roman" w:hAnsi="Times New Roman" w:cs="Times New Roman"/>
                <w:sz w:val="18"/>
                <w:szCs w:val="18"/>
              </w:rPr>
            </w:pPr>
            <w:r w:rsidRPr="0056232F">
              <w:rPr>
                <w:rFonts w:ascii="Times New Roman" w:hAnsi="Times New Roman" w:cs="Times New Roman"/>
                <w:sz w:val="18"/>
                <w:szCs w:val="18"/>
              </w:rPr>
              <w:t xml:space="preserve">Emotional ventilation from nurse burnout </w:t>
            </w:r>
          </w:p>
        </w:tc>
        <w:tc>
          <w:tcPr>
            <w:tcW w:w="1029" w:type="pct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</w:tcPr>
          <w:p w14:paraId="47AB7374" w14:textId="77777777" w:rsidR="0068201C" w:rsidRPr="0056232F" w:rsidRDefault="0068201C" w:rsidP="00FC5437">
            <w:pPr>
              <w:spacing w:line="480" w:lineRule="auto"/>
              <w:ind w:leftChars="28" w:left="56"/>
              <w:rPr>
                <w:rFonts w:ascii="Times New Roman" w:hAnsi="Times New Roman" w:cs="Times New Roman"/>
                <w:sz w:val="18"/>
                <w:szCs w:val="18"/>
              </w:rPr>
            </w:pPr>
            <w:r w:rsidRPr="0056232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Giving emotional care </w:t>
            </w:r>
          </w:p>
        </w:tc>
      </w:tr>
    </w:tbl>
    <w:p w14:paraId="33E7E3AF" w14:textId="55FA18E9" w:rsidR="00FC5437" w:rsidRDefault="00FC5437">
      <w:pPr>
        <w:widowControl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0" w:line="240" w:lineRule="auto"/>
        <w:rPr>
          <w:rFonts w:ascii="Times New Roman" w:hAnsi="Times New Roman" w:cs="Times New Roman" w:hint="eastAsia"/>
          <w:b/>
          <w:bCs/>
          <w:sz w:val="24"/>
          <w:szCs w:val="24"/>
        </w:rPr>
        <w:sectPr w:rsidR="00FC5437" w:rsidSect="006D2738">
          <w:pgSz w:w="11900" w:h="16840"/>
          <w:pgMar w:top="1701" w:right="1440" w:bottom="1440" w:left="1440" w:header="851" w:footer="992" w:gutter="0"/>
          <w:cols w:space="425"/>
          <w:docGrid w:linePitch="360"/>
        </w:sectPr>
      </w:pPr>
    </w:p>
    <w:p w14:paraId="3B24B487" w14:textId="3732D37B" w:rsidR="009574FB" w:rsidRDefault="009574FB">
      <w:pPr>
        <w:widowControl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62CFFFD" w14:textId="1ECAE63B" w:rsidR="00D119F1" w:rsidRDefault="00295F1D" w:rsidP="00D119F1">
      <w:pPr>
        <w:pStyle w:val="a4"/>
        <w:keepNext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file 3</w:t>
      </w:r>
      <w:r w:rsidR="00D119F1" w:rsidRPr="00AD59BA">
        <w:rPr>
          <w:rFonts w:ascii="Times New Roman" w:hAnsi="Times New Roman" w:cs="Times New Roman"/>
          <w:sz w:val="24"/>
          <w:szCs w:val="24"/>
        </w:rPr>
        <w:t xml:space="preserve"> Expert validity of the curriculum outline of representative scenarios </w:t>
      </w:r>
    </w:p>
    <w:p w14:paraId="23874D4F" w14:textId="4CF91166" w:rsidR="00B930AA" w:rsidRPr="00B930AA" w:rsidRDefault="00B930AA" w:rsidP="00B930AA">
      <w:pPr>
        <w:jc w:val="right"/>
      </w:pPr>
      <w:r>
        <w:rPr>
          <w:rFonts w:hint="eastAsia"/>
        </w:rPr>
        <w:t>(</w:t>
      </w:r>
      <w:r>
        <w:t>n=9)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68"/>
        <w:gridCol w:w="1753"/>
        <w:gridCol w:w="2203"/>
        <w:gridCol w:w="2300"/>
        <w:gridCol w:w="2137"/>
        <w:gridCol w:w="1096"/>
        <w:gridCol w:w="1116"/>
        <w:gridCol w:w="1126"/>
      </w:tblGrid>
      <w:tr w:rsidR="00D119F1" w:rsidRPr="0056232F" w14:paraId="6700EBFB" w14:textId="77777777" w:rsidTr="0056232F">
        <w:trPr>
          <w:trHeight w:val="454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654EB3" w14:textId="77777777" w:rsidR="00D119F1" w:rsidRPr="0056232F" w:rsidRDefault="00D119F1" w:rsidP="00FC543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6232F">
              <w:rPr>
                <w:rFonts w:ascii="Times New Roman" w:hAnsi="Times New Roman" w:cs="Times New Roman"/>
                <w:b/>
                <w:sz w:val="18"/>
                <w:szCs w:val="18"/>
              </w:rPr>
              <w:t>Domai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88EEEF" w14:textId="77777777" w:rsidR="00D119F1" w:rsidRPr="0056232F" w:rsidRDefault="00D119F1" w:rsidP="00FC543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6232F">
              <w:rPr>
                <w:rFonts w:ascii="Times New Roman" w:hAnsi="Times New Roman" w:cs="Times New Roman"/>
                <w:b/>
                <w:sz w:val="18"/>
                <w:szCs w:val="18"/>
              </w:rPr>
              <w:t>Subdomai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4332B9" w14:textId="77777777" w:rsidR="00D119F1" w:rsidRPr="0056232F" w:rsidRDefault="00D119F1" w:rsidP="00FC543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6232F">
              <w:rPr>
                <w:rFonts w:ascii="Times New Roman" w:hAnsi="Times New Roman" w:cs="Times New Roman"/>
                <w:b/>
                <w:sz w:val="18"/>
                <w:szCs w:val="18"/>
              </w:rPr>
              <w:t>Scenario topi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FDAC43" w14:textId="77777777" w:rsidR="00D119F1" w:rsidRPr="0056232F" w:rsidRDefault="00D119F1" w:rsidP="00FC5437">
            <w:pPr>
              <w:spacing w:after="0"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6232F">
              <w:rPr>
                <w:rFonts w:ascii="Times New Roman" w:hAnsi="Times New Roman" w:cs="Times New Roman"/>
                <w:b/>
                <w:sz w:val="18"/>
                <w:szCs w:val="18"/>
              </w:rPr>
              <w:t>Outlin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C663FF" w14:textId="77777777" w:rsidR="00D119F1" w:rsidRPr="0056232F" w:rsidRDefault="00D119F1" w:rsidP="00FC5437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6232F">
              <w:rPr>
                <w:rFonts w:ascii="Times New Roman" w:hAnsi="Times New Roman" w:cs="Times New Roman"/>
                <w:b/>
                <w:sz w:val="18"/>
                <w:szCs w:val="18"/>
              </w:rPr>
              <w:t>Acceptance</w:t>
            </w:r>
          </w:p>
          <w:p w14:paraId="1BF72FCA" w14:textId="77777777" w:rsidR="00D119F1" w:rsidRPr="0056232F" w:rsidRDefault="00D119F1" w:rsidP="00FC543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56232F">
              <w:rPr>
                <w:rFonts w:ascii="Times New Roman" w:hAnsi="Times New Roman" w:cs="Times New Roman"/>
                <w:b/>
                <w:sz w:val="18"/>
                <w:szCs w:val="18"/>
              </w:rPr>
              <w:t>i</w:t>
            </w:r>
            <w:proofErr w:type="spellEnd"/>
            <w:r w:rsidRPr="0056232F">
              <w:rPr>
                <w:rFonts w:ascii="Times New Roman" w:hAnsi="Times New Roman" w:cs="Times New Roman"/>
                <w:b/>
                <w:sz w:val="18"/>
                <w:szCs w:val="18"/>
              </w:rPr>
              <w:t>-CV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F11F7D" w14:textId="77777777" w:rsidR="00D119F1" w:rsidRPr="0056232F" w:rsidRDefault="00D119F1" w:rsidP="00FC5437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56232F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Importance</w:t>
            </w:r>
          </w:p>
          <w:p w14:paraId="6151E6B5" w14:textId="77777777" w:rsidR="00D119F1" w:rsidRPr="0056232F" w:rsidRDefault="00D119F1" w:rsidP="00FC543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56232F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i</w:t>
            </w:r>
            <w:proofErr w:type="spellEnd"/>
            <w:r w:rsidRPr="0056232F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-CV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0CA7F7" w14:textId="77777777" w:rsidR="00D119F1" w:rsidRPr="0056232F" w:rsidRDefault="00D119F1" w:rsidP="00FC5437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6232F">
              <w:rPr>
                <w:rFonts w:ascii="Times New Roman" w:hAnsi="Times New Roman" w:cs="Times New Roman"/>
                <w:b/>
                <w:sz w:val="18"/>
                <w:szCs w:val="18"/>
              </w:rPr>
              <w:t>Accordance</w:t>
            </w:r>
          </w:p>
          <w:p w14:paraId="66946C05" w14:textId="77777777" w:rsidR="00D119F1" w:rsidRPr="0056232F" w:rsidRDefault="00D119F1" w:rsidP="00FC543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56232F">
              <w:rPr>
                <w:rFonts w:ascii="Times New Roman" w:hAnsi="Times New Roman" w:cs="Times New Roman"/>
                <w:b/>
                <w:sz w:val="18"/>
                <w:szCs w:val="18"/>
              </w:rPr>
              <w:t>i</w:t>
            </w:r>
            <w:proofErr w:type="spellEnd"/>
            <w:r w:rsidRPr="0056232F">
              <w:rPr>
                <w:rFonts w:ascii="Times New Roman" w:hAnsi="Times New Roman" w:cs="Times New Roman"/>
                <w:b/>
                <w:sz w:val="18"/>
                <w:szCs w:val="18"/>
              </w:rPr>
              <w:t>-CVI</w:t>
            </w:r>
          </w:p>
        </w:tc>
      </w:tr>
      <w:tr w:rsidR="00D119F1" w:rsidRPr="0056232F" w14:paraId="78BCD744" w14:textId="77777777" w:rsidTr="0056232F"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2969F92A" w14:textId="77777777" w:rsidR="00D119F1" w:rsidRPr="0056232F" w:rsidRDefault="00D119F1" w:rsidP="00FC5437">
            <w:pPr>
              <w:pStyle w:val="a9"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6232F">
              <w:rPr>
                <w:rFonts w:ascii="Times New Roman" w:hAnsi="Times New Roman" w:cs="Times New Roman"/>
                <w:sz w:val="18"/>
                <w:szCs w:val="18"/>
              </w:rPr>
              <w:t>Enhancing decision-making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61889932" w14:textId="77777777" w:rsidR="00D119F1" w:rsidRPr="0056232F" w:rsidRDefault="00D119F1" w:rsidP="00FC5437">
            <w:pPr>
              <w:pStyle w:val="a9"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6232F">
              <w:rPr>
                <w:rFonts w:ascii="Times New Roman" w:hAnsi="Times New Roman" w:cs="Times New Roman"/>
                <w:sz w:val="18"/>
                <w:szCs w:val="18"/>
              </w:rPr>
              <w:t>Symptom management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506A044E" w14:textId="77777777" w:rsidR="00D119F1" w:rsidRPr="0056232F" w:rsidRDefault="00D119F1" w:rsidP="00FC5437">
            <w:pPr>
              <w:pStyle w:val="a9"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6232F">
              <w:rPr>
                <w:rFonts w:ascii="Times New Roman" w:hAnsi="Times New Roman" w:cs="Times New Roman"/>
                <w:sz w:val="18"/>
                <w:szCs w:val="18"/>
              </w:rPr>
              <w:t>Imbalanced Fluid Volum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0E3408D1" w14:textId="77777777" w:rsidR="00D119F1" w:rsidRPr="0056232F" w:rsidRDefault="00D119F1" w:rsidP="00FC5437">
            <w:pPr>
              <w:pStyle w:val="a9"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6232F">
              <w:rPr>
                <w:rFonts w:ascii="Times New Roman" w:hAnsi="Times New Roman" w:cs="Times New Roman"/>
                <w:sz w:val="18"/>
                <w:szCs w:val="18"/>
              </w:rPr>
              <w:t>Dehydratio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D4303A7" w14:textId="77777777" w:rsidR="00D119F1" w:rsidRPr="0056232F" w:rsidRDefault="00D119F1" w:rsidP="00FC5437">
            <w:pPr>
              <w:pStyle w:val="a9"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6232F">
              <w:rPr>
                <w:rFonts w:ascii="Times New Roman" w:hAnsi="Times New Roman" w:cs="Times New Roman"/>
                <w:sz w:val="18"/>
                <w:szCs w:val="18"/>
              </w:rPr>
              <w:t>Learning objective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EF013AF" w14:textId="77777777" w:rsidR="00D119F1" w:rsidRPr="0056232F" w:rsidRDefault="00D119F1" w:rsidP="00FC5437">
            <w:pPr>
              <w:pStyle w:val="a9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32F">
              <w:rPr>
                <w:rFonts w:ascii="Times New Roman" w:hAnsi="Times New Roman" w:cs="Times New Roman"/>
                <w:sz w:val="18"/>
                <w:szCs w:val="18"/>
              </w:rPr>
              <w:t>0.8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B2FD759" w14:textId="77777777" w:rsidR="00D119F1" w:rsidRPr="0056232F" w:rsidRDefault="00D119F1" w:rsidP="00FC5437">
            <w:pPr>
              <w:pStyle w:val="a9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32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56542B4" w14:textId="77777777" w:rsidR="00D119F1" w:rsidRPr="0056232F" w:rsidRDefault="00D119F1" w:rsidP="00FC5437">
            <w:pPr>
              <w:pStyle w:val="a9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32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D119F1" w:rsidRPr="0056232F" w14:paraId="6060AA8C" w14:textId="77777777" w:rsidTr="0056232F">
        <w:tc>
          <w:tcPr>
            <w:tcW w:w="0" w:type="auto"/>
            <w:vMerge/>
          </w:tcPr>
          <w:p w14:paraId="7F9B50C6" w14:textId="77777777" w:rsidR="00D119F1" w:rsidRPr="0056232F" w:rsidRDefault="00D119F1" w:rsidP="00FC5437">
            <w:pPr>
              <w:pStyle w:val="a9"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14:paraId="0476AC8D" w14:textId="77777777" w:rsidR="00D119F1" w:rsidRPr="0056232F" w:rsidRDefault="00D119F1" w:rsidP="00FC5437">
            <w:pPr>
              <w:pStyle w:val="a9"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14:paraId="57C650FF" w14:textId="77777777" w:rsidR="00D119F1" w:rsidRPr="0056232F" w:rsidRDefault="00D119F1" w:rsidP="00FC5437">
            <w:pPr>
              <w:pStyle w:val="a9"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14:paraId="6E1E342E" w14:textId="77777777" w:rsidR="00D119F1" w:rsidRPr="0056232F" w:rsidRDefault="00D119F1" w:rsidP="00FC5437">
            <w:pPr>
              <w:pStyle w:val="a9"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17C4B7FB" w14:textId="77777777" w:rsidR="00D119F1" w:rsidRPr="0056232F" w:rsidRDefault="00D119F1" w:rsidP="00FC5437">
            <w:pPr>
              <w:pStyle w:val="a9"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6232F">
              <w:rPr>
                <w:rFonts w:ascii="Times New Roman" w:hAnsi="Times New Roman" w:cs="Times New Roman"/>
                <w:sz w:val="18"/>
                <w:szCs w:val="18"/>
              </w:rPr>
              <w:t>Course flow</w:t>
            </w:r>
          </w:p>
        </w:tc>
        <w:tc>
          <w:tcPr>
            <w:tcW w:w="0" w:type="auto"/>
          </w:tcPr>
          <w:p w14:paraId="70D2E7FB" w14:textId="77777777" w:rsidR="00D119F1" w:rsidRPr="0056232F" w:rsidRDefault="00D119F1" w:rsidP="00FC5437">
            <w:pPr>
              <w:pStyle w:val="a9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32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661A732E" w14:textId="77777777" w:rsidR="00D119F1" w:rsidRPr="0056232F" w:rsidRDefault="00D119F1" w:rsidP="00FC5437">
            <w:pPr>
              <w:pStyle w:val="a9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32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1FC1943D" w14:textId="77777777" w:rsidR="00D119F1" w:rsidRPr="0056232F" w:rsidRDefault="00D119F1" w:rsidP="00FC5437">
            <w:pPr>
              <w:pStyle w:val="a9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32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D119F1" w:rsidRPr="0056232F" w14:paraId="2ED01956" w14:textId="77777777" w:rsidTr="0056232F">
        <w:tc>
          <w:tcPr>
            <w:tcW w:w="0" w:type="auto"/>
            <w:vMerge/>
          </w:tcPr>
          <w:p w14:paraId="777B9426" w14:textId="77777777" w:rsidR="00D119F1" w:rsidRPr="0056232F" w:rsidRDefault="00D119F1" w:rsidP="00FC5437">
            <w:pPr>
              <w:pStyle w:val="a9"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14:paraId="5AEF6718" w14:textId="77777777" w:rsidR="00D119F1" w:rsidRPr="0056232F" w:rsidRDefault="00D119F1" w:rsidP="00FC5437">
            <w:pPr>
              <w:pStyle w:val="a9"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14:paraId="2D52F623" w14:textId="77777777" w:rsidR="00D119F1" w:rsidRPr="0056232F" w:rsidRDefault="00D119F1" w:rsidP="00FC5437">
            <w:pPr>
              <w:pStyle w:val="a9"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14:paraId="62B95E33" w14:textId="77777777" w:rsidR="00D119F1" w:rsidRPr="0056232F" w:rsidRDefault="00D119F1" w:rsidP="00FC5437">
            <w:pPr>
              <w:pStyle w:val="a9"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7C5FC149" w14:textId="77777777" w:rsidR="00D119F1" w:rsidRPr="0056232F" w:rsidRDefault="00D119F1" w:rsidP="00FC5437">
            <w:pPr>
              <w:pStyle w:val="a9"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6232F">
              <w:rPr>
                <w:rFonts w:ascii="Times New Roman" w:hAnsi="Times New Roman" w:cs="Times New Roman"/>
                <w:sz w:val="18"/>
                <w:szCs w:val="18"/>
              </w:rPr>
              <w:t>Evaluation</w:t>
            </w:r>
          </w:p>
        </w:tc>
        <w:tc>
          <w:tcPr>
            <w:tcW w:w="0" w:type="auto"/>
          </w:tcPr>
          <w:p w14:paraId="008709E8" w14:textId="77777777" w:rsidR="00D119F1" w:rsidRPr="0056232F" w:rsidRDefault="00D119F1" w:rsidP="00FC5437">
            <w:pPr>
              <w:pStyle w:val="a9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32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5793AA79" w14:textId="77777777" w:rsidR="00D119F1" w:rsidRPr="0056232F" w:rsidRDefault="00D119F1" w:rsidP="00FC5437">
            <w:pPr>
              <w:pStyle w:val="a9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32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56FFCFB4" w14:textId="77777777" w:rsidR="00D119F1" w:rsidRPr="0056232F" w:rsidRDefault="00D119F1" w:rsidP="00FC5437">
            <w:pPr>
              <w:pStyle w:val="a9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32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D119F1" w:rsidRPr="0056232F" w14:paraId="3311F17D" w14:textId="77777777" w:rsidTr="0056232F">
        <w:tc>
          <w:tcPr>
            <w:tcW w:w="0" w:type="auto"/>
            <w:vMerge/>
          </w:tcPr>
          <w:p w14:paraId="0068D622" w14:textId="77777777" w:rsidR="00D119F1" w:rsidRPr="0056232F" w:rsidRDefault="00D119F1" w:rsidP="00FC5437">
            <w:pPr>
              <w:pStyle w:val="a9"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14:paraId="50EB7A51" w14:textId="77777777" w:rsidR="00D119F1" w:rsidRPr="0056232F" w:rsidRDefault="00D119F1" w:rsidP="00FC5437">
            <w:pPr>
              <w:pStyle w:val="a9"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14:paraId="74C05675" w14:textId="77777777" w:rsidR="00D119F1" w:rsidRPr="0056232F" w:rsidRDefault="00D119F1" w:rsidP="00FC5437">
            <w:pPr>
              <w:pStyle w:val="a9"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14:paraId="11C1B759" w14:textId="77777777" w:rsidR="00D119F1" w:rsidRPr="0056232F" w:rsidRDefault="00D119F1" w:rsidP="00FC5437">
            <w:pPr>
              <w:pStyle w:val="a9"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4FA39A16" w14:textId="77777777" w:rsidR="00D119F1" w:rsidRPr="0056232F" w:rsidRDefault="00D119F1" w:rsidP="00FC5437">
            <w:pPr>
              <w:pStyle w:val="a9"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6232F">
              <w:rPr>
                <w:rFonts w:ascii="Times New Roman" w:hAnsi="Times New Roman" w:cs="Times New Roman"/>
                <w:sz w:val="18"/>
                <w:szCs w:val="18"/>
              </w:rPr>
              <w:t>Representation and interaction</w:t>
            </w:r>
          </w:p>
        </w:tc>
        <w:tc>
          <w:tcPr>
            <w:tcW w:w="0" w:type="auto"/>
          </w:tcPr>
          <w:p w14:paraId="525B2624" w14:textId="77777777" w:rsidR="00D119F1" w:rsidRPr="0056232F" w:rsidRDefault="00D119F1" w:rsidP="00FC5437">
            <w:pPr>
              <w:pStyle w:val="a9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32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0DD31F5A" w14:textId="77777777" w:rsidR="00D119F1" w:rsidRPr="0056232F" w:rsidRDefault="00D119F1" w:rsidP="00FC5437">
            <w:pPr>
              <w:pStyle w:val="a9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32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7766853A" w14:textId="77777777" w:rsidR="00D119F1" w:rsidRPr="0056232F" w:rsidRDefault="00D119F1" w:rsidP="00FC5437">
            <w:pPr>
              <w:pStyle w:val="a9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32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D119F1" w:rsidRPr="0056232F" w14:paraId="6ACEFC29" w14:textId="77777777" w:rsidTr="0056232F">
        <w:tc>
          <w:tcPr>
            <w:tcW w:w="0" w:type="auto"/>
            <w:vMerge/>
          </w:tcPr>
          <w:p w14:paraId="526A2625" w14:textId="77777777" w:rsidR="00D119F1" w:rsidRPr="0056232F" w:rsidRDefault="00D119F1" w:rsidP="00FC5437">
            <w:pPr>
              <w:pStyle w:val="a9"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14:paraId="4D463C32" w14:textId="77777777" w:rsidR="00D119F1" w:rsidRPr="0056232F" w:rsidRDefault="00D119F1" w:rsidP="00FC5437">
            <w:pPr>
              <w:pStyle w:val="a9"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</w:tcPr>
          <w:p w14:paraId="1A803371" w14:textId="77777777" w:rsidR="00D119F1" w:rsidRPr="0056232F" w:rsidRDefault="00D119F1" w:rsidP="00FC5437">
            <w:pPr>
              <w:pStyle w:val="a9"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6232F">
              <w:rPr>
                <w:rFonts w:ascii="Times New Roman" w:hAnsi="Times New Roman" w:cs="Times New Roman"/>
                <w:sz w:val="18"/>
                <w:szCs w:val="18"/>
              </w:rPr>
              <w:t>Unstable blood glucose</w:t>
            </w:r>
          </w:p>
        </w:tc>
        <w:tc>
          <w:tcPr>
            <w:tcW w:w="0" w:type="auto"/>
            <w:vMerge w:val="restart"/>
          </w:tcPr>
          <w:p w14:paraId="43423165" w14:textId="77777777" w:rsidR="00D119F1" w:rsidRPr="0056232F" w:rsidRDefault="00D119F1" w:rsidP="00FC5437">
            <w:pPr>
              <w:pStyle w:val="a9"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6232F">
              <w:rPr>
                <w:rFonts w:ascii="Times New Roman" w:hAnsi="Times New Roman" w:cs="Times New Roman"/>
                <w:sz w:val="18"/>
                <w:szCs w:val="18"/>
              </w:rPr>
              <w:t>Hypoglycemia</w:t>
            </w:r>
          </w:p>
        </w:tc>
        <w:tc>
          <w:tcPr>
            <w:tcW w:w="0" w:type="auto"/>
          </w:tcPr>
          <w:p w14:paraId="5D6DC422" w14:textId="77777777" w:rsidR="00D119F1" w:rsidRPr="0056232F" w:rsidRDefault="00D119F1" w:rsidP="00FC5437">
            <w:pPr>
              <w:pStyle w:val="a9"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6232F">
              <w:rPr>
                <w:rFonts w:ascii="Times New Roman" w:hAnsi="Times New Roman" w:cs="Times New Roman"/>
                <w:sz w:val="18"/>
                <w:szCs w:val="18"/>
              </w:rPr>
              <w:t>Learning objectives</w:t>
            </w:r>
          </w:p>
        </w:tc>
        <w:tc>
          <w:tcPr>
            <w:tcW w:w="0" w:type="auto"/>
          </w:tcPr>
          <w:p w14:paraId="570A4163" w14:textId="77777777" w:rsidR="00D119F1" w:rsidRPr="0056232F" w:rsidRDefault="00D119F1" w:rsidP="00FC5437">
            <w:pPr>
              <w:pStyle w:val="a9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32F">
              <w:rPr>
                <w:rFonts w:ascii="Times New Roman" w:hAnsi="Times New Roman" w:cs="Times New Roman"/>
                <w:sz w:val="18"/>
                <w:szCs w:val="18"/>
              </w:rPr>
              <w:t>0.89</w:t>
            </w:r>
          </w:p>
        </w:tc>
        <w:tc>
          <w:tcPr>
            <w:tcW w:w="0" w:type="auto"/>
          </w:tcPr>
          <w:p w14:paraId="3F7B6887" w14:textId="77777777" w:rsidR="00D119F1" w:rsidRPr="0056232F" w:rsidRDefault="00D119F1" w:rsidP="00FC5437">
            <w:pPr>
              <w:pStyle w:val="a9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32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7C65DCA7" w14:textId="77777777" w:rsidR="00D119F1" w:rsidRPr="0056232F" w:rsidRDefault="00D119F1" w:rsidP="00FC5437">
            <w:pPr>
              <w:pStyle w:val="a9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32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D119F1" w:rsidRPr="0056232F" w14:paraId="4C82D732" w14:textId="77777777" w:rsidTr="0056232F">
        <w:tc>
          <w:tcPr>
            <w:tcW w:w="0" w:type="auto"/>
            <w:vMerge/>
          </w:tcPr>
          <w:p w14:paraId="21AC96B9" w14:textId="77777777" w:rsidR="00D119F1" w:rsidRPr="0056232F" w:rsidRDefault="00D119F1" w:rsidP="00FC5437">
            <w:pPr>
              <w:pStyle w:val="a9"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14:paraId="751F0B59" w14:textId="77777777" w:rsidR="00D119F1" w:rsidRPr="0056232F" w:rsidRDefault="00D119F1" w:rsidP="00FC5437">
            <w:pPr>
              <w:pStyle w:val="a9"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14:paraId="430354DC" w14:textId="77777777" w:rsidR="00D119F1" w:rsidRPr="0056232F" w:rsidRDefault="00D119F1" w:rsidP="00FC5437">
            <w:pPr>
              <w:pStyle w:val="a9"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14:paraId="71DB5BC1" w14:textId="77777777" w:rsidR="00D119F1" w:rsidRPr="0056232F" w:rsidRDefault="00D119F1" w:rsidP="00FC5437">
            <w:pPr>
              <w:pStyle w:val="a9"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075BE12B" w14:textId="77777777" w:rsidR="00D119F1" w:rsidRPr="0056232F" w:rsidRDefault="00D119F1" w:rsidP="00FC5437">
            <w:pPr>
              <w:pStyle w:val="a9"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6232F">
              <w:rPr>
                <w:rFonts w:ascii="Times New Roman" w:hAnsi="Times New Roman" w:cs="Times New Roman"/>
                <w:sz w:val="18"/>
                <w:szCs w:val="18"/>
              </w:rPr>
              <w:t>Course flow</w:t>
            </w:r>
          </w:p>
        </w:tc>
        <w:tc>
          <w:tcPr>
            <w:tcW w:w="0" w:type="auto"/>
          </w:tcPr>
          <w:p w14:paraId="6AD9F161" w14:textId="77777777" w:rsidR="00D119F1" w:rsidRPr="0056232F" w:rsidRDefault="00D119F1" w:rsidP="00FC5437">
            <w:pPr>
              <w:pStyle w:val="a9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32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460E105F" w14:textId="77777777" w:rsidR="00D119F1" w:rsidRPr="0056232F" w:rsidRDefault="00D119F1" w:rsidP="00FC5437">
            <w:pPr>
              <w:pStyle w:val="a9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32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2496E95A" w14:textId="77777777" w:rsidR="00D119F1" w:rsidRPr="0056232F" w:rsidRDefault="00D119F1" w:rsidP="00FC5437">
            <w:pPr>
              <w:pStyle w:val="a9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32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D119F1" w:rsidRPr="0056232F" w14:paraId="56A51BFF" w14:textId="77777777" w:rsidTr="0056232F">
        <w:tc>
          <w:tcPr>
            <w:tcW w:w="0" w:type="auto"/>
            <w:vMerge/>
          </w:tcPr>
          <w:p w14:paraId="5286672A" w14:textId="77777777" w:rsidR="00D119F1" w:rsidRPr="0056232F" w:rsidRDefault="00D119F1" w:rsidP="00FC5437">
            <w:pPr>
              <w:pStyle w:val="a9"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14:paraId="09309379" w14:textId="77777777" w:rsidR="00D119F1" w:rsidRPr="0056232F" w:rsidRDefault="00D119F1" w:rsidP="00FC5437">
            <w:pPr>
              <w:pStyle w:val="a9"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14:paraId="27963AF0" w14:textId="77777777" w:rsidR="00D119F1" w:rsidRPr="0056232F" w:rsidRDefault="00D119F1" w:rsidP="00FC5437">
            <w:pPr>
              <w:pStyle w:val="a9"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14:paraId="495FC295" w14:textId="77777777" w:rsidR="00D119F1" w:rsidRPr="0056232F" w:rsidRDefault="00D119F1" w:rsidP="00FC5437">
            <w:pPr>
              <w:pStyle w:val="a9"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79B8AD36" w14:textId="77777777" w:rsidR="00D119F1" w:rsidRPr="0056232F" w:rsidRDefault="00D119F1" w:rsidP="00FC5437">
            <w:pPr>
              <w:pStyle w:val="a9"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6232F">
              <w:rPr>
                <w:rFonts w:ascii="Times New Roman" w:hAnsi="Times New Roman" w:cs="Times New Roman"/>
                <w:sz w:val="18"/>
                <w:szCs w:val="18"/>
              </w:rPr>
              <w:t>Evaluation</w:t>
            </w:r>
          </w:p>
        </w:tc>
        <w:tc>
          <w:tcPr>
            <w:tcW w:w="0" w:type="auto"/>
          </w:tcPr>
          <w:p w14:paraId="3CD9DDB7" w14:textId="77777777" w:rsidR="00D119F1" w:rsidRPr="0056232F" w:rsidRDefault="00D119F1" w:rsidP="00FC5437">
            <w:pPr>
              <w:pStyle w:val="a9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32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0D1B7AF1" w14:textId="77777777" w:rsidR="00D119F1" w:rsidRPr="0056232F" w:rsidRDefault="00D119F1" w:rsidP="00FC5437">
            <w:pPr>
              <w:pStyle w:val="a9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32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724831A3" w14:textId="77777777" w:rsidR="00D119F1" w:rsidRPr="0056232F" w:rsidRDefault="00D119F1" w:rsidP="00FC5437">
            <w:pPr>
              <w:pStyle w:val="a9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32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D119F1" w:rsidRPr="0056232F" w14:paraId="60E98239" w14:textId="77777777" w:rsidTr="0056232F">
        <w:tc>
          <w:tcPr>
            <w:tcW w:w="0" w:type="auto"/>
            <w:vMerge/>
          </w:tcPr>
          <w:p w14:paraId="172FE121" w14:textId="77777777" w:rsidR="00D119F1" w:rsidRPr="0056232F" w:rsidRDefault="00D119F1" w:rsidP="00FC5437">
            <w:pPr>
              <w:pStyle w:val="a9"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14:paraId="22DC5A26" w14:textId="77777777" w:rsidR="00D119F1" w:rsidRPr="0056232F" w:rsidRDefault="00D119F1" w:rsidP="00FC5437">
            <w:pPr>
              <w:pStyle w:val="a9"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14:paraId="7A7B2F41" w14:textId="77777777" w:rsidR="00D119F1" w:rsidRPr="0056232F" w:rsidRDefault="00D119F1" w:rsidP="00FC5437">
            <w:pPr>
              <w:pStyle w:val="a9"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14:paraId="62D0CD71" w14:textId="77777777" w:rsidR="00D119F1" w:rsidRPr="0056232F" w:rsidRDefault="00D119F1" w:rsidP="00FC5437">
            <w:pPr>
              <w:pStyle w:val="a9"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7F665990" w14:textId="77777777" w:rsidR="00D119F1" w:rsidRPr="0056232F" w:rsidRDefault="00D119F1" w:rsidP="00FC5437">
            <w:pPr>
              <w:pStyle w:val="a9"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6232F">
              <w:rPr>
                <w:rFonts w:ascii="Times New Roman" w:hAnsi="Times New Roman" w:cs="Times New Roman"/>
                <w:sz w:val="18"/>
                <w:szCs w:val="18"/>
              </w:rPr>
              <w:t>Representation and interaction</w:t>
            </w:r>
          </w:p>
        </w:tc>
        <w:tc>
          <w:tcPr>
            <w:tcW w:w="0" w:type="auto"/>
          </w:tcPr>
          <w:p w14:paraId="1486F0A3" w14:textId="77777777" w:rsidR="00D119F1" w:rsidRPr="0056232F" w:rsidRDefault="00D119F1" w:rsidP="00FC5437">
            <w:pPr>
              <w:pStyle w:val="a9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32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17CA527E" w14:textId="77777777" w:rsidR="00D119F1" w:rsidRPr="0056232F" w:rsidRDefault="00D119F1" w:rsidP="00FC5437">
            <w:pPr>
              <w:pStyle w:val="a9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32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47CB64DE" w14:textId="77777777" w:rsidR="00D119F1" w:rsidRPr="0056232F" w:rsidRDefault="00D119F1" w:rsidP="00FC5437">
            <w:pPr>
              <w:pStyle w:val="a9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32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D119F1" w:rsidRPr="0056232F" w14:paraId="1F96EFB4" w14:textId="77777777" w:rsidTr="0056232F">
        <w:tc>
          <w:tcPr>
            <w:tcW w:w="0" w:type="auto"/>
            <w:vMerge/>
          </w:tcPr>
          <w:p w14:paraId="79359BEC" w14:textId="77777777" w:rsidR="00D119F1" w:rsidRPr="0056232F" w:rsidRDefault="00D119F1" w:rsidP="00FC5437">
            <w:pPr>
              <w:pStyle w:val="a9"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14:paraId="18AB970F" w14:textId="77777777" w:rsidR="00D119F1" w:rsidRPr="0056232F" w:rsidRDefault="00D119F1" w:rsidP="00FC5437">
            <w:pPr>
              <w:pStyle w:val="a9"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</w:tcPr>
          <w:p w14:paraId="09CEEAB3" w14:textId="77777777" w:rsidR="00D119F1" w:rsidRPr="0056232F" w:rsidRDefault="00D119F1" w:rsidP="00FC5437">
            <w:pPr>
              <w:pStyle w:val="a9"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6232F">
              <w:rPr>
                <w:rFonts w:ascii="Times New Roman" w:hAnsi="Times New Roman" w:cs="Times New Roman"/>
                <w:sz w:val="18"/>
                <w:szCs w:val="18"/>
              </w:rPr>
              <w:t>Bleeding</w:t>
            </w:r>
          </w:p>
        </w:tc>
        <w:tc>
          <w:tcPr>
            <w:tcW w:w="0" w:type="auto"/>
            <w:vMerge w:val="restart"/>
          </w:tcPr>
          <w:p w14:paraId="620E9D1B" w14:textId="77777777" w:rsidR="00D119F1" w:rsidRPr="0056232F" w:rsidRDefault="00D119F1" w:rsidP="00FC5437">
            <w:pPr>
              <w:pStyle w:val="a9"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6232F">
              <w:rPr>
                <w:rFonts w:ascii="Times New Roman" w:hAnsi="Times New Roman" w:cs="Times New Roman"/>
                <w:sz w:val="18"/>
                <w:szCs w:val="18"/>
              </w:rPr>
              <w:t>Upper gastrointestinal bleeding</w:t>
            </w:r>
          </w:p>
        </w:tc>
        <w:tc>
          <w:tcPr>
            <w:tcW w:w="0" w:type="auto"/>
          </w:tcPr>
          <w:p w14:paraId="65AE0AF8" w14:textId="77777777" w:rsidR="00D119F1" w:rsidRPr="0056232F" w:rsidRDefault="00D119F1" w:rsidP="00FC5437">
            <w:pPr>
              <w:pStyle w:val="a9"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6232F">
              <w:rPr>
                <w:rFonts w:ascii="Times New Roman" w:hAnsi="Times New Roman" w:cs="Times New Roman"/>
                <w:sz w:val="18"/>
                <w:szCs w:val="18"/>
              </w:rPr>
              <w:t>Learning objectives</w:t>
            </w:r>
          </w:p>
        </w:tc>
        <w:tc>
          <w:tcPr>
            <w:tcW w:w="0" w:type="auto"/>
          </w:tcPr>
          <w:p w14:paraId="60E7B717" w14:textId="77777777" w:rsidR="00D119F1" w:rsidRPr="0056232F" w:rsidRDefault="00D119F1" w:rsidP="00FC5437">
            <w:pPr>
              <w:pStyle w:val="a9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32F">
              <w:rPr>
                <w:rFonts w:ascii="Times New Roman" w:hAnsi="Times New Roman" w:cs="Times New Roman"/>
                <w:sz w:val="18"/>
                <w:szCs w:val="18"/>
              </w:rPr>
              <w:t>0.89</w:t>
            </w:r>
          </w:p>
        </w:tc>
        <w:tc>
          <w:tcPr>
            <w:tcW w:w="0" w:type="auto"/>
          </w:tcPr>
          <w:p w14:paraId="3467D5E2" w14:textId="77777777" w:rsidR="00D119F1" w:rsidRPr="0056232F" w:rsidRDefault="00D119F1" w:rsidP="00FC5437">
            <w:pPr>
              <w:pStyle w:val="a9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32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0E85017E" w14:textId="77777777" w:rsidR="00D119F1" w:rsidRPr="0056232F" w:rsidRDefault="00D119F1" w:rsidP="00FC5437">
            <w:pPr>
              <w:pStyle w:val="a9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32F">
              <w:rPr>
                <w:rFonts w:ascii="Times New Roman" w:hAnsi="Times New Roman" w:cs="Times New Roman"/>
                <w:sz w:val="18"/>
                <w:szCs w:val="18"/>
              </w:rPr>
              <w:t>0.89</w:t>
            </w:r>
          </w:p>
        </w:tc>
      </w:tr>
      <w:tr w:rsidR="00D119F1" w:rsidRPr="0056232F" w14:paraId="13B278E7" w14:textId="77777777" w:rsidTr="0056232F">
        <w:tc>
          <w:tcPr>
            <w:tcW w:w="0" w:type="auto"/>
            <w:vMerge/>
          </w:tcPr>
          <w:p w14:paraId="7C769751" w14:textId="77777777" w:rsidR="00D119F1" w:rsidRPr="0056232F" w:rsidRDefault="00D119F1" w:rsidP="00FC5437">
            <w:pPr>
              <w:pStyle w:val="a9"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14:paraId="6C97F0D7" w14:textId="77777777" w:rsidR="00D119F1" w:rsidRPr="0056232F" w:rsidRDefault="00D119F1" w:rsidP="00FC5437">
            <w:pPr>
              <w:pStyle w:val="a9"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14:paraId="1BFF5009" w14:textId="77777777" w:rsidR="00D119F1" w:rsidRPr="0056232F" w:rsidRDefault="00D119F1" w:rsidP="00FC5437">
            <w:pPr>
              <w:pStyle w:val="a9"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14:paraId="2CAE1A59" w14:textId="77777777" w:rsidR="00D119F1" w:rsidRPr="0056232F" w:rsidRDefault="00D119F1" w:rsidP="00FC5437">
            <w:pPr>
              <w:pStyle w:val="a9"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2E35A133" w14:textId="77777777" w:rsidR="00D119F1" w:rsidRPr="0056232F" w:rsidRDefault="00D119F1" w:rsidP="00FC5437">
            <w:pPr>
              <w:pStyle w:val="a9"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6232F">
              <w:rPr>
                <w:rFonts w:ascii="Times New Roman" w:hAnsi="Times New Roman" w:cs="Times New Roman"/>
                <w:sz w:val="18"/>
                <w:szCs w:val="18"/>
              </w:rPr>
              <w:t>Course flow</w:t>
            </w:r>
          </w:p>
        </w:tc>
        <w:tc>
          <w:tcPr>
            <w:tcW w:w="0" w:type="auto"/>
          </w:tcPr>
          <w:p w14:paraId="5A75E556" w14:textId="77777777" w:rsidR="00D119F1" w:rsidRPr="0056232F" w:rsidRDefault="00D119F1" w:rsidP="00FC5437">
            <w:pPr>
              <w:pStyle w:val="a9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32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77EBFCD7" w14:textId="77777777" w:rsidR="00D119F1" w:rsidRPr="0056232F" w:rsidRDefault="00D119F1" w:rsidP="00FC5437">
            <w:pPr>
              <w:pStyle w:val="a9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32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334FB3D3" w14:textId="77777777" w:rsidR="00D119F1" w:rsidRPr="0056232F" w:rsidRDefault="00D119F1" w:rsidP="00FC5437">
            <w:pPr>
              <w:pStyle w:val="a9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32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D119F1" w:rsidRPr="0056232F" w14:paraId="099E6521" w14:textId="77777777" w:rsidTr="0056232F">
        <w:tc>
          <w:tcPr>
            <w:tcW w:w="0" w:type="auto"/>
            <w:vMerge/>
          </w:tcPr>
          <w:p w14:paraId="40D4E1D4" w14:textId="77777777" w:rsidR="00D119F1" w:rsidRPr="0056232F" w:rsidRDefault="00D119F1" w:rsidP="00FC5437">
            <w:pPr>
              <w:pStyle w:val="a9"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14:paraId="41E8466D" w14:textId="77777777" w:rsidR="00D119F1" w:rsidRPr="0056232F" w:rsidRDefault="00D119F1" w:rsidP="00FC5437">
            <w:pPr>
              <w:pStyle w:val="a9"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14:paraId="06E29739" w14:textId="77777777" w:rsidR="00D119F1" w:rsidRPr="0056232F" w:rsidRDefault="00D119F1" w:rsidP="00FC5437">
            <w:pPr>
              <w:pStyle w:val="a9"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14:paraId="3DD00E18" w14:textId="77777777" w:rsidR="00D119F1" w:rsidRPr="0056232F" w:rsidRDefault="00D119F1" w:rsidP="00FC5437">
            <w:pPr>
              <w:pStyle w:val="a9"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71B984E2" w14:textId="77777777" w:rsidR="00D119F1" w:rsidRPr="0056232F" w:rsidRDefault="00D119F1" w:rsidP="00FC5437">
            <w:pPr>
              <w:pStyle w:val="a9"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6232F">
              <w:rPr>
                <w:rFonts w:ascii="Times New Roman" w:hAnsi="Times New Roman" w:cs="Times New Roman"/>
                <w:sz w:val="18"/>
                <w:szCs w:val="18"/>
              </w:rPr>
              <w:t>Evaluation</w:t>
            </w:r>
          </w:p>
        </w:tc>
        <w:tc>
          <w:tcPr>
            <w:tcW w:w="0" w:type="auto"/>
          </w:tcPr>
          <w:p w14:paraId="752BCDF5" w14:textId="77777777" w:rsidR="00D119F1" w:rsidRPr="0056232F" w:rsidRDefault="00D119F1" w:rsidP="00FC5437">
            <w:pPr>
              <w:pStyle w:val="a9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32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2C891396" w14:textId="77777777" w:rsidR="00D119F1" w:rsidRPr="0056232F" w:rsidRDefault="00D119F1" w:rsidP="00FC5437">
            <w:pPr>
              <w:pStyle w:val="a9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32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21C12468" w14:textId="77777777" w:rsidR="00D119F1" w:rsidRPr="0056232F" w:rsidRDefault="00D119F1" w:rsidP="00FC5437">
            <w:pPr>
              <w:pStyle w:val="a9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32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D119F1" w:rsidRPr="0056232F" w14:paraId="424DEBD2" w14:textId="77777777" w:rsidTr="0056232F">
        <w:tc>
          <w:tcPr>
            <w:tcW w:w="0" w:type="auto"/>
            <w:vMerge/>
          </w:tcPr>
          <w:p w14:paraId="1C9A5112" w14:textId="77777777" w:rsidR="00D119F1" w:rsidRPr="0056232F" w:rsidRDefault="00D119F1" w:rsidP="00FC5437">
            <w:pPr>
              <w:pStyle w:val="a9"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14:paraId="6724EE36" w14:textId="77777777" w:rsidR="00D119F1" w:rsidRPr="0056232F" w:rsidRDefault="00D119F1" w:rsidP="00FC5437">
            <w:pPr>
              <w:pStyle w:val="a9"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14:paraId="0ED3832F" w14:textId="77777777" w:rsidR="00D119F1" w:rsidRPr="0056232F" w:rsidRDefault="00D119F1" w:rsidP="00FC5437">
            <w:pPr>
              <w:pStyle w:val="a9"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14:paraId="635C5553" w14:textId="77777777" w:rsidR="00D119F1" w:rsidRPr="0056232F" w:rsidRDefault="00D119F1" w:rsidP="00FC5437">
            <w:pPr>
              <w:pStyle w:val="a9"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68423448" w14:textId="77777777" w:rsidR="00D119F1" w:rsidRPr="0056232F" w:rsidRDefault="00D119F1" w:rsidP="00FC5437">
            <w:pPr>
              <w:pStyle w:val="a9"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6232F">
              <w:rPr>
                <w:rFonts w:ascii="Times New Roman" w:hAnsi="Times New Roman" w:cs="Times New Roman"/>
                <w:sz w:val="18"/>
                <w:szCs w:val="18"/>
              </w:rPr>
              <w:t>Representation and interaction</w:t>
            </w:r>
          </w:p>
        </w:tc>
        <w:tc>
          <w:tcPr>
            <w:tcW w:w="0" w:type="auto"/>
          </w:tcPr>
          <w:p w14:paraId="4EDC93E9" w14:textId="77777777" w:rsidR="00D119F1" w:rsidRPr="0056232F" w:rsidRDefault="00D119F1" w:rsidP="00FC5437">
            <w:pPr>
              <w:pStyle w:val="a9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32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7F231EBE" w14:textId="77777777" w:rsidR="00D119F1" w:rsidRPr="0056232F" w:rsidRDefault="00D119F1" w:rsidP="00FC5437">
            <w:pPr>
              <w:pStyle w:val="a9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32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015F5BB5" w14:textId="77777777" w:rsidR="00D119F1" w:rsidRPr="0056232F" w:rsidRDefault="00D119F1" w:rsidP="00FC5437">
            <w:pPr>
              <w:pStyle w:val="a9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32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D119F1" w:rsidRPr="0056232F" w14:paraId="66ECAC7A" w14:textId="77777777" w:rsidTr="0056232F">
        <w:tc>
          <w:tcPr>
            <w:tcW w:w="0" w:type="auto"/>
            <w:vMerge/>
          </w:tcPr>
          <w:p w14:paraId="425CB28E" w14:textId="77777777" w:rsidR="00D119F1" w:rsidRPr="0056232F" w:rsidRDefault="00D119F1" w:rsidP="00FC5437">
            <w:pPr>
              <w:pStyle w:val="a9"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</w:tcPr>
          <w:p w14:paraId="793AB9AA" w14:textId="77777777" w:rsidR="00D119F1" w:rsidRPr="0056232F" w:rsidRDefault="00D119F1" w:rsidP="00FC5437">
            <w:pPr>
              <w:pStyle w:val="a9"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6232F">
              <w:rPr>
                <w:rFonts w:ascii="Times New Roman" w:hAnsi="Times New Roman" w:cs="Times New Roman"/>
                <w:sz w:val="18"/>
                <w:szCs w:val="18"/>
              </w:rPr>
              <w:t>Skill acquisition</w:t>
            </w:r>
          </w:p>
        </w:tc>
        <w:tc>
          <w:tcPr>
            <w:tcW w:w="0" w:type="auto"/>
            <w:vMerge w:val="restart"/>
          </w:tcPr>
          <w:p w14:paraId="5CF1A4EB" w14:textId="77777777" w:rsidR="00D119F1" w:rsidRPr="0056232F" w:rsidRDefault="00D119F1" w:rsidP="00FC5437">
            <w:pPr>
              <w:pStyle w:val="a9"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6232F">
              <w:rPr>
                <w:rFonts w:ascii="Times New Roman" w:hAnsi="Times New Roman" w:cs="Times New Roman"/>
                <w:sz w:val="18"/>
                <w:szCs w:val="18"/>
              </w:rPr>
              <w:t>Health assessment</w:t>
            </w:r>
          </w:p>
        </w:tc>
        <w:tc>
          <w:tcPr>
            <w:tcW w:w="0" w:type="auto"/>
            <w:vMerge w:val="restart"/>
          </w:tcPr>
          <w:p w14:paraId="3D50B672" w14:textId="77777777" w:rsidR="00D119F1" w:rsidRPr="0056232F" w:rsidRDefault="00D119F1" w:rsidP="00FC5437">
            <w:pPr>
              <w:pStyle w:val="a9"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6232F">
              <w:rPr>
                <w:rFonts w:ascii="Times New Roman" w:hAnsi="Times New Roman" w:cs="Times New Roman"/>
                <w:sz w:val="18"/>
                <w:szCs w:val="18"/>
              </w:rPr>
              <w:t xml:space="preserve">Health history and physical </w:t>
            </w:r>
            <w:r w:rsidRPr="0056232F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exam</w:t>
            </w:r>
          </w:p>
        </w:tc>
        <w:tc>
          <w:tcPr>
            <w:tcW w:w="0" w:type="auto"/>
          </w:tcPr>
          <w:p w14:paraId="5C73FC8B" w14:textId="77777777" w:rsidR="00D119F1" w:rsidRPr="0056232F" w:rsidRDefault="00D119F1" w:rsidP="00FC5437">
            <w:pPr>
              <w:pStyle w:val="a9"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6232F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Learning objectives</w:t>
            </w:r>
          </w:p>
        </w:tc>
        <w:tc>
          <w:tcPr>
            <w:tcW w:w="0" w:type="auto"/>
          </w:tcPr>
          <w:p w14:paraId="68AC451F" w14:textId="77777777" w:rsidR="00D119F1" w:rsidRPr="0056232F" w:rsidRDefault="00D119F1" w:rsidP="00FC5437">
            <w:pPr>
              <w:pStyle w:val="a9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32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33E4B44B" w14:textId="77777777" w:rsidR="00D119F1" w:rsidRPr="0056232F" w:rsidRDefault="00D119F1" w:rsidP="00FC5437">
            <w:pPr>
              <w:pStyle w:val="a9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32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67E568A7" w14:textId="77777777" w:rsidR="00D119F1" w:rsidRPr="0056232F" w:rsidRDefault="00D119F1" w:rsidP="00FC5437">
            <w:pPr>
              <w:pStyle w:val="a9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32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D119F1" w:rsidRPr="0056232F" w14:paraId="27FDCE4C" w14:textId="77777777" w:rsidTr="0056232F">
        <w:tc>
          <w:tcPr>
            <w:tcW w:w="0" w:type="auto"/>
            <w:vMerge/>
          </w:tcPr>
          <w:p w14:paraId="20A1AE0C" w14:textId="77777777" w:rsidR="00D119F1" w:rsidRPr="0056232F" w:rsidRDefault="00D119F1" w:rsidP="00FC5437">
            <w:pPr>
              <w:pStyle w:val="a9"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14:paraId="759EC125" w14:textId="77777777" w:rsidR="00D119F1" w:rsidRPr="0056232F" w:rsidRDefault="00D119F1" w:rsidP="00FC5437">
            <w:pPr>
              <w:pStyle w:val="a9"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14:paraId="6664B0E2" w14:textId="77777777" w:rsidR="00D119F1" w:rsidRPr="0056232F" w:rsidRDefault="00D119F1" w:rsidP="00FC5437">
            <w:pPr>
              <w:pStyle w:val="a9"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14:paraId="3FE2C576" w14:textId="77777777" w:rsidR="00D119F1" w:rsidRPr="0056232F" w:rsidRDefault="00D119F1" w:rsidP="00FC5437">
            <w:pPr>
              <w:pStyle w:val="a9"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79BE2744" w14:textId="77777777" w:rsidR="00D119F1" w:rsidRPr="0056232F" w:rsidRDefault="00D119F1" w:rsidP="00FC5437">
            <w:pPr>
              <w:pStyle w:val="a9"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6232F">
              <w:rPr>
                <w:rFonts w:ascii="Times New Roman" w:hAnsi="Times New Roman" w:cs="Times New Roman"/>
                <w:sz w:val="18"/>
                <w:szCs w:val="18"/>
              </w:rPr>
              <w:t>Course flow</w:t>
            </w:r>
          </w:p>
        </w:tc>
        <w:tc>
          <w:tcPr>
            <w:tcW w:w="0" w:type="auto"/>
          </w:tcPr>
          <w:p w14:paraId="0EF54F05" w14:textId="77777777" w:rsidR="00D119F1" w:rsidRPr="0056232F" w:rsidRDefault="00D119F1" w:rsidP="00FC5437">
            <w:pPr>
              <w:pStyle w:val="a9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32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73E53B45" w14:textId="77777777" w:rsidR="00D119F1" w:rsidRPr="0056232F" w:rsidRDefault="00D119F1" w:rsidP="00FC5437">
            <w:pPr>
              <w:pStyle w:val="a9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32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3C1FB8B5" w14:textId="77777777" w:rsidR="00D119F1" w:rsidRPr="0056232F" w:rsidRDefault="00D119F1" w:rsidP="00FC5437">
            <w:pPr>
              <w:pStyle w:val="a9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32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D119F1" w:rsidRPr="0056232F" w14:paraId="33561040" w14:textId="77777777" w:rsidTr="0056232F">
        <w:tc>
          <w:tcPr>
            <w:tcW w:w="0" w:type="auto"/>
            <w:vMerge/>
          </w:tcPr>
          <w:p w14:paraId="4EE00B95" w14:textId="77777777" w:rsidR="00D119F1" w:rsidRPr="0056232F" w:rsidRDefault="00D119F1" w:rsidP="00FC5437">
            <w:pPr>
              <w:pStyle w:val="a9"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14:paraId="04292208" w14:textId="77777777" w:rsidR="00D119F1" w:rsidRPr="0056232F" w:rsidRDefault="00D119F1" w:rsidP="00FC5437">
            <w:pPr>
              <w:pStyle w:val="a9"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14:paraId="390B4AA6" w14:textId="77777777" w:rsidR="00D119F1" w:rsidRPr="0056232F" w:rsidRDefault="00D119F1" w:rsidP="00FC5437">
            <w:pPr>
              <w:pStyle w:val="a9"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14:paraId="013B8F8F" w14:textId="77777777" w:rsidR="00D119F1" w:rsidRPr="0056232F" w:rsidRDefault="00D119F1" w:rsidP="00FC5437">
            <w:pPr>
              <w:pStyle w:val="a9"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64FF1ED7" w14:textId="77777777" w:rsidR="00D119F1" w:rsidRPr="0056232F" w:rsidRDefault="00D119F1" w:rsidP="00FC5437">
            <w:pPr>
              <w:pStyle w:val="a9"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6232F">
              <w:rPr>
                <w:rFonts w:ascii="Times New Roman" w:hAnsi="Times New Roman" w:cs="Times New Roman"/>
                <w:sz w:val="18"/>
                <w:szCs w:val="18"/>
              </w:rPr>
              <w:t>Evaluation</w:t>
            </w:r>
          </w:p>
        </w:tc>
        <w:tc>
          <w:tcPr>
            <w:tcW w:w="0" w:type="auto"/>
          </w:tcPr>
          <w:p w14:paraId="2A4EF94C" w14:textId="77777777" w:rsidR="00D119F1" w:rsidRPr="0056232F" w:rsidRDefault="00D119F1" w:rsidP="00FC5437">
            <w:pPr>
              <w:pStyle w:val="a9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32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32BE99B9" w14:textId="77777777" w:rsidR="00D119F1" w:rsidRPr="0056232F" w:rsidRDefault="00D119F1" w:rsidP="00FC5437">
            <w:pPr>
              <w:pStyle w:val="a9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32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551C2220" w14:textId="77777777" w:rsidR="00D119F1" w:rsidRPr="0056232F" w:rsidRDefault="00D119F1" w:rsidP="00FC5437">
            <w:pPr>
              <w:pStyle w:val="a9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32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D119F1" w:rsidRPr="0056232F" w14:paraId="417AA446" w14:textId="77777777" w:rsidTr="0056232F">
        <w:tc>
          <w:tcPr>
            <w:tcW w:w="0" w:type="auto"/>
            <w:vMerge/>
          </w:tcPr>
          <w:p w14:paraId="07BA2CF0" w14:textId="77777777" w:rsidR="00D119F1" w:rsidRPr="0056232F" w:rsidRDefault="00D119F1" w:rsidP="00FC5437">
            <w:pPr>
              <w:pStyle w:val="a9"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14:paraId="0C5AA3D2" w14:textId="77777777" w:rsidR="00D119F1" w:rsidRPr="0056232F" w:rsidRDefault="00D119F1" w:rsidP="00FC5437">
            <w:pPr>
              <w:pStyle w:val="a9"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14:paraId="0C4B5E59" w14:textId="77777777" w:rsidR="00D119F1" w:rsidRPr="0056232F" w:rsidRDefault="00D119F1" w:rsidP="00FC5437">
            <w:pPr>
              <w:pStyle w:val="a9"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14:paraId="426F3281" w14:textId="77777777" w:rsidR="00D119F1" w:rsidRPr="0056232F" w:rsidRDefault="00D119F1" w:rsidP="00FC5437">
            <w:pPr>
              <w:pStyle w:val="a9"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3EF16537" w14:textId="77777777" w:rsidR="00D119F1" w:rsidRPr="0056232F" w:rsidRDefault="00D119F1" w:rsidP="00FC5437">
            <w:pPr>
              <w:pStyle w:val="a9"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6232F">
              <w:rPr>
                <w:rFonts w:ascii="Times New Roman" w:hAnsi="Times New Roman" w:cs="Times New Roman"/>
                <w:sz w:val="18"/>
                <w:szCs w:val="18"/>
              </w:rPr>
              <w:t>Representation and</w:t>
            </w:r>
            <w:r w:rsidRPr="0056232F" w:rsidDel="006240D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6232F">
              <w:rPr>
                <w:rFonts w:ascii="Times New Roman" w:hAnsi="Times New Roman" w:cs="Times New Roman"/>
                <w:sz w:val="18"/>
                <w:szCs w:val="18"/>
              </w:rPr>
              <w:t>interaction</w:t>
            </w:r>
          </w:p>
        </w:tc>
        <w:tc>
          <w:tcPr>
            <w:tcW w:w="0" w:type="auto"/>
          </w:tcPr>
          <w:p w14:paraId="4DC4CD77" w14:textId="77777777" w:rsidR="00D119F1" w:rsidRPr="0056232F" w:rsidRDefault="00D119F1" w:rsidP="00FC5437">
            <w:pPr>
              <w:pStyle w:val="a9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32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120B29F2" w14:textId="77777777" w:rsidR="00D119F1" w:rsidRPr="0056232F" w:rsidRDefault="00D119F1" w:rsidP="00FC5437">
            <w:pPr>
              <w:pStyle w:val="a9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32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5154E8FA" w14:textId="77777777" w:rsidR="00D119F1" w:rsidRPr="0056232F" w:rsidRDefault="00D119F1" w:rsidP="00FC5437">
            <w:pPr>
              <w:pStyle w:val="a9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32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D119F1" w:rsidRPr="0056232F" w14:paraId="56B704E2" w14:textId="77777777" w:rsidTr="0056232F">
        <w:tc>
          <w:tcPr>
            <w:tcW w:w="0" w:type="auto"/>
            <w:vMerge w:val="restart"/>
          </w:tcPr>
          <w:p w14:paraId="18FCE906" w14:textId="77777777" w:rsidR="00D119F1" w:rsidRPr="0056232F" w:rsidRDefault="00D119F1" w:rsidP="00FC5437">
            <w:pPr>
              <w:pStyle w:val="a9"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6232F">
              <w:rPr>
                <w:rFonts w:ascii="Times New Roman" w:hAnsi="Times New Roman" w:cs="Times New Roman"/>
                <w:sz w:val="18"/>
                <w:szCs w:val="18"/>
              </w:rPr>
              <w:t>Experiencing rare situation</w:t>
            </w:r>
          </w:p>
        </w:tc>
        <w:tc>
          <w:tcPr>
            <w:tcW w:w="0" w:type="auto"/>
            <w:vMerge w:val="restart"/>
          </w:tcPr>
          <w:p w14:paraId="39844B9E" w14:textId="77777777" w:rsidR="00D119F1" w:rsidRPr="0056232F" w:rsidRDefault="00D119F1" w:rsidP="00FC5437">
            <w:pPr>
              <w:pStyle w:val="a9"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6232F">
              <w:rPr>
                <w:rFonts w:ascii="Times New Roman" w:hAnsi="Times New Roman" w:cs="Times New Roman"/>
                <w:sz w:val="18"/>
                <w:szCs w:val="18"/>
              </w:rPr>
              <w:t>Specific situation</w:t>
            </w:r>
          </w:p>
        </w:tc>
        <w:tc>
          <w:tcPr>
            <w:tcW w:w="0" w:type="auto"/>
            <w:vMerge w:val="restart"/>
          </w:tcPr>
          <w:p w14:paraId="2355CE55" w14:textId="77777777" w:rsidR="00D119F1" w:rsidRPr="0056232F" w:rsidRDefault="00D119F1" w:rsidP="00FC5437">
            <w:pPr>
              <w:pStyle w:val="a9"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6232F">
              <w:rPr>
                <w:rFonts w:ascii="Times New Roman" w:hAnsi="Times New Roman" w:cs="Times New Roman"/>
                <w:sz w:val="18"/>
                <w:szCs w:val="18"/>
              </w:rPr>
              <w:t>Cardiopulmonary resuscitation</w:t>
            </w:r>
          </w:p>
        </w:tc>
        <w:tc>
          <w:tcPr>
            <w:tcW w:w="0" w:type="auto"/>
            <w:vMerge w:val="restart"/>
          </w:tcPr>
          <w:p w14:paraId="2DD955DE" w14:textId="77777777" w:rsidR="00D119F1" w:rsidRPr="0056232F" w:rsidRDefault="00D119F1" w:rsidP="00FC5437">
            <w:pPr>
              <w:pStyle w:val="a9"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6232F">
              <w:rPr>
                <w:rFonts w:ascii="Times New Roman" w:hAnsi="Times New Roman" w:cs="Times New Roman"/>
                <w:sz w:val="18"/>
                <w:szCs w:val="18"/>
              </w:rPr>
              <w:t xml:space="preserve">Apnea </w:t>
            </w:r>
          </w:p>
        </w:tc>
        <w:tc>
          <w:tcPr>
            <w:tcW w:w="0" w:type="auto"/>
          </w:tcPr>
          <w:p w14:paraId="05BFE7F7" w14:textId="77777777" w:rsidR="00D119F1" w:rsidRPr="0056232F" w:rsidRDefault="00D119F1" w:rsidP="00FC5437">
            <w:pPr>
              <w:pStyle w:val="a9"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6232F">
              <w:rPr>
                <w:rFonts w:ascii="Times New Roman" w:hAnsi="Times New Roman" w:cs="Times New Roman"/>
                <w:sz w:val="18"/>
                <w:szCs w:val="18"/>
              </w:rPr>
              <w:t>Learning objectives</w:t>
            </w:r>
          </w:p>
        </w:tc>
        <w:tc>
          <w:tcPr>
            <w:tcW w:w="0" w:type="auto"/>
          </w:tcPr>
          <w:p w14:paraId="2E3298B1" w14:textId="77777777" w:rsidR="00D119F1" w:rsidRPr="0056232F" w:rsidRDefault="00D119F1" w:rsidP="00FC5437">
            <w:pPr>
              <w:pStyle w:val="a9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32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66188D59" w14:textId="77777777" w:rsidR="00D119F1" w:rsidRPr="0056232F" w:rsidRDefault="00D119F1" w:rsidP="00FC5437">
            <w:pPr>
              <w:pStyle w:val="a9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32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56F3815F" w14:textId="77777777" w:rsidR="00D119F1" w:rsidRPr="0056232F" w:rsidRDefault="00D119F1" w:rsidP="00FC5437">
            <w:pPr>
              <w:pStyle w:val="a9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32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D119F1" w:rsidRPr="0056232F" w14:paraId="5D80C8A1" w14:textId="77777777" w:rsidTr="0056232F">
        <w:tc>
          <w:tcPr>
            <w:tcW w:w="0" w:type="auto"/>
            <w:vMerge/>
          </w:tcPr>
          <w:p w14:paraId="4643371B" w14:textId="77777777" w:rsidR="00D119F1" w:rsidRPr="0056232F" w:rsidRDefault="00D119F1" w:rsidP="00FC5437">
            <w:pPr>
              <w:pStyle w:val="a9"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14:paraId="1BA5DAF5" w14:textId="77777777" w:rsidR="00D119F1" w:rsidRPr="0056232F" w:rsidRDefault="00D119F1" w:rsidP="00FC5437">
            <w:pPr>
              <w:pStyle w:val="a9"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14:paraId="44CD9BCE" w14:textId="77777777" w:rsidR="00D119F1" w:rsidRPr="0056232F" w:rsidRDefault="00D119F1" w:rsidP="00FC5437">
            <w:pPr>
              <w:pStyle w:val="a9"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14:paraId="1EDF0D86" w14:textId="77777777" w:rsidR="00D119F1" w:rsidRPr="0056232F" w:rsidRDefault="00D119F1" w:rsidP="00FC5437">
            <w:pPr>
              <w:pStyle w:val="a9"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6E167F6E" w14:textId="77777777" w:rsidR="00D119F1" w:rsidRPr="0056232F" w:rsidRDefault="00D119F1" w:rsidP="00FC5437">
            <w:pPr>
              <w:pStyle w:val="a9"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6232F">
              <w:rPr>
                <w:rFonts w:ascii="Times New Roman" w:hAnsi="Times New Roman" w:cs="Times New Roman"/>
                <w:sz w:val="18"/>
                <w:szCs w:val="18"/>
              </w:rPr>
              <w:t>Course flow</w:t>
            </w:r>
          </w:p>
        </w:tc>
        <w:tc>
          <w:tcPr>
            <w:tcW w:w="0" w:type="auto"/>
          </w:tcPr>
          <w:p w14:paraId="7023902D" w14:textId="77777777" w:rsidR="00D119F1" w:rsidRPr="0056232F" w:rsidRDefault="00D119F1" w:rsidP="00FC5437">
            <w:pPr>
              <w:pStyle w:val="a9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32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1F5EF9DF" w14:textId="77777777" w:rsidR="00D119F1" w:rsidRPr="0056232F" w:rsidRDefault="00D119F1" w:rsidP="00FC5437">
            <w:pPr>
              <w:pStyle w:val="a9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32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19A4ACAB" w14:textId="77777777" w:rsidR="00D119F1" w:rsidRPr="0056232F" w:rsidRDefault="00D119F1" w:rsidP="00FC5437">
            <w:pPr>
              <w:pStyle w:val="a9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32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D119F1" w:rsidRPr="0056232F" w14:paraId="7D0C925E" w14:textId="77777777" w:rsidTr="0056232F">
        <w:tc>
          <w:tcPr>
            <w:tcW w:w="0" w:type="auto"/>
            <w:vMerge/>
          </w:tcPr>
          <w:p w14:paraId="309D9E48" w14:textId="77777777" w:rsidR="00D119F1" w:rsidRPr="0056232F" w:rsidRDefault="00D119F1" w:rsidP="00FC5437">
            <w:pPr>
              <w:pStyle w:val="a9"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14:paraId="29CE092C" w14:textId="77777777" w:rsidR="00D119F1" w:rsidRPr="0056232F" w:rsidRDefault="00D119F1" w:rsidP="00FC5437">
            <w:pPr>
              <w:pStyle w:val="a9"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14:paraId="6042AEBB" w14:textId="77777777" w:rsidR="00D119F1" w:rsidRPr="0056232F" w:rsidRDefault="00D119F1" w:rsidP="00FC5437">
            <w:pPr>
              <w:pStyle w:val="a9"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14:paraId="79361C4A" w14:textId="77777777" w:rsidR="00D119F1" w:rsidRPr="0056232F" w:rsidRDefault="00D119F1" w:rsidP="00FC5437">
            <w:pPr>
              <w:pStyle w:val="a9"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2BE8335A" w14:textId="77777777" w:rsidR="00D119F1" w:rsidRPr="0056232F" w:rsidRDefault="00D119F1" w:rsidP="00FC5437">
            <w:pPr>
              <w:pStyle w:val="a9"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6232F">
              <w:rPr>
                <w:rFonts w:ascii="Times New Roman" w:hAnsi="Times New Roman" w:cs="Times New Roman"/>
                <w:sz w:val="18"/>
                <w:szCs w:val="18"/>
              </w:rPr>
              <w:t>Evaluation</w:t>
            </w:r>
          </w:p>
        </w:tc>
        <w:tc>
          <w:tcPr>
            <w:tcW w:w="0" w:type="auto"/>
          </w:tcPr>
          <w:p w14:paraId="0606CFE7" w14:textId="77777777" w:rsidR="00D119F1" w:rsidRPr="0056232F" w:rsidRDefault="00D119F1" w:rsidP="00FC5437">
            <w:pPr>
              <w:pStyle w:val="a9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32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4E6279FA" w14:textId="77777777" w:rsidR="00D119F1" w:rsidRPr="0056232F" w:rsidRDefault="00D119F1" w:rsidP="00FC5437">
            <w:pPr>
              <w:pStyle w:val="a9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32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32EE5A57" w14:textId="77777777" w:rsidR="00D119F1" w:rsidRPr="0056232F" w:rsidRDefault="00D119F1" w:rsidP="00FC5437">
            <w:pPr>
              <w:pStyle w:val="a9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32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D119F1" w:rsidRPr="0056232F" w14:paraId="2640EAC6" w14:textId="77777777" w:rsidTr="0056232F">
        <w:tc>
          <w:tcPr>
            <w:tcW w:w="0" w:type="auto"/>
            <w:vMerge/>
          </w:tcPr>
          <w:p w14:paraId="66582D63" w14:textId="77777777" w:rsidR="00D119F1" w:rsidRPr="0056232F" w:rsidRDefault="00D119F1" w:rsidP="00FC5437">
            <w:pPr>
              <w:pStyle w:val="a9"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14:paraId="5FD217F0" w14:textId="77777777" w:rsidR="00D119F1" w:rsidRPr="0056232F" w:rsidRDefault="00D119F1" w:rsidP="00FC5437">
            <w:pPr>
              <w:pStyle w:val="a9"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14:paraId="19ED3E63" w14:textId="77777777" w:rsidR="00D119F1" w:rsidRPr="0056232F" w:rsidRDefault="00D119F1" w:rsidP="00FC5437">
            <w:pPr>
              <w:pStyle w:val="a9"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14:paraId="3D7F1A88" w14:textId="77777777" w:rsidR="00D119F1" w:rsidRPr="0056232F" w:rsidRDefault="00D119F1" w:rsidP="00FC5437">
            <w:pPr>
              <w:pStyle w:val="a9"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5029A095" w14:textId="77777777" w:rsidR="00D119F1" w:rsidRPr="0056232F" w:rsidRDefault="00D119F1" w:rsidP="00FC5437">
            <w:pPr>
              <w:pStyle w:val="a9"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6232F">
              <w:rPr>
                <w:rFonts w:ascii="Times New Roman" w:hAnsi="Times New Roman" w:cs="Times New Roman"/>
                <w:sz w:val="18"/>
                <w:szCs w:val="18"/>
              </w:rPr>
              <w:t>Representation and</w:t>
            </w:r>
            <w:r w:rsidRPr="0056232F" w:rsidDel="006240D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6232F">
              <w:rPr>
                <w:rFonts w:ascii="Times New Roman" w:hAnsi="Times New Roman" w:cs="Times New Roman"/>
                <w:sz w:val="18"/>
                <w:szCs w:val="18"/>
              </w:rPr>
              <w:t>interaction</w:t>
            </w:r>
          </w:p>
        </w:tc>
        <w:tc>
          <w:tcPr>
            <w:tcW w:w="0" w:type="auto"/>
          </w:tcPr>
          <w:p w14:paraId="6802516A" w14:textId="77777777" w:rsidR="00D119F1" w:rsidRPr="0056232F" w:rsidRDefault="00D119F1" w:rsidP="00FC5437">
            <w:pPr>
              <w:pStyle w:val="a9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32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3BFA2ED1" w14:textId="77777777" w:rsidR="00D119F1" w:rsidRPr="0056232F" w:rsidRDefault="00D119F1" w:rsidP="00FC5437">
            <w:pPr>
              <w:pStyle w:val="a9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32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07E2E391" w14:textId="77777777" w:rsidR="00D119F1" w:rsidRPr="0056232F" w:rsidRDefault="00D119F1" w:rsidP="00FC5437">
            <w:pPr>
              <w:pStyle w:val="a9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32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D119F1" w:rsidRPr="0056232F" w14:paraId="5770F71D" w14:textId="77777777" w:rsidTr="0056232F">
        <w:tc>
          <w:tcPr>
            <w:tcW w:w="0" w:type="auto"/>
            <w:vMerge/>
          </w:tcPr>
          <w:p w14:paraId="237B7124" w14:textId="77777777" w:rsidR="00D119F1" w:rsidRPr="0056232F" w:rsidRDefault="00D119F1" w:rsidP="00FC5437">
            <w:pPr>
              <w:pStyle w:val="a9"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14:paraId="51B0494B" w14:textId="77777777" w:rsidR="00D119F1" w:rsidRPr="0056232F" w:rsidRDefault="00D119F1" w:rsidP="00FC5437">
            <w:pPr>
              <w:pStyle w:val="a9"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</w:tcPr>
          <w:p w14:paraId="72F8AC91" w14:textId="77777777" w:rsidR="00D119F1" w:rsidRPr="0056232F" w:rsidRDefault="00D119F1" w:rsidP="00FC5437">
            <w:pPr>
              <w:pStyle w:val="a9"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6232F">
              <w:rPr>
                <w:rFonts w:ascii="Times New Roman" w:hAnsi="Times New Roman" w:cs="Times New Roman"/>
                <w:sz w:val="18"/>
                <w:szCs w:val="18"/>
              </w:rPr>
              <w:t>Disaster</w:t>
            </w:r>
          </w:p>
        </w:tc>
        <w:tc>
          <w:tcPr>
            <w:tcW w:w="0" w:type="auto"/>
            <w:vMerge w:val="restart"/>
          </w:tcPr>
          <w:p w14:paraId="49012D36" w14:textId="77777777" w:rsidR="00D119F1" w:rsidRPr="0056232F" w:rsidRDefault="00D119F1" w:rsidP="00FC5437">
            <w:pPr>
              <w:pStyle w:val="a9"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6232F">
              <w:rPr>
                <w:rFonts w:ascii="Times New Roman" w:hAnsi="Times New Roman" w:cs="Times New Roman"/>
                <w:sz w:val="18"/>
                <w:szCs w:val="18"/>
              </w:rPr>
              <w:t>Epidemic</w:t>
            </w:r>
          </w:p>
        </w:tc>
        <w:tc>
          <w:tcPr>
            <w:tcW w:w="0" w:type="auto"/>
          </w:tcPr>
          <w:p w14:paraId="4D30583E" w14:textId="77777777" w:rsidR="00D119F1" w:rsidRPr="0056232F" w:rsidRDefault="00D119F1" w:rsidP="00FC5437">
            <w:pPr>
              <w:pStyle w:val="a9"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6232F">
              <w:rPr>
                <w:rFonts w:ascii="Times New Roman" w:hAnsi="Times New Roman" w:cs="Times New Roman"/>
                <w:sz w:val="18"/>
                <w:szCs w:val="18"/>
              </w:rPr>
              <w:t>Learning objectives</w:t>
            </w:r>
          </w:p>
        </w:tc>
        <w:tc>
          <w:tcPr>
            <w:tcW w:w="0" w:type="auto"/>
          </w:tcPr>
          <w:p w14:paraId="52B62461" w14:textId="77777777" w:rsidR="00D119F1" w:rsidRPr="0056232F" w:rsidRDefault="00D119F1" w:rsidP="00FC5437">
            <w:pPr>
              <w:pStyle w:val="a9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32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309E7F9F" w14:textId="77777777" w:rsidR="00D119F1" w:rsidRPr="0056232F" w:rsidRDefault="00D119F1" w:rsidP="00FC5437">
            <w:pPr>
              <w:pStyle w:val="a9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32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4B92BD32" w14:textId="77777777" w:rsidR="00D119F1" w:rsidRPr="0056232F" w:rsidRDefault="00D119F1" w:rsidP="00FC5437">
            <w:pPr>
              <w:pStyle w:val="a9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32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D119F1" w:rsidRPr="0056232F" w14:paraId="78F5EA6E" w14:textId="77777777" w:rsidTr="0056232F">
        <w:tc>
          <w:tcPr>
            <w:tcW w:w="0" w:type="auto"/>
            <w:vMerge/>
          </w:tcPr>
          <w:p w14:paraId="23C4E61C" w14:textId="77777777" w:rsidR="00D119F1" w:rsidRPr="0056232F" w:rsidRDefault="00D119F1" w:rsidP="00FC5437">
            <w:pPr>
              <w:pStyle w:val="a9"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14:paraId="53BC7A17" w14:textId="77777777" w:rsidR="00D119F1" w:rsidRPr="0056232F" w:rsidRDefault="00D119F1" w:rsidP="00FC5437">
            <w:pPr>
              <w:pStyle w:val="a9"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14:paraId="00A4ADDC" w14:textId="77777777" w:rsidR="00D119F1" w:rsidRPr="0056232F" w:rsidRDefault="00D119F1" w:rsidP="00FC5437">
            <w:pPr>
              <w:pStyle w:val="a9"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14:paraId="48AE7ACE" w14:textId="77777777" w:rsidR="00D119F1" w:rsidRPr="0056232F" w:rsidRDefault="00D119F1" w:rsidP="00FC5437">
            <w:pPr>
              <w:pStyle w:val="a9"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68AA1F47" w14:textId="77777777" w:rsidR="00D119F1" w:rsidRPr="0056232F" w:rsidRDefault="00D119F1" w:rsidP="00FC5437">
            <w:pPr>
              <w:pStyle w:val="a9"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6232F">
              <w:rPr>
                <w:rFonts w:ascii="Times New Roman" w:hAnsi="Times New Roman" w:cs="Times New Roman"/>
                <w:sz w:val="18"/>
                <w:szCs w:val="18"/>
              </w:rPr>
              <w:t>Course flow</w:t>
            </w:r>
          </w:p>
        </w:tc>
        <w:tc>
          <w:tcPr>
            <w:tcW w:w="0" w:type="auto"/>
          </w:tcPr>
          <w:p w14:paraId="617EE86B" w14:textId="77777777" w:rsidR="00D119F1" w:rsidRPr="0056232F" w:rsidRDefault="00D119F1" w:rsidP="00FC5437">
            <w:pPr>
              <w:pStyle w:val="a9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32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5CA733DA" w14:textId="77777777" w:rsidR="00D119F1" w:rsidRPr="0056232F" w:rsidRDefault="00D119F1" w:rsidP="00FC5437">
            <w:pPr>
              <w:pStyle w:val="a9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32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157D0A04" w14:textId="77777777" w:rsidR="00D119F1" w:rsidRPr="0056232F" w:rsidRDefault="00D119F1" w:rsidP="00FC5437">
            <w:pPr>
              <w:pStyle w:val="a9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32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D119F1" w:rsidRPr="0056232F" w14:paraId="78334205" w14:textId="77777777" w:rsidTr="0056232F">
        <w:tc>
          <w:tcPr>
            <w:tcW w:w="0" w:type="auto"/>
            <w:vMerge/>
          </w:tcPr>
          <w:p w14:paraId="0D2F79E5" w14:textId="77777777" w:rsidR="00D119F1" w:rsidRPr="0056232F" w:rsidRDefault="00D119F1" w:rsidP="00FC5437">
            <w:pPr>
              <w:pStyle w:val="a9"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14:paraId="71640A73" w14:textId="77777777" w:rsidR="00D119F1" w:rsidRPr="0056232F" w:rsidRDefault="00D119F1" w:rsidP="00FC5437">
            <w:pPr>
              <w:pStyle w:val="a9"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14:paraId="25F1C9D3" w14:textId="77777777" w:rsidR="00D119F1" w:rsidRPr="0056232F" w:rsidRDefault="00D119F1" w:rsidP="00FC5437">
            <w:pPr>
              <w:pStyle w:val="a9"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14:paraId="47D87ACB" w14:textId="77777777" w:rsidR="00D119F1" w:rsidRPr="0056232F" w:rsidRDefault="00D119F1" w:rsidP="00FC5437">
            <w:pPr>
              <w:pStyle w:val="a9"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56EBA11A" w14:textId="77777777" w:rsidR="00D119F1" w:rsidRPr="0056232F" w:rsidRDefault="00D119F1" w:rsidP="00FC5437">
            <w:pPr>
              <w:pStyle w:val="a9"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6232F">
              <w:rPr>
                <w:rFonts w:ascii="Times New Roman" w:hAnsi="Times New Roman" w:cs="Times New Roman"/>
                <w:sz w:val="18"/>
                <w:szCs w:val="18"/>
              </w:rPr>
              <w:t>Evaluation</w:t>
            </w:r>
          </w:p>
        </w:tc>
        <w:tc>
          <w:tcPr>
            <w:tcW w:w="0" w:type="auto"/>
          </w:tcPr>
          <w:p w14:paraId="289036BE" w14:textId="77777777" w:rsidR="00D119F1" w:rsidRPr="0056232F" w:rsidRDefault="00D119F1" w:rsidP="00FC5437">
            <w:pPr>
              <w:pStyle w:val="a9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32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3F90D7C3" w14:textId="77777777" w:rsidR="00D119F1" w:rsidRPr="0056232F" w:rsidRDefault="00D119F1" w:rsidP="00FC5437">
            <w:pPr>
              <w:pStyle w:val="a9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32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32B22B48" w14:textId="77777777" w:rsidR="00D119F1" w:rsidRPr="0056232F" w:rsidRDefault="00D119F1" w:rsidP="00FC5437">
            <w:pPr>
              <w:pStyle w:val="a9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32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D119F1" w:rsidRPr="0056232F" w14:paraId="2F08BDEF" w14:textId="77777777" w:rsidTr="0056232F">
        <w:tc>
          <w:tcPr>
            <w:tcW w:w="0" w:type="auto"/>
            <w:vMerge/>
          </w:tcPr>
          <w:p w14:paraId="6178A3FD" w14:textId="77777777" w:rsidR="00D119F1" w:rsidRPr="0056232F" w:rsidRDefault="00D119F1" w:rsidP="00FC5437">
            <w:pPr>
              <w:pStyle w:val="a9"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14:paraId="6C380995" w14:textId="77777777" w:rsidR="00D119F1" w:rsidRPr="0056232F" w:rsidRDefault="00D119F1" w:rsidP="00FC5437">
            <w:pPr>
              <w:pStyle w:val="a9"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14:paraId="3CD48FD1" w14:textId="77777777" w:rsidR="00D119F1" w:rsidRPr="0056232F" w:rsidRDefault="00D119F1" w:rsidP="00FC5437">
            <w:pPr>
              <w:pStyle w:val="a9"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14:paraId="419E13FA" w14:textId="77777777" w:rsidR="00D119F1" w:rsidRPr="0056232F" w:rsidRDefault="00D119F1" w:rsidP="00FC5437">
            <w:pPr>
              <w:pStyle w:val="a9"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6871297F" w14:textId="77777777" w:rsidR="00D119F1" w:rsidRPr="0056232F" w:rsidRDefault="00D119F1" w:rsidP="00FC5437">
            <w:pPr>
              <w:pStyle w:val="a9"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6232F">
              <w:rPr>
                <w:rFonts w:ascii="Times New Roman" w:hAnsi="Times New Roman" w:cs="Times New Roman"/>
                <w:sz w:val="18"/>
                <w:szCs w:val="18"/>
              </w:rPr>
              <w:t>Representation and</w:t>
            </w:r>
            <w:r w:rsidRPr="0056232F" w:rsidDel="006240D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6232F">
              <w:rPr>
                <w:rFonts w:ascii="Times New Roman" w:hAnsi="Times New Roman" w:cs="Times New Roman"/>
                <w:sz w:val="18"/>
                <w:szCs w:val="18"/>
              </w:rPr>
              <w:t>interaction</w:t>
            </w:r>
          </w:p>
        </w:tc>
        <w:tc>
          <w:tcPr>
            <w:tcW w:w="0" w:type="auto"/>
          </w:tcPr>
          <w:p w14:paraId="5851D882" w14:textId="77777777" w:rsidR="00D119F1" w:rsidRPr="0056232F" w:rsidRDefault="00D119F1" w:rsidP="00FC5437">
            <w:pPr>
              <w:pStyle w:val="a9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32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56EBD83B" w14:textId="77777777" w:rsidR="00D119F1" w:rsidRPr="0056232F" w:rsidRDefault="00D119F1" w:rsidP="00FC5437">
            <w:pPr>
              <w:pStyle w:val="a9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32F">
              <w:rPr>
                <w:rFonts w:ascii="Times New Roman" w:hAnsi="Times New Roman" w:cs="Times New Roman"/>
                <w:sz w:val="18"/>
                <w:szCs w:val="18"/>
              </w:rPr>
              <w:t>0.89</w:t>
            </w:r>
          </w:p>
        </w:tc>
        <w:tc>
          <w:tcPr>
            <w:tcW w:w="0" w:type="auto"/>
          </w:tcPr>
          <w:p w14:paraId="30D32394" w14:textId="77777777" w:rsidR="00D119F1" w:rsidRPr="0056232F" w:rsidRDefault="00D119F1" w:rsidP="00FC5437">
            <w:pPr>
              <w:pStyle w:val="a9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32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D119F1" w:rsidRPr="0056232F" w14:paraId="3F0A8E49" w14:textId="77777777" w:rsidTr="0056232F">
        <w:tc>
          <w:tcPr>
            <w:tcW w:w="0" w:type="auto"/>
            <w:vMerge/>
          </w:tcPr>
          <w:p w14:paraId="7D6B3324" w14:textId="77777777" w:rsidR="00D119F1" w:rsidRPr="0056232F" w:rsidRDefault="00D119F1" w:rsidP="00FC5437">
            <w:pPr>
              <w:pStyle w:val="a9"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</w:tcPr>
          <w:p w14:paraId="1495EA8F" w14:textId="77777777" w:rsidR="00D119F1" w:rsidRPr="0056232F" w:rsidRDefault="00D119F1" w:rsidP="00FC5437">
            <w:pPr>
              <w:pStyle w:val="a9"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6232F">
              <w:rPr>
                <w:rFonts w:ascii="Times New Roman" w:hAnsi="Times New Roman" w:cs="Times New Roman"/>
                <w:sz w:val="18"/>
                <w:szCs w:val="18"/>
              </w:rPr>
              <w:t>Specific unit</w:t>
            </w:r>
          </w:p>
        </w:tc>
        <w:tc>
          <w:tcPr>
            <w:tcW w:w="0" w:type="auto"/>
            <w:vMerge w:val="restart"/>
          </w:tcPr>
          <w:p w14:paraId="56543ACD" w14:textId="77777777" w:rsidR="00D119F1" w:rsidRPr="0056232F" w:rsidRDefault="00D119F1" w:rsidP="00FC5437">
            <w:pPr>
              <w:pStyle w:val="a9"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6232F">
              <w:rPr>
                <w:rFonts w:ascii="Times New Roman" w:hAnsi="Times New Roman" w:cs="Times New Roman"/>
                <w:sz w:val="18"/>
                <w:szCs w:val="18"/>
              </w:rPr>
              <w:t>Operating room</w:t>
            </w:r>
          </w:p>
        </w:tc>
        <w:tc>
          <w:tcPr>
            <w:tcW w:w="0" w:type="auto"/>
            <w:vMerge w:val="restart"/>
          </w:tcPr>
          <w:p w14:paraId="7860B5EB" w14:textId="77777777" w:rsidR="00D119F1" w:rsidRPr="0056232F" w:rsidRDefault="00D119F1" w:rsidP="00FC5437">
            <w:pPr>
              <w:pStyle w:val="a9"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6232F">
              <w:rPr>
                <w:rFonts w:ascii="Times New Roman" w:hAnsi="Times New Roman" w:cs="Times New Roman"/>
                <w:sz w:val="18"/>
                <w:szCs w:val="18"/>
              </w:rPr>
              <w:t>Surgical preparation</w:t>
            </w:r>
          </w:p>
        </w:tc>
        <w:tc>
          <w:tcPr>
            <w:tcW w:w="0" w:type="auto"/>
          </w:tcPr>
          <w:p w14:paraId="312FE458" w14:textId="77777777" w:rsidR="00D119F1" w:rsidRPr="0056232F" w:rsidRDefault="00D119F1" w:rsidP="00FC5437">
            <w:pPr>
              <w:pStyle w:val="a9"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6232F">
              <w:rPr>
                <w:rFonts w:ascii="Times New Roman" w:hAnsi="Times New Roman" w:cs="Times New Roman"/>
                <w:sz w:val="18"/>
                <w:szCs w:val="18"/>
              </w:rPr>
              <w:t>Learning objectives</w:t>
            </w:r>
          </w:p>
        </w:tc>
        <w:tc>
          <w:tcPr>
            <w:tcW w:w="0" w:type="auto"/>
          </w:tcPr>
          <w:p w14:paraId="1557D412" w14:textId="77777777" w:rsidR="00D119F1" w:rsidRPr="0056232F" w:rsidRDefault="00D119F1" w:rsidP="00FC5437">
            <w:pPr>
              <w:pStyle w:val="a9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32F">
              <w:rPr>
                <w:rFonts w:ascii="Times New Roman" w:hAnsi="Times New Roman" w:cs="Times New Roman"/>
                <w:sz w:val="18"/>
                <w:szCs w:val="18"/>
              </w:rPr>
              <w:t>0.89</w:t>
            </w:r>
          </w:p>
        </w:tc>
        <w:tc>
          <w:tcPr>
            <w:tcW w:w="0" w:type="auto"/>
          </w:tcPr>
          <w:p w14:paraId="656F70AE" w14:textId="77777777" w:rsidR="00D119F1" w:rsidRPr="0056232F" w:rsidRDefault="00D119F1" w:rsidP="00FC5437">
            <w:pPr>
              <w:pStyle w:val="a9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32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7F42C19D" w14:textId="77777777" w:rsidR="00D119F1" w:rsidRPr="0056232F" w:rsidRDefault="00D119F1" w:rsidP="00FC5437">
            <w:pPr>
              <w:pStyle w:val="a9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32F">
              <w:rPr>
                <w:rFonts w:ascii="Times New Roman" w:hAnsi="Times New Roman" w:cs="Times New Roman"/>
                <w:sz w:val="18"/>
                <w:szCs w:val="18"/>
              </w:rPr>
              <w:t>0.89</w:t>
            </w:r>
          </w:p>
        </w:tc>
      </w:tr>
      <w:tr w:rsidR="00D119F1" w:rsidRPr="0056232F" w14:paraId="3F5C82C3" w14:textId="77777777" w:rsidTr="0056232F">
        <w:tc>
          <w:tcPr>
            <w:tcW w:w="0" w:type="auto"/>
            <w:vMerge/>
          </w:tcPr>
          <w:p w14:paraId="13014FE1" w14:textId="77777777" w:rsidR="00D119F1" w:rsidRPr="0056232F" w:rsidRDefault="00D119F1" w:rsidP="00FC5437">
            <w:pPr>
              <w:pStyle w:val="a9"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14:paraId="3462178C" w14:textId="77777777" w:rsidR="00D119F1" w:rsidRPr="0056232F" w:rsidRDefault="00D119F1" w:rsidP="00FC5437">
            <w:pPr>
              <w:pStyle w:val="a9"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14:paraId="322E212A" w14:textId="77777777" w:rsidR="00D119F1" w:rsidRPr="0056232F" w:rsidRDefault="00D119F1" w:rsidP="00FC5437">
            <w:pPr>
              <w:pStyle w:val="a9"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14:paraId="2EBB10CA" w14:textId="77777777" w:rsidR="00D119F1" w:rsidRPr="0056232F" w:rsidRDefault="00D119F1" w:rsidP="00FC5437">
            <w:pPr>
              <w:pStyle w:val="a9"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597FE8A0" w14:textId="77777777" w:rsidR="00D119F1" w:rsidRPr="0056232F" w:rsidRDefault="00D119F1" w:rsidP="00FC5437">
            <w:pPr>
              <w:pStyle w:val="a9"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6232F">
              <w:rPr>
                <w:rFonts w:ascii="Times New Roman" w:hAnsi="Times New Roman" w:cs="Times New Roman"/>
                <w:sz w:val="18"/>
                <w:szCs w:val="18"/>
              </w:rPr>
              <w:t>Course flow</w:t>
            </w:r>
          </w:p>
        </w:tc>
        <w:tc>
          <w:tcPr>
            <w:tcW w:w="0" w:type="auto"/>
          </w:tcPr>
          <w:p w14:paraId="1B0C3AC3" w14:textId="77777777" w:rsidR="00D119F1" w:rsidRPr="0056232F" w:rsidRDefault="00D119F1" w:rsidP="00FC5437">
            <w:pPr>
              <w:pStyle w:val="a9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32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3F370F40" w14:textId="77777777" w:rsidR="00D119F1" w:rsidRPr="0056232F" w:rsidRDefault="00D119F1" w:rsidP="00FC5437">
            <w:pPr>
              <w:pStyle w:val="a9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32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3E50DDDF" w14:textId="77777777" w:rsidR="00D119F1" w:rsidRPr="0056232F" w:rsidRDefault="00D119F1" w:rsidP="00FC5437">
            <w:pPr>
              <w:pStyle w:val="a9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32F">
              <w:rPr>
                <w:rFonts w:ascii="Times New Roman" w:hAnsi="Times New Roman" w:cs="Times New Roman"/>
                <w:sz w:val="18"/>
                <w:szCs w:val="18"/>
              </w:rPr>
              <w:t>0.89</w:t>
            </w:r>
          </w:p>
        </w:tc>
      </w:tr>
      <w:tr w:rsidR="00D119F1" w:rsidRPr="0056232F" w14:paraId="5D54D1C2" w14:textId="77777777" w:rsidTr="0056232F">
        <w:tc>
          <w:tcPr>
            <w:tcW w:w="0" w:type="auto"/>
            <w:vMerge/>
          </w:tcPr>
          <w:p w14:paraId="5B114902" w14:textId="77777777" w:rsidR="00D119F1" w:rsidRPr="0056232F" w:rsidRDefault="00D119F1" w:rsidP="00FC5437">
            <w:pPr>
              <w:pStyle w:val="a9"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14:paraId="412AA738" w14:textId="77777777" w:rsidR="00D119F1" w:rsidRPr="0056232F" w:rsidRDefault="00D119F1" w:rsidP="00FC5437">
            <w:pPr>
              <w:pStyle w:val="a9"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14:paraId="1C5DF2DA" w14:textId="77777777" w:rsidR="00D119F1" w:rsidRPr="0056232F" w:rsidRDefault="00D119F1" w:rsidP="00FC5437">
            <w:pPr>
              <w:pStyle w:val="a9"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14:paraId="5B3A5110" w14:textId="77777777" w:rsidR="00D119F1" w:rsidRPr="0056232F" w:rsidRDefault="00D119F1" w:rsidP="00FC5437">
            <w:pPr>
              <w:pStyle w:val="a9"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6744B1AB" w14:textId="77777777" w:rsidR="00D119F1" w:rsidRPr="0056232F" w:rsidRDefault="00D119F1" w:rsidP="00FC5437">
            <w:pPr>
              <w:pStyle w:val="a9"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6232F">
              <w:rPr>
                <w:rFonts w:ascii="Times New Roman" w:hAnsi="Times New Roman" w:cs="Times New Roman"/>
                <w:sz w:val="18"/>
                <w:szCs w:val="18"/>
              </w:rPr>
              <w:t>Evaluation</w:t>
            </w:r>
          </w:p>
        </w:tc>
        <w:tc>
          <w:tcPr>
            <w:tcW w:w="0" w:type="auto"/>
          </w:tcPr>
          <w:p w14:paraId="5160EBAD" w14:textId="77777777" w:rsidR="00D119F1" w:rsidRPr="0056232F" w:rsidRDefault="00D119F1" w:rsidP="00FC5437">
            <w:pPr>
              <w:pStyle w:val="a9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32F">
              <w:rPr>
                <w:rFonts w:ascii="Times New Roman" w:hAnsi="Times New Roman" w:cs="Times New Roman"/>
                <w:sz w:val="18"/>
                <w:szCs w:val="18"/>
              </w:rPr>
              <w:t>0.89</w:t>
            </w:r>
          </w:p>
        </w:tc>
        <w:tc>
          <w:tcPr>
            <w:tcW w:w="0" w:type="auto"/>
          </w:tcPr>
          <w:p w14:paraId="0E3E1DAC" w14:textId="77777777" w:rsidR="00D119F1" w:rsidRPr="0056232F" w:rsidRDefault="00D119F1" w:rsidP="00FC5437">
            <w:pPr>
              <w:pStyle w:val="a9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32F">
              <w:rPr>
                <w:rFonts w:ascii="Times New Roman" w:hAnsi="Times New Roman" w:cs="Times New Roman"/>
                <w:sz w:val="18"/>
                <w:szCs w:val="18"/>
              </w:rPr>
              <w:t>0.89</w:t>
            </w:r>
          </w:p>
        </w:tc>
        <w:tc>
          <w:tcPr>
            <w:tcW w:w="0" w:type="auto"/>
          </w:tcPr>
          <w:p w14:paraId="00051074" w14:textId="77777777" w:rsidR="00D119F1" w:rsidRPr="0056232F" w:rsidRDefault="00D119F1" w:rsidP="00FC5437">
            <w:pPr>
              <w:pStyle w:val="a9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32F">
              <w:rPr>
                <w:rFonts w:ascii="Times New Roman" w:hAnsi="Times New Roman" w:cs="Times New Roman"/>
                <w:sz w:val="18"/>
                <w:szCs w:val="18"/>
              </w:rPr>
              <w:t>0.78</w:t>
            </w:r>
          </w:p>
        </w:tc>
      </w:tr>
      <w:tr w:rsidR="00D119F1" w:rsidRPr="0056232F" w14:paraId="0AFF8FB1" w14:textId="77777777" w:rsidTr="0056232F">
        <w:tc>
          <w:tcPr>
            <w:tcW w:w="0" w:type="auto"/>
            <w:vMerge/>
          </w:tcPr>
          <w:p w14:paraId="19FFF258" w14:textId="77777777" w:rsidR="00D119F1" w:rsidRPr="0056232F" w:rsidRDefault="00D119F1" w:rsidP="00FC5437">
            <w:pPr>
              <w:pStyle w:val="a9"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14:paraId="0B00ECC5" w14:textId="77777777" w:rsidR="00D119F1" w:rsidRPr="0056232F" w:rsidRDefault="00D119F1" w:rsidP="00FC5437">
            <w:pPr>
              <w:pStyle w:val="a9"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14:paraId="3D87EA07" w14:textId="77777777" w:rsidR="00D119F1" w:rsidRPr="0056232F" w:rsidRDefault="00D119F1" w:rsidP="00FC5437">
            <w:pPr>
              <w:pStyle w:val="a9"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14:paraId="2229EBAE" w14:textId="77777777" w:rsidR="00D119F1" w:rsidRPr="0056232F" w:rsidRDefault="00D119F1" w:rsidP="00FC5437">
            <w:pPr>
              <w:pStyle w:val="a9"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3D434395" w14:textId="77777777" w:rsidR="00D119F1" w:rsidRPr="0056232F" w:rsidRDefault="00D119F1" w:rsidP="00FC5437">
            <w:pPr>
              <w:pStyle w:val="a9"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6232F">
              <w:rPr>
                <w:rFonts w:ascii="Times New Roman" w:hAnsi="Times New Roman" w:cs="Times New Roman"/>
                <w:sz w:val="18"/>
                <w:szCs w:val="18"/>
              </w:rPr>
              <w:t>Representation and</w:t>
            </w:r>
            <w:r w:rsidRPr="0056232F" w:rsidDel="006240D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6232F">
              <w:rPr>
                <w:rFonts w:ascii="Times New Roman" w:hAnsi="Times New Roman" w:cs="Times New Roman"/>
                <w:sz w:val="18"/>
                <w:szCs w:val="18"/>
              </w:rPr>
              <w:t>interaction</w:t>
            </w:r>
          </w:p>
        </w:tc>
        <w:tc>
          <w:tcPr>
            <w:tcW w:w="0" w:type="auto"/>
          </w:tcPr>
          <w:p w14:paraId="58848F02" w14:textId="77777777" w:rsidR="00D119F1" w:rsidRPr="0056232F" w:rsidRDefault="00D119F1" w:rsidP="00FC5437">
            <w:pPr>
              <w:pStyle w:val="a9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32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706F1E6F" w14:textId="77777777" w:rsidR="00D119F1" w:rsidRPr="0056232F" w:rsidRDefault="00D119F1" w:rsidP="00FC5437">
            <w:pPr>
              <w:pStyle w:val="a9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32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71EF78F0" w14:textId="77777777" w:rsidR="00D119F1" w:rsidRPr="0056232F" w:rsidRDefault="00D119F1" w:rsidP="00FC5437">
            <w:pPr>
              <w:pStyle w:val="a9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32F">
              <w:rPr>
                <w:rFonts w:ascii="Times New Roman" w:hAnsi="Times New Roman" w:cs="Times New Roman"/>
                <w:sz w:val="18"/>
                <w:szCs w:val="18"/>
              </w:rPr>
              <w:t>0.89</w:t>
            </w:r>
          </w:p>
        </w:tc>
      </w:tr>
      <w:tr w:rsidR="00D119F1" w:rsidRPr="0056232F" w14:paraId="6A22D033" w14:textId="77777777" w:rsidTr="0056232F">
        <w:tc>
          <w:tcPr>
            <w:tcW w:w="0" w:type="auto"/>
            <w:vMerge w:val="restart"/>
          </w:tcPr>
          <w:p w14:paraId="09384090" w14:textId="77777777" w:rsidR="00D119F1" w:rsidRPr="0056232F" w:rsidRDefault="00D119F1" w:rsidP="00FC5437">
            <w:pPr>
              <w:pStyle w:val="a9"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6232F">
              <w:rPr>
                <w:rFonts w:ascii="Times New Roman" w:hAnsi="Times New Roman" w:cs="Times New Roman"/>
                <w:sz w:val="18"/>
                <w:szCs w:val="18"/>
              </w:rPr>
              <w:t>Client satisfaction</w:t>
            </w:r>
          </w:p>
        </w:tc>
        <w:tc>
          <w:tcPr>
            <w:tcW w:w="0" w:type="auto"/>
            <w:vMerge w:val="restart"/>
          </w:tcPr>
          <w:p w14:paraId="4E117DD2" w14:textId="77777777" w:rsidR="00D119F1" w:rsidRPr="0056232F" w:rsidRDefault="00D119F1" w:rsidP="00FC5437">
            <w:pPr>
              <w:pStyle w:val="a9"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6232F">
              <w:rPr>
                <w:rFonts w:ascii="Times New Roman" w:hAnsi="Times New Roman" w:cs="Times New Roman"/>
                <w:sz w:val="18"/>
                <w:szCs w:val="18"/>
              </w:rPr>
              <w:t>Professionalism</w:t>
            </w:r>
          </w:p>
        </w:tc>
        <w:tc>
          <w:tcPr>
            <w:tcW w:w="0" w:type="auto"/>
            <w:vMerge w:val="restart"/>
          </w:tcPr>
          <w:p w14:paraId="1014D342" w14:textId="21CBF4C6" w:rsidR="00D119F1" w:rsidRPr="0056232F" w:rsidRDefault="00D119F1" w:rsidP="00FC5437">
            <w:pPr>
              <w:pStyle w:val="a9"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6232F">
              <w:rPr>
                <w:rFonts w:ascii="Times New Roman" w:hAnsi="Times New Roman" w:cs="Times New Roman"/>
                <w:sz w:val="18"/>
                <w:szCs w:val="18"/>
              </w:rPr>
              <w:t>Emotional ventilation</w:t>
            </w:r>
          </w:p>
        </w:tc>
        <w:tc>
          <w:tcPr>
            <w:tcW w:w="0" w:type="auto"/>
            <w:vMerge w:val="restart"/>
          </w:tcPr>
          <w:p w14:paraId="09F94905" w14:textId="60E4704C" w:rsidR="00D119F1" w:rsidRPr="0056232F" w:rsidRDefault="00D119F1" w:rsidP="00FC5437">
            <w:pPr>
              <w:pStyle w:val="a9"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6232F">
              <w:rPr>
                <w:rFonts w:ascii="Times New Roman" w:hAnsi="Times New Roman" w:cs="Times New Roman"/>
                <w:kern w:val="0"/>
                <w:sz w:val="18"/>
                <w:szCs w:val="18"/>
                <w:bdr w:val="none" w:sz="0" w:space="0" w:color="auto" w:frame="1"/>
              </w:rPr>
              <w:t>Nurses’ time off</w:t>
            </w:r>
          </w:p>
        </w:tc>
        <w:tc>
          <w:tcPr>
            <w:tcW w:w="0" w:type="auto"/>
          </w:tcPr>
          <w:p w14:paraId="3B730794" w14:textId="77777777" w:rsidR="00D119F1" w:rsidRPr="0056232F" w:rsidRDefault="00D119F1" w:rsidP="00FC5437">
            <w:pPr>
              <w:pStyle w:val="a9"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6232F">
              <w:rPr>
                <w:rFonts w:ascii="Times New Roman" w:hAnsi="Times New Roman" w:cs="Times New Roman"/>
                <w:sz w:val="18"/>
                <w:szCs w:val="18"/>
              </w:rPr>
              <w:t>Learning objectives</w:t>
            </w:r>
          </w:p>
        </w:tc>
        <w:tc>
          <w:tcPr>
            <w:tcW w:w="0" w:type="auto"/>
          </w:tcPr>
          <w:p w14:paraId="46F68C89" w14:textId="77777777" w:rsidR="00D119F1" w:rsidRPr="0056232F" w:rsidRDefault="00D119F1" w:rsidP="00FC5437">
            <w:pPr>
              <w:pStyle w:val="a9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32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7B7A4074" w14:textId="77777777" w:rsidR="00D119F1" w:rsidRPr="0056232F" w:rsidRDefault="00D119F1" w:rsidP="00FC5437">
            <w:pPr>
              <w:pStyle w:val="a9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32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1C07966F" w14:textId="77777777" w:rsidR="00D119F1" w:rsidRPr="0056232F" w:rsidRDefault="00D119F1" w:rsidP="00FC5437">
            <w:pPr>
              <w:pStyle w:val="a9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32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D119F1" w:rsidRPr="0056232F" w14:paraId="0E3A2108" w14:textId="77777777" w:rsidTr="0056232F">
        <w:tc>
          <w:tcPr>
            <w:tcW w:w="0" w:type="auto"/>
            <w:vMerge/>
          </w:tcPr>
          <w:p w14:paraId="549A375A" w14:textId="77777777" w:rsidR="00D119F1" w:rsidRPr="0056232F" w:rsidRDefault="00D119F1" w:rsidP="00FC5437">
            <w:pPr>
              <w:pStyle w:val="a9"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14:paraId="3B4A5714" w14:textId="77777777" w:rsidR="00D119F1" w:rsidRPr="0056232F" w:rsidRDefault="00D119F1" w:rsidP="00FC5437">
            <w:pPr>
              <w:pStyle w:val="a9"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14:paraId="2DFB7CDF" w14:textId="77777777" w:rsidR="00D119F1" w:rsidRPr="0056232F" w:rsidRDefault="00D119F1" w:rsidP="00FC5437">
            <w:pPr>
              <w:pStyle w:val="a9"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14:paraId="23F2525A" w14:textId="77777777" w:rsidR="00D119F1" w:rsidRPr="0056232F" w:rsidRDefault="00D119F1" w:rsidP="00FC5437">
            <w:pPr>
              <w:pStyle w:val="a9"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224E0A48" w14:textId="77777777" w:rsidR="00D119F1" w:rsidRPr="0056232F" w:rsidRDefault="00D119F1" w:rsidP="00FC5437">
            <w:pPr>
              <w:pStyle w:val="a9"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6232F">
              <w:rPr>
                <w:rFonts w:ascii="Times New Roman" w:hAnsi="Times New Roman" w:cs="Times New Roman"/>
                <w:sz w:val="18"/>
                <w:szCs w:val="18"/>
              </w:rPr>
              <w:t>Course flow</w:t>
            </w:r>
          </w:p>
        </w:tc>
        <w:tc>
          <w:tcPr>
            <w:tcW w:w="0" w:type="auto"/>
          </w:tcPr>
          <w:p w14:paraId="26ED3FDA" w14:textId="77777777" w:rsidR="00D119F1" w:rsidRPr="0056232F" w:rsidRDefault="00D119F1" w:rsidP="00FC5437">
            <w:pPr>
              <w:pStyle w:val="a9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32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76B763E9" w14:textId="77777777" w:rsidR="00D119F1" w:rsidRPr="0056232F" w:rsidRDefault="00D119F1" w:rsidP="00FC5437">
            <w:pPr>
              <w:pStyle w:val="a9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32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7480DA0D" w14:textId="77777777" w:rsidR="00D119F1" w:rsidRPr="0056232F" w:rsidRDefault="00D119F1" w:rsidP="00FC5437">
            <w:pPr>
              <w:pStyle w:val="a9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32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D119F1" w:rsidRPr="0056232F" w14:paraId="0315717B" w14:textId="77777777" w:rsidTr="0056232F">
        <w:tc>
          <w:tcPr>
            <w:tcW w:w="0" w:type="auto"/>
            <w:vMerge/>
          </w:tcPr>
          <w:p w14:paraId="6711F091" w14:textId="77777777" w:rsidR="00D119F1" w:rsidRPr="0056232F" w:rsidRDefault="00D119F1" w:rsidP="00FC5437">
            <w:pPr>
              <w:pStyle w:val="a9"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14:paraId="3646E183" w14:textId="77777777" w:rsidR="00D119F1" w:rsidRPr="0056232F" w:rsidRDefault="00D119F1" w:rsidP="00FC5437">
            <w:pPr>
              <w:pStyle w:val="a9"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14:paraId="58463B93" w14:textId="77777777" w:rsidR="00D119F1" w:rsidRPr="0056232F" w:rsidRDefault="00D119F1" w:rsidP="00FC5437">
            <w:pPr>
              <w:pStyle w:val="a9"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14:paraId="19686034" w14:textId="77777777" w:rsidR="00D119F1" w:rsidRPr="0056232F" w:rsidRDefault="00D119F1" w:rsidP="00FC5437">
            <w:pPr>
              <w:pStyle w:val="a9"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543F70A6" w14:textId="77777777" w:rsidR="00D119F1" w:rsidRPr="0056232F" w:rsidRDefault="00D119F1" w:rsidP="00FC5437">
            <w:pPr>
              <w:pStyle w:val="a9"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6232F">
              <w:rPr>
                <w:rFonts w:ascii="Times New Roman" w:hAnsi="Times New Roman" w:cs="Times New Roman"/>
                <w:sz w:val="18"/>
                <w:szCs w:val="18"/>
              </w:rPr>
              <w:t>Evaluation</w:t>
            </w:r>
          </w:p>
        </w:tc>
        <w:tc>
          <w:tcPr>
            <w:tcW w:w="0" w:type="auto"/>
          </w:tcPr>
          <w:p w14:paraId="20D16E44" w14:textId="77777777" w:rsidR="00D119F1" w:rsidRPr="0056232F" w:rsidRDefault="00D119F1" w:rsidP="00FC5437">
            <w:pPr>
              <w:pStyle w:val="a9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32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1D7FF801" w14:textId="77777777" w:rsidR="00D119F1" w:rsidRPr="0056232F" w:rsidRDefault="00D119F1" w:rsidP="00FC5437">
            <w:pPr>
              <w:pStyle w:val="a9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32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5159F4E9" w14:textId="77777777" w:rsidR="00D119F1" w:rsidRPr="0056232F" w:rsidRDefault="00D119F1" w:rsidP="00FC5437">
            <w:pPr>
              <w:pStyle w:val="a9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32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D119F1" w:rsidRPr="0056232F" w14:paraId="44DA41D7" w14:textId="77777777" w:rsidTr="0056232F">
        <w:tc>
          <w:tcPr>
            <w:tcW w:w="0" w:type="auto"/>
            <w:vMerge/>
          </w:tcPr>
          <w:p w14:paraId="68AF1F33" w14:textId="77777777" w:rsidR="00D119F1" w:rsidRPr="0056232F" w:rsidRDefault="00D119F1" w:rsidP="00FC5437">
            <w:pPr>
              <w:pStyle w:val="a9"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14:paraId="214CC51E" w14:textId="77777777" w:rsidR="00D119F1" w:rsidRPr="0056232F" w:rsidRDefault="00D119F1" w:rsidP="00FC5437">
            <w:pPr>
              <w:pStyle w:val="a9"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14:paraId="1932D55C" w14:textId="77777777" w:rsidR="00D119F1" w:rsidRPr="0056232F" w:rsidRDefault="00D119F1" w:rsidP="00FC5437">
            <w:pPr>
              <w:pStyle w:val="a9"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14:paraId="4E2FEC82" w14:textId="77777777" w:rsidR="00D119F1" w:rsidRPr="0056232F" w:rsidRDefault="00D119F1" w:rsidP="00FC5437">
            <w:pPr>
              <w:pStyle w:val="a9"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1F911903" w14:textId="77777777" w:rsidR="00D119F1" w:rsidRPr="0056232F" w:rsidRDefault="00D119F1" w:rsidP="00FC5437">
            <w:pPr>
              <w:pStyle w:val="a9"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6232F">
              <w:rPr>
                <w:rFonts w:ascii="Times New Roman" w:hAnsi="Times New Roman" w:cs="Times New Roman"/>
                <w:sz w:val="18"/>
                <w:szCs w:val="18"/>
              </w:rPr>
              <w:t>Representation and</w:t>
            </w:r>
            <w:r w:rsidRPr="0056232F" w:rsidDel="000E288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6232F">
              <w:rPr>
                <w:rFonts w:ascii="Times New Roman" w:hAnsi="Times New Roman" w:cs="Times New Roman"/>
                <w:sz w:val="18"/>
                <w:szCs w:val="18"/>
              </w:rPr>
              <w:t>interaction</w:t>
            </w:r>
          </w:p>
        </w:tc>
        <w:tc>
          <w:tcPr>
            <w:tcW w:w="0" w:type="auto"/>
          </w:tcPr>
          <w:p w14:paraId="1C793D24" w14:textId="77777777" w:rsidR="00D119F1" w:rsidRPr="0056232F" w:rsidRDefault="00D119F1" w:rsidP="00FC5437">
            <w:pPr>
              <w:pStyle w:val="a9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32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722B58A1" w14:textId="77777777" w:rsidR="00D119F1" w:rsidRPr="0056232F" w:rsidRDefault="00D119F1" w:rsidP="00FC5437">
            <w:pPr>
              <w:pStyle w:val="a9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32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03F40E6E" w14:textId="77777777" w:rsidR="00D119F1" w:rsidRPr="0056232F" w:rsidRDefault="00D119F1" w:rsidP="00FC5437">
            <w:pPr>
              <w:pStyle w:val="a9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32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D119F1" w:rsidRPr="0056232F" w14:paraId="1ACFAF62" w14:textId="77777777" w:rsidTr="0056232F">
        <w:tc>
          <w:tcPr>
            <w:tcW w:w="0" w:type="auto"/>
            <w:vMerge/>
          </w:tcPr>
          <w:p w14:paraId="041CB192" w14:textId="77777777" w:rsidR="00D119F1" w:rsidRPr="0056232F" w:rsidRDefault="00D119F1" w:rsidP="00FC5437">
            <w:pPr>
              <w:pStyle w:val="a9"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</w:tcPr>
          <w:p w14:paraId="5BD4E70F" w14:textId="77777777" w:rsidR="00D119F1" w:rsidRPr="0056232F" w:rsidRDefault="00D119F1" w:rsidP="00FC5437">
            <w:pPr>
              <w:pStyle w:val="a9"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6232F">
              <w:rPr>
                <w:rFonts w:ascii="Times New Roman" w:hAnsi="Times New Roman" w:cs="Times New Roman"/>
                <w:sz w:val="18"/>
                <w:szCs w:val="18"/>
              </w:rPr>
              <w:t xml:space="preserve">Patient safety </w:t>
            </w:r>
          </w:p>
        </w:tc>
        <w:tc>
          <w:tcPr>
            <w:tcW w:w="0" w:type="auto"/>
            <w:vMerge w:val="restart"/>
          </w:tcPr>
          <w:p w14:paraId="11B10D0F" w14:textId="77777777" w:rsidR="00D119F1" w:rsidRPr="0056232F" w:rsidRDefault="00D119F1" w:rsidP="00FC5437">
            <w:pPr>
              <w:pStyle w:val="a9"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</w:tcPr>
          <w:p w14:paraId="504EAD6C" w14:textId="77777777" w:rsidR="00D119F1" w:rsidRPr="0056232F" w:rsidRDefault="00D119F1" w:rsidP="00FC5437">
            <w:pPr>
              <w:pStyle w:val="a9"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6232F">
              <w:rPr>
                <w:rFonts w:ascii="Times New Roman" w:hAnsi="Times New Roman" w:cs="Times New Roman"/>
                <w:sz w:val="18"/>
                <w:szCs w:val="18"/>
              </w:rPr>
              <w:t>Transfusion</w:t>
            </w:r>
          </w:p>
        </w:tc>
        <w:tc>
          <w:tcPr>
            <w:tcW w:w="0" w:type="auto"/>
          </w:tcPr>
          <w:p w14:paraId="755FF22E" w14:textId="77777777" w:rsidR="00D119F1" w:rsidRPr="0056232F" w:rsidRDefault="00D119F1" w:rsidP="00FC5437">
            <w:pPr>
              <w:pStyle w:val="a9"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6232F">
              <w:rPr>
                <w:rFonts w:ascii="Times New Roman" w:hAnsi="Times New Roman" w:cs="Times New Roman"/>
                <w:sz w:val="18"/>
                <w:szCs w:val="18"/>
              </w:rPr>
              <w:t>Learning objectives</w:t>
            </w:r>
          </w:p>
        </w:tc>
        <w:tc>
          <w:tcPr>
            <w:tcW w:w="0" w:type="auto"/>
          </w:tcPr>
          <w:p w14:paraId="7CDAC8C4" w14:textId="77777777" w:rsidR="00D119F1" w:rsidRPr="0056232F" w:rsidRDefault="00D119F1" w:rsidP="00FC5437">
            <w:pPr>
              <w:pStyle w:val="a9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32F">
              <w:rPr>
                <w:rFonts w:ascii="Times New Roman" w:hAnsi="Times New Roman" w:cs="Times New Roman"/>
                <w:sz w:val="18"/>
                <w:szCs w:val="18"/>
              </w:rPr>
              <w:t>0.89</w:t>
            </w:r>
          </w:p>
        </w:tc>
        <w:tc>
          <w:tcPr>
            <w:tcW w:w="0" w:type="auto"/>
          </w:tcPr>
          <w:p w14:paraId="7055035B" w14:textId="77777777" w:rsidR="00D119F1" w:rsidRPr="0056232F" w:rsidRDefault="00D119F1" w:rsidP="00FC5437">
            <w:pPr>
              <w:pStyle w:val="a9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32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086EB984" w14:textId="77777777" w:rsidR="00D119F1" w:rsidRPr="0056232F" w:rsidRDefault="00D119F1" w:rsidP="00FC5437">
            <w:pPr>
              <w:pStyle w:val="a9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32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D119F1" w:rsidRPr="0056232F" w14:paraId="0AD12FAB" w14:textId="77777777" w:rsidTr="0056232F">
        <w:tc>
          <w:tcPr>
            <w:tcW w:w="0" w:type="auto"/>
            <w:vMerge/>
          </w:tcPr>
          <w:p w14:paraId="2C87FF72" w14:textId="77777777" w:rsidR="00D119F1" w:rsidRPr="0056232F" w:rsidRDefault="00D119F1" w:rsidP="00FC5437">
            <w:pPr>
              <w:pStyle w:val="a9"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14:paraId="785F7EC5" w14:textId="77777777" w:rsidR="00D119F1" w:rsidRPr="0056232F" w:rsidRDefault="00D119F1" w:rsidP="00FC5437">
            <w:pPr>
              <w:pStyle w:val="a9"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14:paraId="028F3AEA" w14:textId="77777777" w:rsidR="00D119F1" w:rsidRPr="0056232F" w:rsidRDefault="00D119F1" w:rsidP="00FC5437">
            <w:pPr>
              <w:pStyle w:val="a9"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14:paraId="4BD3D37C" w14:textId="77777777" w:rsidR="00D119F1" w:rsidRPr="0056232F" w:rsidRDefault="00D119F1" w:rsidP="00FC5437">
            <w:pPr>
              <w:pStyle w:val="a9"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186529E6" w14:textId="77777777" w:rsidR="00D119F1" w:rsidRPr="0056232F" w:rsidRDefault="00D119F1" w:rsidP="00FC5437">
            <w:pPr>
              <w:pStyle w:val="a9"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6232F">
              <w:rPr>
                <w:rFonts w:ascii="Times New Roman" w:hAnsi="Times New Roman" w:cs="Times New Roman"/>
                <w:sz w:val="18"/>
                <w:szCs w:val="18"/>
              </w:rPr>
              <w:t>Course flow</w:t>
            </w:r>
          </w:p>
        </w:tc>
        <w:tc>
          <w:tcPr>
            <w:tcW w:w="0" w:type="auto"/>
          </w:tcPr>
          <w:p w14:paraId="7C050B9B" w14:textId="77777777" w:rsidR="00D119F1" w:rsidRPr="0056232F" w:rsidRDefault="00D119F1" w:rsidP="00FC5437">
            <w:pPr>
              <w:pStyle w:val="a9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32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689B3C35" w14:textId="77777777" w:rsidR="00D119F1" w:rsidRPr="0056232F" w:rsidRDefault="00D119F1" w:rsidP="00FC5437">
            <w:pPr>
              <w:pStyle w:val="a9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32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2661A3AF" w14:textId="77777777" w:rsidR="00D119F1" w:rsidRPr="0056232F" w:rsidRDefault="00D119F1" w:rsidP="00FC5437">
            <w:pPr>
              <w:pStyle w:val="a9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32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D119F1" w:rsidRPr="0056232F" w14:paraId="550874B6" w14:textId="77777777" w:rsidTr="0056232F">
        <w:tc>
          <w:tcPr>
            <w:tcW w:w="0" w:type="auto"/>
            <w:vMerge/>
          </w:tcPr>
          <w:p w14:paraId="161E645A" w14:textId="77777777" w:rsidR="00D119F1" w:rsidRPr="0056232F" w:rsidRDefault="00D119F1" w:rsidP="00FC5437">
            <w:pPr>
              <w:pStyle w:val="a9"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14:paraId="26FC9123" w14:textId="77777777" w:rsidR="00D119F1" w:rsidRPr="0056232F" w:rsidRDefault="00D119F1" w:rsidP="00FC5437">
            <w:pPr>
              <w:pStyle w:val="a9"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14:paraId="4258A748" w14:textId="77777777" w:rsidR="00D119F1" w:rsidRPr="0056232F" w:rsidRDefault="00D119F1" w:rsidP="00FC5437">
            <w:pPr>
              <w:pStyle w:val="a9"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14:paraId="5E165E81" w14:textId="77777777" w:rsidR="00D119F1" w:rsidRPr="0056232F" w:rsidRDefault="00D119F1" w:rsidP="00FC5437">
            <w:pPr>
              <w:pStyle w:val="a9"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1B34638A" w14:textId="77777777" w:rsidR="00D119F1" w:rsidRPr="0056232F" w:rsidRDefault="00D119F1" w:rsidP="00FC5437">
            <w:pPr>
              <w:pStyle w:val="a9"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6232F">
              <w:rPr>
                <w:rFonts w:ascii="Times New Roman" w:hAnsi="Times New Roman" w:cs="Times New Roman"/>
                <w:sz w:val="18"/>
                <w:szCs w:val="18"/>
              </w:rPr>
              <w:t>Evaluation</w:t>
            </w:r>
          </w:p>
        </w:tc>
        <w:tc>
          <w:tcPr>
            <w:tcW w:w="0" w:type="auto"/>
          </w:tcPr>
          <w:p w14:paraId="43DB7575" w14:textId="77777777" w:rsidR="00D119F1" w:rsidRPr="0056232F" w:rsidRDefault="00D119F1" w:rsidP="00FC5437">
            <w:pPr>
              <w:pStyle w:val="a9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32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5535D88D" w14:textId="77777777" w:rsidR="00D119F1" w:rsidRPr="0056232F" w:rsidRDefault="00D119F1" w:rsidP="00FC5437">
            <w:pPr>
              <w:pStyle w:val="a9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32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0DC18B44" w14:textId="77777777" w:rsidR="00D119F1" w:rsidRPr="0056232F" w:rsidRDefault="00D119F1" w:rsidP="00FC5437">
            <w:pPr>
              <w:pStyle w:val="a9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32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D119F1" w:rsidRPr="0056232F" w14:paraId="6FEA5690" w14:textId="77777777" w:rsidTr="0056232F">
        <w:tc>
          <w:tcPr>
            <w:tcW w:w="0" w:type="auto"/>
            <w:vMerge/>
          </w:tcPr>
          <w:p w14:paraId="40724F1F" w14:textId="77777777" w:rsidR="00D119F1" w:rsidRPr="0056232F" w:rsidRDefault="00D119F1" w:rsidP="00FC5437">
            <w:pPr>
              <w:pStyle w:val="a9"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14:paraId="7C522C67" w14:textId="77777777" w:rsidR="00D119F1" w:rsidRPr="0056232F" w:rsidRDefault="00D119F1" w:rsidP="00FC5437">
            <w:pPr>
              <w:pStyle w:val="a9"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14:paraId="777E6AF1" w14:textId="77777777" w:rsidR="00D119F1" w:rsidRPr="0056232F" w:rsidRDefault="00D119F1" w:rsidP="00FC5437">
            <w:pPr>
              <w:pStyle w:val="a9"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14:paraId="47D9A5BF" w14:textId="77777777" w:rsidR="00D119F1" w:rsidRPr="0056232F" w:rsidRDefault="00D119F1" w:rsidP="00FC5437">
            <w:pPr>
              <w:pStyle w:val="a9"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03B87685" w14:textId="77777777" w:rsidR="00D119F1" w:rsidRPr="0056232F" w:rsidRDefault="00D119F1" w:rsidP="00FC5437">
            <w:pPr>
              <w:pStyle w:val="a9"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6232F">
              <w:rPr>
                <w:rFonts w:ascii="Times New Roman" w:hAnsi="Times New Roman" w:cs="Times New Roman"/>
                <w:sz w:val="18"/>
                <w:szCs w:val="18"/>
              </w:rPr>
              <w:t>Representation and</w:t>
            </w:r>
            <w:r w:rsidRPr="0056232F" w:rsidDel="000E288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6232F">
              <w:rPr>
                <w:rFonts w:ascii="Times New Roman" w:hAnsi="Times New Roman" w:cs="Times New Roman"/>
                <w:sz w:val="18"/>
                <w:szCs w:val="18"/>
              </w:rPr>
              <w:t>interaction</w:t>
            </w:r>
          </w:p>
        </w:tc>
        <w:tc>
          <w:tcPr>
            <w:tcW w:w="0" w:type="auto"/>
          </w:tcPr>
          <w:p w14:paraId="56A76F88" w14:textId="77777777" w:rsidR="00D119F1" w:rsidRPr="0056232F" w:rsidRDefault="00D119F1" w:rsidP="00FC5437">
            <w:pPr>
              <w:pStyle w:val="a9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32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706E9C7B" w14:textId="77777777" w:rsidR="00D119F1" w:rsidRPr="0056232F" w:rsidRDefault="00D119F1" w:rsidP="00FC5437">
            <w:pPr>
              <w:pStyle w:val="a9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32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5E75FFFC" w14:textId="77777777" w:rsidR="00D119F1" w:rsidRPr="0056232F" w:rsidRDefault="00D119F1" w:rsidP="00FC5437">
            <w:pPr>
              <w:pStyle w:val="a9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32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</w:tbl>
    <w:p w14:paraId="0C07C15C" w14:textId="77777777" w:rsidR="00D119F1" w:rsidRPr="00AD59BA" w:rsidRDefault="00D119F1" w:rsidP="00D119F1">
      <w:pPr>
        <w:spacing w:after="0" w:line="48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3213C620" w14:textId="77777777" w:rsidR="00FC5437" w:rsidRDefault="00FC5437"/>
    <w:sectPr w:rsidR="00FC5437" w:rsidSect="00FC5437">
      <w:pgSz w:w="16840" w:h="11900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8B2A70"/>
    <w:multiLevelType w:val="hybridMultilevel"/>
    <w:tmpl w:val="65446E8C"/>
    <w:lvl w:ilvl="0" w:tplc="D82E0EC6">
      <w:start w:val="1"/>
      <w:numFmt w:val="bullet"/>
      <w:lvlText w:val=""/>
      <w:lvlJc w:val="left"/>
      <w:pPr>
        <w:ind w:left="4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</w:abstractNum>
  <w:abstractNum w:abstractNumId="1" w15:restartNumberingAfterBreak="0">
    <w:nsid w:val="0422345A"/>
    <w:multiLevelType w:val="hybridMultilevel"/>
    <w:tmpl w:val="1EEA3AA6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063675B7"/>
    <w:multiLevelType w:val="hybridMultilevel"/>
    <w:tmpl w:val="9890346C"/>
    <w:lvl w:ilvl="0" w:tplc="D82E0EC6">
      <w:start w:val="1"/>
      <w:numFmt w:val="bullet"/>
      <w:lvlText w:val=""/>
      <w:lvlJc w:val="left"/>
      <w:pPr>
        <w:ind w:left="4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</w:abstractNum>
  <w:abstractNum w:abstractNumId="3" w15:restartNumberingAfterBreak="0">
    <w:nsid w:val="1EC05BF4"/>
    <w:multiLevelType w:val="hybridMultilevel"/>
    <w:tmpl w:val="D456971A"/>
    <w:lvl w:ilvl="0" w:tplc="D82E0EC6">
      <w:start w:val="1"/>
      <w:numFmt w:val="bullet"/>
      <w:lvlText w:val=""/>
      <w:lvlJc w:val="left"/>
      <w:pPr>
        <w:ind w:left="4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</w:abstractNum>
  <w:abstractNum w:abstractNumId="4" w15:restartNumberingAfterBreak="0">
    <w:nsid w:val="3A51071E"/>
    <w:multiLevelType w:val="hybridMultilevel"/>
    <w:tmpl w:val="5992CD54"/>
    <w:lvl w:ilvl="0" w:tplc="D82E0EC6">
      <w:start w:val="1"/>
      <w:numFmt w:val="bullet"/>
      <w:lvlText w:val=""/>
      <w:lvlJc w:val="left"/>
      <w:pPr>
        <w:ind w:left="4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</w:abstractNum>
  <w:abstractNum w:abstractNumId="5" w15:restartNumberingAfterBreak="0">
    <w:nsid w:val="436828AA"/>
    <w:multiLevelType w:val="hybridMultilevel"/>
    <w:tmpl w:val="1B40A6E4"/>
    <w:lvl w:ilvl="0" w:tplc="D82E0EC6">
      <w:start w:val="1"/>
      <w:numFmt w:val="bullet"/>
      <w:lvlText w:val=""/>
      <w:lvlJc w:val="left"/>
      <w:pPr>
        <w:ind w:left="4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</w:abstractNum>
  <w:abstractNum w:abstractNumId="6" w15:restartNumberingAfterBreak="0">
    <w:nsid w:val="5D607720"/>
    <w:multiLevelType w:val="hybridMultilevel"/>
    <w:tmpl w:val="97E4A7B2"/>
    <w:lvl w:ilvl="0" w:tplc="D82E0EC6">
      <w:start w:val="1"/>
      <w:numFmt w:val="bullet"/>
      <w:lvlText w:val=""/>
      <w:lvlJc w:val="left"/>
      <w:pPr>
        <w:ind w:left="4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</w:abstractNum>
  <w:abstractNum w:abstractNumId="7" w15:restartNumberingAfterBreak="0">
    <w:nsid w:val="66E11718"/>
    <w:multiLevelType w:val="hybridMultilevel"/>
    <w:tmpl w:val="373E8EA0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8" w15:restartNumberingAfterBreak="0">
    <w:nsid w:val="7B536BF9"/>
    <w:multiLevelType w:val="hybridMultilevel"/>
    <w:tmpl w:val="EEAAB11E"/>
    <w:lvl w:ilvl="0" w:tplc="D82E0EC6">
      <w:start w:val="1"/>
      <w:numFmt w:val="bullet"/>
      <w:lvlText w:val=""/>
      <w:lvlJc w:val="left"/>
      <w:pPr>
        <w:ind w:left="4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</w:abstractNum>
  <w:abstractNum w:abstractNumId="9" w15:restartNumberingAfterBreak="0">
    <w:nsid w:val="7E6366D3"/>
    <w:multiLevelType w:val="hybridMultilevel"/>
    <w:tmpl w:val="FB3011C8"/>
    <w:lvl w:ilvl="0" w:tplc="D82E0EC6">
      <w:start w:val="1"/>
      <w:numFmt w:val="bullet"/>
      <w:lvlText w:val=""/>
      <w:lvlJc w:val="left"/>
      <w:pPr>
        <w:ind w:left="4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</w:abstractNum>
  <w:num w:numId="1" w16cid:durableId="1331517566">
    <w:abstractNumId w:val="3"/>
  </w:num>
  <w:num w:numId="2" w16cid:durableId="579025089">
    <w:abstractNumId w:val="9"/>
  </w:num>
  <w:num w:numId="3" w16cid:durableId="619265502">
    <w:abstractNumId w:val="0"/>
  </w:num>
  <w:num w:numId="4" w16cid:durableId="2117090016">
    <w:abstractNumId w:val="6"/>
  </w:num>
  <w:num w:numId="5" w16cid:durableId="874582944">
    <w:abstractNumId w:val="8"/>
  </w:num>
  <w:num w:numId="6" w16cid:durableId="228805423">
    <w:abstractNumId w:val="5"/>
  </w:num>
  <w:num w:numId="7" w16cid:durableId="103774762">
    <w:abstractNumId w:val="4"/>
  </w:num>
  <w:num w:numId="8" w16cid:durableId="346373288">
    <w:abstractNumId w:val="2"/>
  </w:num>
  <w:num w:numId="9" w16cid:durableId="1348017992">
    <w:abstractNumId w:val="1"/>
  </w:num>
  <w:num w:numId="10" w16cid:durableId="13568971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76EC8"/>
    <w:rsid w:val="00176EC8"/>
    <w:rsid w:val="00202971"/>
    <w:rsid w:val="00275309"/>
    <w:rsid w:val="00295F1D"/>
    <w:rsid w:val="0056232F"/>
    <w:rsid w:val="005845A0"/>
    <w:rsid w:val="0068201C"/>
    <w:rsid w:val="006D2738"/>
    <w:rsid w:val="007C51EA"/>
    <w:rsid w:val="00884186"/>
    <w:rsid w:val="009211C3"/>
    <w:rsid w:val="009574FB"/>
    <w:rsid w:val="00B41180"/>
    <w:rsid w:val="00B930AA"/>
    <w:rsid w:val="00CE2951"/>
    <w:rsid w:val="00D119F1"/>
    <w:rsid w:val="00F03C86"/>
    <w:rsid w:val="00FC54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A04BC0"/>
  <w15:chartTrackingRefBased/>
  <w15:docId w15:val="{E547F192-9B16-664F-A2D6-EBD69260D3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4"/>
        <w:lang w:val="en-US" w:eastAsia="ko-KR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rsid w:val="00176EC8"/>
    <w:pPr>
      <w:widowControl w:val="0"/>
      <w:pBdr>
        <w:top w:val="nil"/>
        <w:left w:val="nil"/>
        <w:bottom w:val="nil"/>
        <w:right w:val="nil"/>
        <w:between w:val="nil"/>
        <w:bar w:val="nil"/>
      </w:pBdr>
      <w:spacing w:after="160" w:line="259" w:lineRule="auto"/>
    </w:pPr>
    <w:rPr>
      <w:rFonts w:ascii="맑은 고딕" w:eastAsia="맑은 고딕" w:hAnsi="맑은 고딕" w:cs="맑은 고딕"/>
      <w:color w:val="000000"/>
      <w:szCs w:val="20"/>
      <w:u w:color="000000"/>
      <w:bdr w:val="ni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rsid w:val="00176EC8"/>
    <w:pPr>
      <w:widowControl w:val="0"/>
      <w:pBdr>
        <w:top w:val="nil"/>
        <w:left w:val="nil"/>
        <w:bottom w:val="nil"/>
        <w:right w:val="nil"/>
        <w:between w:val="nil"/>
        <w:bar w:val="nil"/>
      </w:pBdr>
      <w:spacing w:after="160" w:line="259" w:lineRule="auto"/>
      <w:ind w:left="800"/>
    </w:pPr>
    <w:rPr>
      <w:rFonts w:ascii="맑은 고딕" w:eastAsia="맑은 고딕" w:hAnsi="맑은 고딕" w:cs="맑은 고딕"/>
      <w:color w:val="000000"/>
      <w:szCs w:val="20"/>
      <w:u w:color="000000"/>
      <w:bdr w:val="nil"/>
    </w:rPr>
  </w:style>
  <w:style w:type="paragraph" w:styleId="a4">
    <w:name w:val="caption"/>
    <w:basedOn w:val="a"/>
    <w:next w:val="a"/>
    <w:uiPriority w:val="35"/>
    <w:unhideWhenUsed/>
    <w:qFormat/>
    <w:rsid w:val="00176EC8"/>
    <w:rPr>
      <w:b/>
      <w:bCs/>
    </w:rPr>
  </w:style>
  <w:style w:type="character" w:styleId="a5">
    <w:name w:val="annotation reference"/>
    <w:basedOn w:val="a0"/>
    <w:uiPriority w:val="99"/>
    <w:semiHidden/>
    <w:unhideWhenUsed/>
    <w:rsid w:val="00176EC8"/>
    <w:rPr>
      <w:sz w:val="18"/>
      <w:szCs w:val="18"/>
    </w:rPr>
  </w:style>
  <w:style w:type="paragraph" w:styleId="a6">
    <w:name w:val="annotation text"/>
    <w:basedOn w:val="a"/>
    <w:link w:val="Char"/>
    <w:uiPriority w:val="99"/>
    <w:semiHidden/>
    <w:unhideWhenUsed/>
    <w:rsid w:val="00176EC8"/>
    <w:pPr>
      <w:jc w:val="left"/>
    </w:pPr>
  </w:style>
  <w:style w:type="character" w:customStyle="1" w:styleId="Char">
    <w:name w:val="메모 텍스트 Char"/>
    <w:basedOn w:val="a0"/>
    <w:link w:val="a6"/>
    <w:uiPriority w:val="99"/>
    <w:semiHidden/>
    <w:rsid w:val="00176EC8"/>
    <w:rPr>
      <w:rFonts w:ascii="맑은 고딕" w:eastAsia="맑은 고딕" w:hAnsi="맑은 고딕" w:cs="맑은 고딕"/>
      <w:color w:val="000000"/>
      <w:szCs w:val="20"/>
      <w:u w:color="000000"/>
      <w:bdr w:val="nil"/>
    </w:rPr>
  </w:style>
  <w:style w:type="table" w:styleId="a7">
    <w:name w:val="Table Grid"/>
    <w:basedOn w:val="a1"/>
    <w:uiPriority w:val="39"/>
    <w:rsid w:val="00176EC8"/>
    <w:pPr>
      <w:pBdr>
        <w:top w:val="nil"/>
        <w:left w:val="nil"/>
        <w:bottom w:val="nil"/>
        <w:right w:val="nil"/>
        <w:between w:val="nil"/>
        <w:bar w:val="nil"/>
      </w:pBdr>
      <w:jc w:val="left"/>
    </w:pPr>
    <w:rPr>
      <w:rFonts w:ascii="Times New Roman" w:hAnsi="Times New Roman" w:cs="Times New Roman"/>
      <w:kern w:val="0"/>
      <w:szCs w:val="20"/>
      <w:bdr w:val="n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Char0"/>
    <w:uiPriority w:val="99"/>
    <w:semiHidden/>
    <w:unhideWhenUsed/>
    <w:rsid w:val="00176EC8"/>
    <w:pPr>
      <w:spacing w:after="0" w:line="240" w:lineRule="auto"/>
    </w:pPr>
    <w:rPr>
      <w:rFonts w:ascii="바탕" w:eastAsia="바탕"/>
      <w:sz w:val="18"/>
      <w:szCs w:val="18"/>
    </w:rPr>
  </w:style>
  <w:style w:type="character" w:customStyle="1" w:styleId="Char0">
    <w:name w:val="풍선 도움말 텍스트 Char"/>
    <w:basedOn w:val="a0"/>
    <w:link w:val="a8"/>
    <w:uiPriority w:val="99"/>
    <w:semiHidden/>
    <w:rsid w:val="00176EC8"/>
    <w:rPr>
      <w:rFonts w:ascii="바탕" w:eastAsia="바탕" w:hAnsi="맑은 고딕" w:cs="맑은 고딕"/>
      <w:color w:val="000000"/>
      <w:sz w:val="18"/>
      <w:szCs w:val="18"/>
      <w:u w:color="000000"/>
      <w:bdr w:val="nil"/>
    </w:rPr>
  </w:style>
  <w:style w:type="table" w:customStyle="1" w:styleId="TableNormal1">
    <w:name w:val="Table Normal1"/>
    <w:rsid w:val="0068201C"/>
    <w:pPr>
      <w:pBdr>
        <w:top w:val="nil"/>
        <w:left w:val="nil"/>
        <w:bottom w:val="nil"/>
        <w:right w:val="nil"/>
        <w:between w:val="nil"/>
        <w:bar w:val="nil"/>
      </w:pBdr>
      <w:jc w:val="left"/>
    </w:pPr>
    <w:rPr>
      <w:rFonts w:ascii="Times New Roman" w:hAnsi="Times New Roman" w:cs="Times New Roman"/>
      <w:kern w:val="0"/>
      <w:szCs w:val="20"/>
      <w:bdr w:val="ni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9">
    <w:name w:val="No Spacing"/>
    <w:uiPriority w:val="1"/>
    <w:qFormat/>
    <w:rsid w:val="0068201C"/>
    <w:pPr>
      <w:widowControl w:val="0"/>
      <w:pBdr>
        <w:top w:val="nil"/>
        <w:left w:val="nil"/>
        <w:bottom w:val="nil"/>
        <w:right w:val="nil"/>
        <w:between w:val="nil"/>
        <w:bar w:val="nil"/>
      </w:pBdr>
    </w:pPr>
    <w:rPr>
      <w:rFonts w:ascii="맑은 고딕" w:eastAsia="맑은 고딕" w:hAnsi="맑은 고딕" w:cs="맑은 고딕"/>
      <w:color w:val="000000"/>
      <w:szCs w:val="20"/>
      <w:u w:color="000000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문서" ma:contentTypeID="0x010100FADE07F064EC014DBD36F97193BD6408" ma:contentTypeVersion="10" ma:contentTypeDescription="새 문서를 만듭니다." ma:contentTypeScope="" ma:versionID="52d5ba84a3aab5c815da695dcdad452d">
  <xsd:schema xmlns:xsd="http://www.w3.org/2001/XMLSchema" xmlns:xs="http://www.w3.org/2001/XMLSchema" xmlns:p="http://schemas.microsoft.com/office/2006/metadata/properties" xmlns:ns3="4cc77b1d-bc5e-4399-86a9-bca746ea61c4" targetNamespace="http://schemas.microsoft.com/office/2006/metadata/properties" ma:root="true" ma:fieldsID="fd4fb34078d1ad94c19e75bab07b7583" ns3:_="">
    <xsd:import namespace="4cc77b1d-bc5e-4399-86a9-bca746ea61c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EventHashCode" minOccurs="0"/>
                <xsd:element ref="ns3:MediaServiceGenerationTime" minOccurs="0"/>
                <xsd:element ref="ns3:MediaServiceLocatio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cc77b1d-bc5e-4399-86a9-bca746ea61c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콘텐츠 형식"/>
        <xsd:element ref="dc:title" minOccurs="0" maxOccurs="1" ma:index="4" ma:displayName="제목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F67971C7-9EEC-4536-8F70-895EAB1FE5A8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1DD4030-C467-40BB-9146-1A8C30795AA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cc77b1d-bc5e-4399-86a9-bca746ea61c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086210B7-C9A9-6441-B6FF-A608D7AA5F0A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FF615E71-8B8B-4252-837B-5733ADDE178D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755</Words>
  <Characters>4307</Characters>
  <Application>Microsoft Office Word</Application>
  <DocSecurity>0</DocSecurity>
  <Lines>35</Lines>
  <Paragraphs>10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n Hyunsook</dc:creator>
  <cp:keywords/>
  <dc:description/>
  <cp:lastModifiedBy>Shin Hyunsook</cp:lastModifiedBy>
  <cp:revision>2</cp:revision>
  <dcterms:created xsi:type="dcterms:W3CDTF">2022-11-03T23:55:00Z</dcterms:created>
  <dcterms:modified xsi:type="dcterms:W3CDTF">2022-11-03T23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ADE07F064EC014DBD36F97193BD6408</vt:lpwstr>
  </property>
</Properties>
</file>